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00CE4" w14:textId="7559E77A" w:rsidR="00C63899" w:rsidRPr="00F0171A" w:rsidRDefault="00940FCB" w:rsidP="00807602">
      <w:pPr>
        <w:jc w:val="center"/>
        <w:outlineLvl w:val="0"/>
        <w:rPr>
          <w:b/>
          <w:u w:val="single"/>
        </w:rPr>
      </w:pPr>
      <w:r>
        <w:rPr>
          <w:b/>
          <w:u w:val="single"/>
        </w:rPr>
        <w:t xml:space="preserve">WELL Study </w:t>
      </w:r>
      <w:r w:rsidR="00C63899" w:rsidRPr="00F0171A">
        <w:rPr>
          <w:b/>
          <w:u w:val="single"/>
        </w:rPr>
        <w:t>Interview Guide</w:t>
      </w:r>
      <w:r>
        <w:rPr>
          <w:b/>
          <w:u w:val="single"/>
        </w:rPr>
        <w:t xml:space="preserve"> – Wave 1</w:t>
      </w:r>
    </w:p>
    <w:p w14:paraId="5F139067" w14:textId="77777777" w:rsidR="00C63899" w:rsidRDefault="00C63899" w:rsidP="00D7667F"/>
    <w:p w14:paraId="3CAF21BA" w14:textId="77777777" w:rsidR="001E630A" w:rsidRDefault="00C63899" w:rsidP="00D7667F">
      <w:r>
        <w:t xml:space="preserve">Thank you so much for talking with me today. This interview should take about 60-90 minutes. This is a </w:t>
      </w:r>
      <w:r w:rsidRPr="00436001">
        <w:rPr>
          <w:b/>
          <w:i/>
        </w:rPr>
        <w:t>qualitative</w:t>
      </w:r>
      <w:r>
        <w:t xml:space="preserve"> interview – that may be different from the surveys that you have done before because this will feel more like a conversation. </w:t>
      </w:r>
    </w:p>
    <w:p w14:paraId="110870AD" w14:textId="77777777" w:rsidR="001E630A" w:rsidRPr="0080132C" w:rsidRDefault="001E630A" w:rsidP="00D7667F">
      <w:pPr>
        <w:rPr>
          <w:b/>
        </w:rPr>
      </w:pPr>
    </w:p>
    <w:p w14:paraId="099DE4FD" w14:textId="77777777" w:rsidR="0066623B" w:rsidRDefault="00F0171A" w:rsidP="00D7667F">
      <w:r>
        <w:t>I am going to ask you questions about living with lupus, and how lupus affects your d</w:t>
      </w:r>
      <w:bookmarkStart w:id="0" w:name="_GoBack"/>
      <w:bookmarkEnd w:id="0"/>
      <w:r>
        <w:t xml:space="preserve">aily life, how you take care of yourself, and your relationships with your healthcare providers. </w:t>
      </w:r>
    </w:p>
    <w:p w14:paraId="3AC80CC0" w14:textId="77777777" w:rsidR="0066623B" w:rsidRDefault="0066623B" w:rsidP="00D7667F"/>
    <w:p w14:paraId="11BB8AA1" w14:textId="096675F6" w:rsidR="00C63899" w:rsidRDefault="00F0171A" w:rsidP="00D7667F">
      <w:r>
        <w:t>If there are any questions that I ask that you don’t want to answer, you can skip the question and we can move onto the next one. It is also OK if you need to end the interview early.</w:t>
      </w:r>
      <w:r w:rsidR="00DA08C8">
        <w:t xml:space="preserve"> </w:t>
      </w:r>
    </w:p>
    <w:p w14:paraId="2A912D5E" w14:textId="77777777" w:rsidR="00927B8A" w:rsidRDefault="00927B8A" w:rsidP="00D7667F"/>
    <w:p w14:paraId="0AF85050" w14:textId="7F612FB6" w:rsidR="00CB4061" w:rsidRDefault="00CB4061" w:rsidP="00CB4061">
      <w:r>
        <w:t>I want to reassure you that this conversation is confidential. We are only using this conversation for research purposes</w:t>
      </w:r>
      <w:r w:rsidR="006C3E3D">
        <w:t xml:space="preserve"> to help women who are living with lupus</w:t>
      </w:r>
      <w:r>
        <w:t>. What you say will not be part of your medical record at Emory, Grady, any other health facility</w:t>
      </w:r>
      <w:r w:rsidR="006C3E3D">
        <w:t xml:space="preserve"> or any government agency</w:t>
      </w:r>
      <w:r w:rsidR="00E42B5B">
        <w:t>.</w:t>
      </w:r>
      <w:r>
        <w:t xml:space="preserve"> </w:t>
      </w:r>
      <w:r w:rsidR="006C3E3D">
        <w:t xml:space="preserve">The only </w:t>
      </w:r>
      <w:r w:rsidR="00E42B5B">
        <w:t xml:space="preserve">circumstance under which I will </w:t>
      </w:r>
      <w:r w:rsidR="006C3E3D">
        <w:t>have to let someone know about our conversation is if you talk about harming yourself or others</w:t>
      </w:r>
      <w:r w:rsidR="00E42B5B">
        <w:t xml:space="preserve"> just so that we can ensure everyone’s safety.</w:t>
      </w:r>
      <w:r w:rsidR="006C3E3D">
        <w:t xml:space="preserve"> </w:t>
      </w:r>
      <w:r>
        <w:t xml:space="preserve">Again, this </w:t>
      </w:r>
      <w:r w:rsidR="00475A23">
        <w:t xml:space="preserve">interview is </w:t>
      </w:r>
      <w:r w:rsidR="00E42B5B">
        <w:t>only</w:t>
      </w:r>
      <w:r>
        <w:t xml:space="preserve"> for research.</w:t>
      </w:r>
    </w:p>
    <w:p w14:paraId="565C7CE6" w14:textId="77777777" w:rsidR="00927B8A" w:rsidRDefault="00927B8A" w:rsidP="00D7667F"/>
    <w:p w14:paraId="6D8545C4" w14:textId="3574CFF7" w:rsidR="00F0171A" w:rsidRDefault="00F0171A" w:rsidP="00D7667F">
      <w:r>
        <w:t>Everything that you say to me today is important. I would like to tape record this interview so that I don’t miss anything that you say. Is that all right with you?</w:t>
      </w:r>
    </w:p>
    <w:p w14:paraId="57D7DEA6" w14:textId="77777777" w:rsidR="00F0171A" w:rsidRDefault="00F0171A" w:rsidP="00D7667F"/>
    <w:p w14:paraId="0CEE2449" w14:textId="3949514C" w:rsidR="00F0171A" w:rsidRDefault="00F0171A" w:rsidP="00D7667F">
      <w:r>
        <w:t>OK let’s get started.</w:t>
      </w:r>
    </w:p>
    <w:p w14:paraId="13D3EC6C" w14:textId="4421A0A9" w:rsidR="00F0171A" w:rsidRDefault="00F0171A" w:rsidP="00D7667F">
      <w:r>
        <w:t>[Turn on the tape recorder.]</w:t>
      </w:r>
    </w:p>
    <w:p w14:paraId="3E9F43D9" w14:textId="77777777" w:rsidR="00D7667F" w:rsidRDefault="00D7667F" w:rsidP="00D7667F"/>
    <w:p w14:paraId="7EFABF69" w14:textId="77777777" w:rsidR="00D7667F" w:rsidRPr="00D7667F" w:rsidRDefault="00D7667F" w:rsidP="00807602">
      <w:pPr>
        <w:outlineLvl w:val="0"/>
        <w:rPr>
          <w:b/>
        </w:rPr>
      </w:pPr>
      <w:r w:rsidRPr="00D7667F">
        <w:rPr>
          <w:b/>
        </w:rPr>
        <w:t xml:space="preserve">I. Warm up </w:t>
      </w:r>
    </w:p>
    <w:p w14:paraId="748E0857" w14:textId="77777777" w:rsidR="00D7667F" w:rsidRDefault="00D7667F" w:rsidP="00D7667F">
      <w:r>
        <w:t>1. How long have you lived in Atlanta?</w:t>
      </w:r>
    </w:p>
    <w:p w14:paraId="07E2F2B6" w14:textId="515748EE" w:rsidR="00D7667F" w:rsidRDefault="00D7667F" w:rsidP="00465448">
      <w:pPr>
        <w:pStyle w:val="ListParagraph"/>
        <w:numPr>
          <w:ilvl w:val="0"/>
          <w:numId w:val="2"/>
        </w:numPr>
      </w:pPr>
      <w:r>
        <w:t>If moved: what brought you here?</w:t>
      </w:r>
    </w:p>
    <w:p w14:paraId="456CC713" w14:textId="77777777" w:rsidR="00FF2183" w:rsidRDefault="00FF2183" w:rsidP="00D7667F"/>
    <w:p w14:paraId="2885E265" w14:textId="77777777" w:rsidR="00D7667F" w:rsidRDefault="00D7667F" w:rsidP="00D7667F">
      <w:r>
        <w:t>2. What is your favorite thing about living here?</w:t>
      </w:r>
    </w:p>
    <w:p w14:paraId="24D4539B" w14:textId="77777777" w:rsidR="00FF2183" w:rsidRDefault="00FF2183">
      <w:pPr>
        <w:pBdr>
          <w:bottom w:val="single" w:sz="6" w:space="1" w:color="auto"/>
        </w:pBdr>
      </w:pPr>
    </w:p>
    <w:p w14:paraId="7896FE20" w14:textId="3E54417A" w:rsidR="00E904ED" w:rsidRPr="00F0171A" w:rsidRDefault="00FF2183">
      <w:pPr>
        <w:pBdr>
          <w:bottom w:val="single" w:sz="6" w:space="1" w:color="auto"/>
        </w:pBdr>
      </w:pPr>
      <w:r w:rsidRPr="00F0171A">
        <w:t>3. What was the last ‘fun’ event you attended?</w:t>
      </w:r>
    </w:p>
    <w:p w14:paraId="17CA1354" w14:textId="33C6E2FF" w:rsidR="00FF2183" w:rsidRDefault="00FF2183">
      <w:pPr>
        <w:pBdr>
          <w:bottom w:val="single" w:sz="6" w:space="1" w:color="auto"/>
        </w:pBdr>
      </w:pPr>
      <w:r w:rsidRPr="00F0171A">
        <w:tab/>
        <w:t>What made it fun?</w:t>
      </w:r>
    </w:p>
    <w:p w14:paraId="539FFE58" w14:textId="77777777" w:rsidR="00570D7B" w:rsidRDefault="00570D7B"/>
    <w:p w14:paraId="3BED6563" w14:textId="019C5A9C" w:rsidR="00570D7B" w:rsidRPr="00D7667F" w:rsidRDefault="00D7667F" w:rsidP="00807602">
      <w:pPr>
        <w:outlineLvl w:val="0"/>
        <w:rPr>
          <w:b/>
        </w:rPr>
      </w:pPr>
      <w:r w:rsidRPr="00D7667F">
        <w:rPr>
          <w:b/>
        </w:rPr>
        <w:t xml:space="preserve">II. </w:t>
      </w:r>
      <w:r w:rsidR="00A843E5">
        <w:rPr>
          <w:b/>
        </w:rPr>
        <w:t>Background</w:t>
      </w:r>
    </w:p>
    <w:p w14:paraId="1D5764A1" w14:textId="4D452575" w:rsidR="00873A50" w:rsidRDefault="00D7667F">
      <w:r>
        <w:t xml:space="preserve">1. </w:t>
      </w:r>
      <w:r w:rsidR="00570D7B">
        <w:t xml:space="preserve">How did you first </w:t>
      </w:r>
      <w:r w:rsidR="00B267CB">
        <w:t>find out</w:t>
      </w:r>
      <w:r w:rsidR="00570D7B">
        <w:t xml:space="preserve"> that you had lupus?</w:t>
      </w:r>
    </w:p>
    <w:p w14:paraId="1BFD8382" w14:textId="34B7FAE1" w:rsidR="00FF2183" w:rsidRDefault="00FF2183" w:rsidP="00F0171A">
      <w:pPr>
        <w:pStyle w:val="ListParagraph"/>
        <w:ind w:left="1440"/>
      </w:pPr>
    </w:p>
    <w:p w14:paraId="3CBC29EA" w14:textId="67AAE099" w:rsidR="00570D7B" w:rsidRDefault="00570D7B" w:rsidP="00465448">
      <w:pPr>
        <w:pStyle w:val="ListParagraph"/>
        <w:numPr>
          <w:ilvl w:val="0"/>
          <w:numId w:val="2"/>
        </w:numPr>
      </w:pPr>
      <w:r>
        <w:t>When did you learn?</w:t>
      </w:r>
    </w:p>
    <w:p w14:paraId="080237E7" w14:textId="77777777" w:rsidR="00FF2183" w:rsidRDefault="00570D7B">
      <w:r>
        <w:tab/>
      </w:r>
    </w:p>
    <w:p w14:paraId="19A0BD0B" w14:textId="11205711" w:rsidR="00570D7B" w:rsidRPr="00F0171A" w:rsidRDefault="00570D7B" w:rsidP="00465448">
      <w:pPr>
        <w:pStyle w:val="ListParagraph"/>
        <w:numPr>
          <w:ilvl w:val="0"/>
          <w:numId w:val="2"/>
        </w:numPr>
      </w:pPr>
      <w:r>
        <w:t xml:space="preserve">Who did you </w:t>
      </w:r>
      <w:r w:rsidRPr="00F0171A">
        <w:t>learn this from</w:t>
      </w:r>
      <w:r w:rsidR="00F72AC1" w:rsidRPr="00F0171A">
        <w:t xml:space="preserve"> or </w:t>
      </w:r>
      <w:r w:rsidRPr="00F0171A">
        <w:t>with?</w:t>
      </w:r>
    </w:p>
    <w:p w14:paraId="084F96A8" w14:textId="77777777" w:rsidR="00FF2183" w:rsidRDefault="00570D7B">
      <w:r>
        <w:tab/>
      </w:r>
    </w:p>
    <w:p w14:paraId="468109F7" w14:textId="70536386" w:rsidR="00570D7B" w:rsidRDefault="00570D7B" w:rsidP="00465448">
      <w:pPr>
        <w:pStyle w:val="ListParagraph"/>
        <w:numPr>
          <w:ilvl w:val="0"/>
          <w:numId w:val="2"/>
        </w:numPr>
      </w:pPr>
      <w:r>
        <w:t>How did you first re</w:t>
      </w:r>
      <w:r w:rsidR="00D7667F">
        <w:t>act</w:t>
      </w:r>
      <w:r>
        <w:t>?</w:t>
      </w:r>
    </w:p>
    <w:p w14:paraId="41F5942C" w14:textId="77777777" w:rsidR="00FF2183" w:rsidRDefault="00D7667F">
      <w:r>
        <w:lastRenderedPageBreak/>
        <w:tab/>
      </w:r>
    </w:p>
    <w:p w14:paraId="5F6820B2" w14:textId="054237B3" w:rsidR="00570D7B" w:rsidRDefault="00570D7B" w:rsidP="00465448">
      <w:pPr>
        <w:pStyle w:val="ListParagraph"/>
        <w:numPr>
          <w:ilvl w:val="0"/>
          <w:numId w:val="2"/>
        </w:numPr>
      </w:pPr>
      <w:r>
        <w:t>Who did you tell first? Tell us about that conversation.</w:t>
      </w:r>
    </w:p>
    <w:p w14:paraId="78193BBD" w14:textId="77777777" w:rsidR="00FF2183" w:rsidRDefault="00D7667F">
      <w:r>
        <w:tab/>
      </w:r>
    </w:p>
    <w:p w14:paraId="3E2FC35E" w14:textId="2FF2A587" w:rsidR="0080132C" w:rsidRDefault="00570D7B" w:rsidP="00465448">
      <w:pPr>
        <w:pStyle w:val="ListParagraph"/>
        <w:numPr>
          <w:ilvl w:val="0"/>
          <w:numId w:val="2"/>
        </w:numPr>
      </w:pPr>
      <w:r>
        <w:t>Thinking back over the past x years</w:t>
      </w:r>
      <w:r w:rsidR="00D7667F">
        <w:t xml:space="preserve"> (years since diagnosis)</w:t>
      </w:r>
      <w:r>
        <w:t xml:space="preserve">, whose response has been most helpful? Why? </w:t>
      </w:r>
    </w:p>
    <w:p w14:paraId="174DDC1D" w14:textId="20B8EC0A" w:rsidR="00FF2183" w:rsidRDefault="00FF2183" w:rsidP="00F0171A">
      <w:pPr>
        <w:pStyle w:val="ListParagraph"/>
        <w:ind w:left="1440"/>
      </w:pPr>
    </w:p>
    <w:p w14:paraId="002B243F" w14:textId="210204D3" w:rsidR="00570D7B" w:rsidRDefault="00570D7B" w:rsidP="00465448">
      <w:pPr>
        <w:pStyle w:val="ListParagraph"/>
        <w:numPr>
          <w:ilvl w:val="0"/>
          <w:numId w:val="2"/>
        </w:numPr>
      </w:pPr>
      <w:r w:rsidRPr="00570D7B">
        <w:t>Least helpful?</w:t>
      </w:r>
      <w:r>
        <w:t xml:space="preserve"> Why?</w:t>
      </w:r>
    </w:p>
    <w:p w14:paraId="37CD09C0" w14:textId="77777777" w:rsidR="00FB300F" w:rsidRDefault="00FB300F"/>
    <w:p w14:paraId="121A2363" w14:textId="22B59DFC" w:rsidR="00570D7B" w:rsidRDefault="00FB300F">
      <w:r>
        <w:t>2. Can you tell me some of the symptoms you experience due to your lupus?</w:t>
      </w:r>
    </w:p>
    <w:p w14:paraId="642DEDC2" w14:textId="77777777" w:rsidR="00FB300F" w:rsidRDefault="00FB300F"/>
    <w:p w14:paraId="0FCC3DAC" w14:textId="7143EC55" w:rsidR="00570D7B" w:rsidRDefault="00FB300F">
      <w:r>
        <w:t>3</w:t>
      </w:r>
      <w:r w:rsidR="00D7667F">
        <w:t xml:space="preserve">. </w:t>
      </w:r>
      <w:r w:rsidR="00570D7B">
        <w:t>How have your lupus symptoms changed over time?</w:t>
      </w:r>
    </w:p>
    <w:p w14:paraId="358F627F" w14:textId="77777777" w:rsidR="00FF2183" w:rsidRDefault="00FF2183" w:rsidP="00F0171A">
      <w:pPr>
        <w:pStyle w:val="ListParagraph"/>
        <w:ind w:left="1440"/>
      </w:pPr>
    </w:p>
    <w:p w14:paraId="3B6C2097" w14:textId="77777777" w:rsidR="00F0171A" w:rsidRDefault="00570D7B" w:rsidP="00465448">
      <w:pPr>
        <w:pStyle w:val="ListParagraph"/>
        <w:numPr>
          <w:ilvl w:val="0"/>
          <w:numId w:val="3"/>
        </w:numPr>
      </w:pPr>
      <w:r>
        <w:t>Type –</w:t>
      </w:r>
    </w:p>
    <w:p w14:paraId="2C653E20" w14:textId="7CE552C6" w:rsidR="00F0171A" w:rsidRDefault="00F0171A" w:rsidP="00465448">
      <w:pPr>
        <w:pStyle w:val="ListParagraph"/>
        <w:numPr>
          <w:ilvl w:val="1"/>
          <w:numId w:val="3"/>
        </w:numPr>
      </w:pPr>
      <w:r>
        <w:t>F</w:t>
      </w:r>
      <w:r w:rsidR="00570D7B">
        <w:t>atigue</w:t>
      </w:r>
    </w:p>
    <w:p w14:paraId="423B88A0" w14:textId="02C03AC0" w:rsidR="00F0171A" w:rsidRDefault="00F0171A" w:rsidP="00465448">
      <w:pPr>
        <w:pStyle w:val="ListParagraph"/>
        <w:numPr>
          <w:ilvl w:val="1"/>
          <w:numId w:val="3"/>
        </w:numPr>
      </w:pPr>
      <w:r>
        <w:t>P</w:t>
      </w:r>
      <w:r w:rsidR="0043446A">
        <w:t>ain</w:t>
      </w:r>
    </w:p>
    <w:p w14:paraId="403245F2" w14:textId="1A1E874F" w:rsidR="0043446A" w:rsidRDefault="0043446A" w:rsidP="00465448">
      <w:pPr>
        <w:pStyle w:val="ListParagraph"/>
        <w:numPr>
          <w:ilvl w:val="1"/>
          <w:numId w:val="3"/>
        </w:numPr>
      </w:pPr>
      <w:r>
        <w:t>S</w:t>
      </w:r>
      <w:r w:rsidRPr="00F0171A">
        <w:t>kin rash</w:t>
      </w:r>
    </w:p>
    <w:p w14:paraId="7EC47FD9" w14:textId="77777777" w:rsidR="0043446A" w:rsidRPr="00150C9B" w:rsidRDefault="0043446A" w:rsidP="00465448">
      <w:pPr>
        <w:pStyle w:val="ListParagraph"/>
        <w:numPr>
          <w:ilvl w:val="1"/>
          <w:numId w:val="3"/>
        </w:numPr>
      </w:pPr>
      <w:r w:rsidRPr="00150C9B">
        <w:t>Lupus fog</w:t>
      </w:r>
    </w:p>
    <w:p w14:paraId="189F44BD" w14:textId="77777777" w:rsidR="0043446A" w:rsidRPr="00150C9B" w:rsidRDefault="0043446A" w:rsidP="0043446A">
      <w:pPr>
        <w:pStyle w:val="ListParagraph"/>
      </w:pPr>
    </w:p>
    <w:p w14:paraId="11D63645" w14:textId="46EEA497" w:rsidR="0043446A" w:rsidRPr="00150C9B" w:rsidRDefault="0043446A" w:rsidP="0043446A">
      <w:pPr>
        <w:pStyle w:val="ListParagraph"/>
        <w:ind w:left="2160"/>
      </w:pPr>
      <w:r w:rsidRPr="00150C9B">
        <w:t>How would you rate your memory?</w:t>
      </w:r>
    </w:p>
    <w:p w14:paraId="4DD43C22" w14:textId="77777777" w:rsidR="0043446A" w:rsidRPr="00150C9B" w:rsidRDefault="0043446A" w:rsidP="0043446A">
      <w:pPr>
        <w:pStyle w:val="ListParagraph"/>
      </w:pPr>
    </w:p>
    <w:p w14:paraId="50FA2513" w14:textId="5BAD150B" w:rsidR="0043446A" w:rsidRDefault="0043446A" w:rsidP="0043446A">
      <w:pPr>
        <w:pStyle w:val="ListParagraph"/>
        <w:ind w:left="2160"/>
      </w:pPr>
      <w:r w:rsidRPr="00150C9B">
        <w:t>How has your ability to remember things changed since being diagnosed?</w:t>
      </w:r>
    </w:p>
    <w:p w14:paraId="754E05D5" w14:textId="77777777" w:rsidR="00FF2183" w:rsidRDefault="00FF2183" w:rsidP="00F0171A">
      <w:pPr>
        <w:pStyle w:val="ListParagraph"/>
      </w:pPr>
    </w:p>
    <w:p w14:paraId="640F73D8" w14:textId="7FA2429B" w:rsidR="00570D7B" w:rsidRDefault="00D7667F" w:rsidP="00465448">
      <w:pPr>
        <w:pStyle w:val="ListParagraph"/>
        <w:numPr>
          <w:ilvl w:val="0"/>
          <w:numId w:val="3"/>
        </w:numPr>
      </w:pPr>
      <w:r>
        <w:t>Severity – flares</w:t>
      </w:r>
    </w:p>
    <w:p w14:paraId="506C5FD4" w14:textId="6D69A7FA" w:rsidR="00FF2183" w:rsidRDefault="00FF2183" w:rsidP="00F0171A">
      <w:pPr>
        <w:pStyle w:val="ListParagraph"/>
        <w:ind w:left="1440"/>
      </w:pPr>
    </w:p>
    <w:p w14:paraId="3FDBFEDC" w14:textId="169983E7" w:rsidR="00570D7B" w:rsidRDefault="00570D7B" w:rsidP="00465448">
      <w:pPr>
        <w:pStyle w:val="ListParagraph"/>
        <w:numPr>
          <w:ilvl w:val="0"/>
          <w:numId w:val="3"/>
        </w:numPr>
      </w:pPr>
      <w:r>
        <w:t xml:space="preserve">Which </w:t>
      </w:r>
      <w:r w:rsidR="00D7667F">
        <w:t xml:space="preserve">symptoms </w:t>
      </w:r>
      <w:r>
        <w:t>have been the most challenging for you?</w:t>
      </w:r>
    </w:p>
    <w:p w14:paraId="544BE872" w14:textId="77777777" w:rsidR="006B7BD3" w:rsidRDefault="006B7BD3" w:rsidP="006B7BD3">
      <w:pPr>
        <w:pStyle w:val="ListParagraph"/>
      </w:pPr>
    </w:p>
    <w:p w14:paraId="1A65F3EF" w14:textId="2D91DB7A" w:rsidR="006B7BD3" w:rsidRDefault="006B7BD3" w:rsidP="00465448">
      <w:pPr>
        <w:pStyle w:val="ListParagraph"/>
        <w:numPr>
          <w:ilvl w:val="0"/>
          <w:numId w:val="3"/>
        </w:numPr>
      </w:pPr>
      <w:r>
        <w:t>Do your symptoms vary with the weather?</w:t>
      </w:r>
    </w:p>
    <w:p w14:paraId="61EFF248" w14:textId="77777777" w:rsidR="002B5171" w:rsidRDefault="002B5171" w:rsidP="002B5171">
      <w:pPr>
        <w:pStyle w:val="ListParagraph"/>
      </w:pPr>
    </w:p>
    <w:p w14:paraId="7A9C86E5" w14:textId="6CBBF4E9" w:rsidR="002B5171" w:rsidRDefault="002B5171" w:rsidP="002B5171">
      <w:r w:rsidRPr="00150C9B">
        <w:t>4. Is there anything else you’d like to share about your symptoms/lupus?</w:t>
      </w:r>
    </w:p>
    <w:p w14:paraId="5657D98E" w14:textId="77777777" w:rsidR="00570D7B" w:rsidRDefault="00570D7B">
      <w:pPr>
        <w:pBdr>
          <w:bottom w:val="single" w:sz="6" w:space="1" w:color="auto"/>
        </w:pBdr>
      </w:pPr>
    </w:p>
    <w:p w14:paraId="03420F01" w14:textId="77777777" w:rsidR="00570D7B" w:rsidRDefault="00570D7B"/>
    <w:p w14:paraId="18465ADA" w14:textId="5A205528" w:rsidR="00570D7B" w:rsidRDefault="009E6DF9" w:rsidP="00807602">
      <w:pPr>
        <w:outlineLvl w:val="0"/>
        <w:rPr>
          <w:b/>
        </w:rPr>
      </w:pPr>
      <w:r>
        <w:rPr>
          <w:b/>
        </w:rPr>
        <w:t xml:space="preserve">III. </w:t>
      </w:r>
      <w:r w:rsidR="00570D7B" w:rsidRPr="00570D7B">
        <w:rPr>
          <w:b/>
        </w:rPr>
        <w:t>Health</w:t>
      </w:r>
      <w:r w:rsidR="00A843E5">
        <w:rPr>
          <w:b/>
        </w:rPr>
        <w:t>-</w:t>
      </w:r>
      <w:r w:rsidR="00570D7B" w:rsidRPr="00570D7B">
        <w:rPr>
          <w:b/>
        </w:rPr>
        <w:t xml:space="preserve">related quality of life </w:t>
      </w:r>
    </w:p>
    <w:p w14:paraId="6B4FFE6C" w14:textId="77777777" w:rsidR="00D85039" w:rsidRDefault="00D85039" w:rsidP="005324F5">
      <w:pPr>
        <w:rPr>
          <w:i/>
        </w:rPr>
      </w:pPr>
    </w:p>
    <w:p w14:paraId="4F263059" w14:textId="0C5CBDB9" w:rsidR="005324F5" w:rsidRPr="005324F5" w:rsidRDefault="005324F5" w:rsidP="005324F5">
      <w:pPr>
        <w:rPr>
          <w:i/>
        </w:rPr>
      </w:pPr>
      <w:r>
        <w:rPr>
          <w:i/>
        </w:rPr>
        <w:t>Translational text: Now I’d like to ask about how lupus is affecting your quality of life.</w:t>
      </w:r>
    </w:p>
    <w:p w14:paraId="40BA209E" w14:textId="77777777" w:rsidR="005324F5" w:rsidRPr="00570D7B" w:rsidRDefault="005324F5" w:rsidP="00807602">
      <w:pPr>
        <w:outlineLvl w:val="0"/>
        <w:rPr>
          <w:b/>
        </w:rPr>
      </w:pPr>
    </w:p>
    <w:p w14:paraId="1F3809CE" w14:textId="4D3BC6C2" w:rsidR="00570D7B" w:rsidRDefault="009E6DF9" w:rsidP="00807602">
      <w:pPr>
        <w:outlineLvl w:val="0"/>
      </w:pPr>
      <w:r w:rsidRPr="00F0171A">
        <w:t xml:space="preserve">1. </w:t>
      </w:r>
      <w:r w:rsidR="00570D7B" w:rsidRPr="00F0171A">
        <w:t xml:space="preserve">How </w:t>
      </w:r>
      <w:r w:rsidR="00FF2183" w:rsidRPr="00F0171A">
        <w:t>is</w:t>
      </w:r>
      <w:r w:rsidR="00570D7B" w:rsidRPr="00F0171A">
        <w:t xml:space="preserve"> y</w:t>
      </w:r>
      <w:r w:rsidR="00FF2183" w:rsidRPr="00F0171A">
        <w:t>our lupus</w:t>
      </w:r>
      <w:r w:rsidR="004E1081" w:rsidRPr="00F0171A">
        <w:t xml:space="preserve"> </w:t>
      </w:r>
      <w:r w:rsidR="00570D7B" w:rsidRPr="00F0171A">
        <w:t xml:space="preserve">affecting your daily activities? </w:t>
      </w:r>
      <w:r w:rsidR="000902A4" w:rsidRPr="00F0171A">
        <w:t xml:space="preserve">For example, </w:t>
      </w:r>
      <w:r w:rsidR="00B267CB">
        <w:t xml:space="preserve">driving, errands, </w:t>
      </w:r>
      <w:r w:rsidR="000902A4" w:rsidRPr="00F0171A">
        <w:t xml:space="preserve">grocery </w:t>
      </w:r>
      <w:r w:rsidR="00570D7B" w:rsidRPr="00F0171A">
        <w:t>shopping, cleaning, cooking</w:t>
      </w:r>
      <w:r w:rsidR="00B267CB">
        <w:t>, taking care of your kids</w:t>
      </w:r>
      <w:r w:rsidR="00FF2183" w:rsidRPr="00F0171A">
        <w:t>.</w:t>
      </w:r>
      <w:r w:rsidR="00570D7B">
        <w:t xml:space="preserve"> </w:t>
      </w:r>
    </w:p>
    <w:p w14:paraId="309B413D" w14:textId="14747333" w:rsidR="009E6DF9" w:rsidRDefault="009E6DF9" w:rsidP="00465448">
      <w:pPr>
        <w:pStyle w:val="ListParagraph"/>
        <w:numPr>
          <w:ilvl w:val="0"/>
          <w:numId w:val="4"/>
        </w:numPr>
      </w:pPr>
      <w:r>
        <w:t>Probe per symptom</w:t>
      </w:r>
    </w:p>
    <w:p w14:paraId="63CD1AFB" w14:textId="05AB5BAF" w:rsidR="009E6DF9" w:rsidRDefault="00E03EC6" w:rsidP="00465448">
      <w:pPr>
        <w:pStyle w:val="ListParagraph"/>
        <w:numPr>
          <w:ilvl w:val="0"/>
          <w:numId w:val="4"/>
        </w:numPr>
      </w:pPr>
      <w:r w:rsidRPr="00150C9B">
        <w:t>Describe a typical day when you were flaring?</w:t>
      </w:r>
    </w:p>
    <w:p w14:paraId="538DD3D6" w14:textId="3BC7DE0F" w:rsidR="006568A7" w:rsidRDefault="006568A7" w:rsidP="006568A7">
      <w:pPr>
        <w:pStyle w:val="ListParagraph"/>
        <w:numPr>
          <w:ilvl w:val="1"/>
          <w:numId w:val="4"/>
        </w:numPr>
      </w:pPr>
      <w:r>
        <w:t>If you attend church, what happens if you are flaring?</w:t>
      </w:r>
    </w:p>
    <w:p w14:paraId="7C400E43" w14:textId="5BD3AD5C" w:rsidR="00E03EC6" w:rsidRPr="00150C9B" w:rsidRDefault="00E03EC6" w:rsidP="00465448">
      <w:pPr>
        <w:pStyle w:val="ListParagraph"/>
        <w:numPr>
          <w:ilvl w:val="0"/>
          <w:numId w:val="4"/>
        </w:numPr>
      </w:pPr>
      <w:r w:rsidRPr="00150C9B">
        <w:t>Describe a typical day when you were not flaring?</w:t>
      </w:r>
    </w:p>
    <w:p w14:paraId="7825C3C1" w14:textId="77777777" w:rsidR="00E03EC6" w:rsidRDefault="00E03EC6" w:rsidP="00E03EC6">
      <w:pPr>
        <w:pStyle w:val="ListParagraph"/>
        <w:ind w:left="1440"/>
      </w:pPr>
    </w:p>
    <w:p w14:paraId="43DCDC68" w14:textId="31C8C693" w:rsidR="00570D7B" w:rsidRDefault="009E6DF9" w:rsidP="00807602">
      <w:pPr>
        <w:outlineLvl w:val="0"/>
      </w:pPr>
      <w:r>
        <w:lastRenderedPageBreak/>
        <w:t xml:space="preserve">2. </w:t>
      </w:r>
      <w:r w:rsidR="002B5171">
        <w:t>How is your lupus</w:t>
      </w:r>
      <w:r w:rsidR="00570D7B">
        <w:t xml:space="preserve"> affecting your relationship</w:t>
      </w:r>
      <w:r w:rsidR="00F0171A">
        <w:t>s</w:t>
      </w:r>
      <w:r w:rsidR="00570D7B">
        <w:t xml:space="preserve"> with</w:t>
      </w:r>
      <w:r w:rsidR="00F0171A">
        <w:t xml:space="preserve"> your</w:t>
      </w:r>
      <w:r w:rsidR="00570D7B">
        <w:t xml:space="preserve"> family?</w:t>
      </w:r>
    </w:p>
    <w:p w14:paraId="321A3017" w14:textId="52742273" w:rsidR="009E6DF9" w:rsidRDefault="009E6DF9" w:rsidP="00465448">
      <w:pPr>
        <w:pStyle w:val="ListParagraph"/>
        <w:numPr>
          <w:ilvl w:val="0"/>
          <w:numId w:val="4"/>
        </w:numPr>
      </w:pPr>
      <w:r>
        <w:t>Probe per symptom</w:t>
      </w:r>
    </w:p>
    <w:p w14:paraId="0944D453" w14:textId="77777777" w:rsidR="00B267CB" w:rsidRDefault="00B267CB" w:rsidP="00B267CB"/>
    <w:p w14:paraId="7051A582" w14:textId="77777777" w:rsidR="00B267CB" w:rsidRDefault="00B267CB" w:rsidP="00B267CB">
      <w:r>
        <w:t xml:space="preserve">2a. Do you have kids living in the house with you? How is your lupus affecting your relationships </w:t>
      </w:r>
    </w:p>
    <w:p w14:paraId="06871DCE" w14:textId="07476CBB" w:rsidR="00B267CB" w:rsidRDefault="00B267CB" w:rsidP="00B267CB">
      <w:pPr>
        <w:ind w:firstLine="720"/>
      </w:pPr>
      <w:r>
        <w:t xml:space="preserve">with your kids? </w:t>
      </w:r>
    </w:p>
    <w:p w14:paraId="60B8F241" w14:textId="77777777" w:rsidR="00B267CB" w:rsidRDefault="00B267CB" w:rsidP="00B267CB"/>
    <w:p w14:paraId="7CBB0333" w14:textId="69DFB2E4" w:rsidR="005773C2" w:rsidRPr="00150C9B" w:rsidRDefault="00F31A95" w:rsidP="005773C2">
      <w:r w:rsidRPr="00150C9B">
        <w:t>3. Are you</w:t>
      </w:r>
      <w:r w:rsidR="0097696E" w:rsidRPr="00150C9B">
        <w:t xml:space="preserve"> </w:t>
      </w:r>
      <w:r w:rsidRPr="00150C9B">
        <w:t xml:space="preserve">currently </w:t>
      </w:r>
      <w:r w:rsidR="0097696E" w:rsidRPr="00150C9B">
        <w:t>in a relationship?</w:t>
      </w:r>
    </w:p>
    <w:p w14:paraId="6CF7914C" w14:textId="77777777" w:rsidR="0097696E" w:rsidRPr="0097696E" w:rsidRDefault="0097696E" w:rsidP="005773C2">
      <w:pPr>
        <w:rPr>
          <w:highlight w:val="yellow"/>
        </w:rPr>
      </w:pPr>
    </w:p>
    <w:p w14:paraId="54585C29" w14:textId="6498F67C" w:rsidR="00F31A95" w:rsidRPr="00150C9B" w:rsidRDefault="00F31A95" w:rsidP="005773C2">
      <w:r w:rsidRPr="00150C9B">
        <w:t>4</w:t>
      </w:r>
      <w:r w:rsidR="002B5171" w:rsidRPr="00150C9B">
        <w:t xml:space="preserve">. How is your lupus </w:t>
      </w:r>
      <w:r w:rsidR="005773C2" w:rsidRPr="00150C9B">
        <w:t>affecting your relationship with your partner</w:t>
      </w:r>
      <w:r w:rsidRPr="00150C9B">
        <w:t>?</w:t>
      </w:r>
    </w:p>
    <w:p w14:paraId="5C3A9E07" w14:textId="567DFBA0" w:rsidR="00F31A95" w:rsidRPr="00150C9B" w:rsidRDefault="00F31A95" w:rsidP="00F31A95">
      <w:pPr>
        <w:ind w:left="1440" w:firstLine="720"/>
      </w:pPr>
      <w:r w:rsidRPr="00150C9B">
        <w:t>0R</w:t>
      </w:r>
    </w:p>
    <w:p w14:paraId="0BB1CE79" w14:textId="5C36CECF" w:rsidR="005773C2" w:rsidRPr="00150C9B" w:rsidRDefault="00F31A95" w:rsidP="00F31A95">
      <w:r w:rsidRPr="00150C9B">
        <w:t>4. (If not currently in a rela</w:t>
      </w:r>
      <w:r w:rsidR="002B5171" w:rsidRPr="00150C9B">
        <w:t xml:space="preserve">tionship: in the past, how did your lupus affect </w:t>
      </w:r>
      <w:r w:rsidRPr="00150C9B">
        <w:t>your relationship with your partner(s)</w:t>
      </w:r>
      <w:r w:rsidR="005773C2" w:rsidRPr="00150C9B">
        <w:t>?</w:t>
      </w:r>
    </w:p>
    <w:p w14:paraId="30EBD172" w14:textId="6539FD65" w:rsidR="005773C2" w:rsidRPr="00150C9B" w:rsidRDefault="005773C2" w:rsidP="00465448">
      <w:pPr>
        <w:pStyle w:val="ListParagraph"/>
        <w:numPr>
          <w:ilvl w:val="0"/>
          <w:numId w:val="4"/>
        </w:numPr>
      </w:pPr>
      <w:r w:rsidRPr="00150C9B">
        <w:t>Probe per symptom</w:t>
      </w:r>
    </w:p>
    <w:p w14:paraId="49D5A718" w14:textId="554B44D2" w:rsidR="00F31A95" w:rsidRPr="00150C9B" w:rsidRDefault="00F31A95" w:rsidP="00F31A95">
      <w:pPr>
        <w:pStyle w:val="ListParagraph"/>
        <w:ind w:left="1440"/>
      </w:pPr>
      <w:r w:rsidRPr="00150C9B">
        <w:t xml:space="preserve"> </w:t>
      </w:r>
    </w:p>
    <w:p w14:paraId="24781937" w14:textId="6327B0C5" w:rsidR="00F31A95" w:rsidRPr="00150C9B" w:rsidRDefault="00F31A95" w:rsidP="00F31A95">
      <w:r w:rsidRPr="00150C9B">
        <w:t>5</w:t>
      </w:r>
      <w:r w:rsidR="002B5171" w:rsidRPr="00150C9B">
        <w:t>. How is you lupus</w:t>
      </w:r>
      <w:r w:rsidRPr="00150C9B">
        <w:t xml:space="preserve"> affecting your sexual relationship(s)?</w:t>
      </w:r>
    </w:p>
    <w:p w14:paraId="2E6C1020" w14:textId="77777777" w:rsidR="00F31A95" w:rsidRPr="00150C9B" w:rsidRDefault="00F31A95" w:rsidP="00465448">
      <w:pPr>
        <w:pStyle w:val="ListParagraph"/>
        <w:numPr>
          <w:ilvl w:val="0"/>
          <w:numId w:val="4"/>
        </w:numPr>
      </w:pPr>
      <w:r w:rsidRPr="00150C9B">
        <w:t>Probe per symptom</w:t>
      </w:r>
    </w:p>
    <w:p w14:paraId="341611E7" w14:textId="19D98BD2" w:rsidR="00F31A95" w:rsidRPr="00F31A95" w:rsidRDefault="00F31A95" w:rsidP="00F31A95">
      <w:pPr>
        <w:rPr>
          <w:highlight w:val="yellow"/>
        </w:rPr>
      </w:pPr>
    </w:p>
    <w:p w14:paraId="63990A02" w14:textId="691A8A83" w:rsidR="009E6DF9" w:rsidRDefault="0097696E" w:rsidP="00807602">
      <w:pPr>
        <w:outlineLvl w:val="0"/>
      </w:pPr>
      <w:r>
        <w:t>6</w:t>
      </w:r>
      <w:r w:rsidR="002B5171">
        <w:t>. How is your lupus</w:t>
      </w:r>
      <w:r w:rsidR="009E6DF9">
        <w:t xml:space="preserve"> affecting your relationship</w:t>
      </w:r>
      <w:r w:rsidR="00F0171A">
        <w:t>s</w:t>
      </w:r>
      <w:r w:rsidR="009E6DF9">
        <w:t xml:space="preserve"> with friends?</w:t>
      </w:r>
    </w:p>
    <w:p w14:paraId="46595E41" w14:textId="046CAED5" w:rsidR="005773C2" w:rsidRDefault="009E6DF9" w:rsidP="00465448">
      <w:pPr>
        <w:pStyle w:val="ListParagraph"/>
        <w:numPr>
          <w:ilvl w:val="0"/>
          <w:numId w:val="4"/>
        </w:numPr>
      </w:pPr>
      <w:r>
        <w:t>Probe per symptom</w:t>
      </w:r>
    </w:p>
    <w:p w14:paraId="22DC1EC3" w14:textId="48293741" w:rsidR="00FF2183" w:rsidRDefault="00FF2183" w:rsidP="009E6DF9"/>
    <w:p w14:paraId="0B0060F2" w14:textId="421E485D" w:rsidR="00570D7B" w:rsidRDefault="00F31A95" w:rsidP="00807602">
      <w:pPr>
        <w:outlineLvl w:val="0"/>
      </w:pPr>
      <w:r>
        <w:t>7</w:t>
      </w:r>
      <w:r w:rsidR="009E6DF9">
        <w:t xml:space="preserve">. </w:t>
      </w:r>
      <w:r w:rsidR="002B5171">
        <w:t>How is your lupus</w:t>
      </w:r>
      <w:r w:rsidR="00570D7B">
        <w:t xml:space="preserve"> affecting your work?</w:t>
      </w:r>
    </w:p>
    <w:p w14:paraId="52D3BD45" w14:textId="77777777" w:rsidR="008040CF" w:rsidRDefault="009E6DF9" w:rsidP="00465448">
      <w:pPr>
        <w:pStyle w:val="ListParagraph"/>
        <w:numPr>
          <w:ilvl w:val="0"/>
          <w:numId w:val="4"/>
        </w:numPr>
      </w:pPr>
      <w:r>
        <w:t>Probe per symptom</w:t>
      </w:r>
    </w:p>
    <w:p w14:paraId="351AE7E5" w14:textId="6644D6E3" w:rsidR="009E6DF9" w:rsidRDefault="008040CF" w:rsidP="00465448">
      <w:pPr>
        <w:pStyle w:val="ListParagraph"/>
        <w:numPr>
          <w:ilvl w:val="0"/>
          <w:numId w:val="4"/>
        </w:numPr>
      </w:pPr>
      <w:r>
        <w:t>Have you ever</w:t>
      </w:r>
      <w:r w:rsidR="0080132C" w:rsidRPr="008040CF">
        <w:t xml:space="preserve"> missed work because of lupus?</w:t>
      </w:r>
      <w:r>
        <w:t xml:space="preserve"> Tell me about that.</w:t>
      </w:r>
    </w:p>
    <w:p w14:paraId="36B559DA" w14:textId="7C19D9B9" w:rsidR="008040CF" w:rsidRDefault="00465448" w:rsidP="00465448">
      <w:pPr>
        <w:pStyle w:val="ListParagraph"/>
        <w:numPr>
          <w:ilvl w:val="0"/>
          <w:numId w:val="4"/>
        </w:numPr>
      </w:pPr>
      <w:r>
        <w:t>Has there been a period of time where you were out of work because of lupus</w:t>
      </w:r>
      <w:r w:rsidR="008040CF">
        <w:t>?</w:t>
      </w:r>
    </w:p>
    <w:p w14:paraId="4CC2FA1D" w14:textId="191C12D4" w:rsidR="00465448" w:rsidRDefault="00465448" w:rsidP="00465448">
      <w:pPr>
        <w:pStyle w:val="ListParagraph"/>
        <w:ind w:left="1440"/>
      </w:pPr>
      <w:r>
        <w:t>Tell me about that.</w:t>
      </w:r>
    </w:p>
    <w:p w14:paraId="6DDF9171" w14:textId="67BB7EB8" w:rsidR="008040CF" w:rsidRDefault="008040CF" w:rsidP="008040CF">
      <w:pPr>
        <w:ind w:left="1080"/>
      </w:pPr>
    </w:p>
    <w:p w14:paraId="0FFF02F4" w14:textId="6B9AA9A7" w:rsidR="00FF2183" w:rsidRPr="00150C9B" w:rsidRDefault="00F31A95" w:rsidP="00807602">
      <w:pPr>
        <w:outlineLvl w:val="0"/>
      </w:pPr>
      <w:r>
        <w:t>8</w:t>
      </w:r>
      <w:r w:rsidR="00FF2183" w:rsidRPr="00150C9B">
        <w:t xml:space="preserve">. </w:t>
      </w:r>
      <w:r w:rsidR="002B5171" w:rsidRPr="00150C9B">
        <w:t>How is your lupus</w:t>
      </w:r>
      <w:r w:rsidR="00FF2183" w:rsidRPr="00150C9B">
        <w:t xml:space="preserve"> affectin</w:t>
      </w:r>
      <w:r w:rsidR="008040CF" w:rsidRPr="00150C9B">
        <w:t>g your body image</w:t>
      </w:r>
      <w:r w:rsidR="00FF2183" w:rsidRPr="00150C9B">
        <w:t>?</w:t>
      </w:r>
    </w:p>
    <w:p w14:paraId="5A230930" w14:textId="77777777" w:rsidR="00B267CB" w:rsidRDefault="00B267CB" w:rsidP="00465448">
      <w:pPr>
        <w:pStyle w:val="ListParagraph"/>
        <w:numPr>
          <w:ilvl w:val="0"/>
          <w:numId w:val="16"/>
        </w:numPr>
        <w:outlineLvl w:val="0"/>
      </w:pPr>
      <w:r>
        <w:t xml:space="preserve">How is lupus affecting your weight? </w:t>
      </w:r>
    </w:p>
    <w:p w14:paraId="2F8018D1" w14:textId="0D246CAE" w:rsidR="00070273" w:rsidRPr="00150C9B" w:rsidRDefault="00070273" w:rsidP="00465448">
      <w:pPr>
        <w:pStyle w:val="ListParagraph"/>
        <w:numPr>
          <w:ilvl w:val="0"/>
          <w:numId w:val="16"/>
        </w:numPr>
        <w:outlineLvl w:val="0"/>
      </w:pPr>
      <w:r w:rsidRPr="00150C9B">
        <w:t>Probe per symptom</w:t>
      </w:r>
    </w:p>
    <w:p w14:paraId="5F427FB2" w14:textId="77777777" w:rsidR="00070273" w:rsidRPr="00150C9B" w:rsidRDefault="00070273" w:rsidP="00070273">
      <w:pPr>
        <w:pStyle w:val="ListParagraph"/>
        <w:ind w:left="1440"/>
        <w:outlineLvl w:val="0"/>
      </w:pPr>
    </w:p>
    <w:p w14:paraId="5DE24DB5" w14:textId="77777777" w:rsidR="00070273" w:rsidRPr="00150C9B" w:rsidRDefault="00070273" w:rsidP="00465448">
      <w:pPr>
        <w:pStyle w:val="ListParagraph"/>
        <w:numPr>
          <w:ilvl w:val="0"/>
          <w:numId w:val="15"/>
        </w:numPr>
      </w:pPr>
      <w:r w:rsidRPr="00150C9B">
        <w:t>How has lupus affected the way your hair looks?</w:t>
      </w:r>
    </w:p>
    <w:p w14:paraId="5181DFEE" w14:textId="77777777" w:rsidR="00070273" w:rsidRPr="00150C9B" w:rsidRDefault="00070273" w:rsidP="00465448">
      <w:pPr>
        <w:pStyle w:val="ListParagraph"/>
        <w:numPr>
          <w:ilvl w:val="0"/>
          <w:numId w:val="15"/>
        </w:numPr>
      </w:pPr>
      <w:r w:rsidRPr="00150C9B">
        <w:t>Probe per symptom</w:t>
      </w:r>
    </w:p>
    <w:p w14:paraId="4F8A5D72" w14:textId="77777777" w:rsidR="00070273" w:rsidRPr="00150C9B" w:rsidRDefault="00070273" w:rsidP="00070273">
      <w:pPr>
        <w:pStyle w:val="ListParagraph"/>
        <w:ind w:left="1440"/>
      </w:pPr>
    </w:p>
    <w:p w14:paraId="4DCC05A0" w14:textId="7DB588C4" w:rsidR="00070273" w:rsidRPr="00150C9B" w:rsidRDefault="00070273" w:rsidP="00465448">
      <w:pPr>
        <w:pStyle w:val="ListParagraph"/>
        <w:numPr>
          <w:ilvl w:val="0"/>
          <w:numId w:val="15"/>
        </w:numPr>
      </w:pPr>
      <w:r w:rsidRPr="00150C9B">
        <w:t>How has lupus affected the way your skin looks</w:t>
      </w:r>
      <w:r w:rsidR="0034682B" w:rsidRPr="00150C9B">
        <w:t>?</w:t>
      </w:r>
    </w:p>
    <w:p w14:paraId="7F739339" w14:textId="5C3407F2" w:rsidR="009E6DF9" w:rsidRDefault="009E6DF9" w:rsidP="00465448">
      <w:pPr>
        <w:pStyle w:val="ListParagraph"/>
        <w:numPr>
          <w:ilvl w:val="0"/>
          <w:numId w:val="15"/>
        </w:numPr>
      </w:pPr>
      <w:r w:rsidRPr="00150C9B">
        <w:t>Probe per symptom</w:t>
      </w:r>
    </w:p>
    <w:p w14:paraId="3F5B03DB" w14:textId="77777777" w:rsidR="008D3DE0" w:rsidRPr="00F0171A" w:rsidRDefault="008D3DE0" w:rsidP="008D3DE0">
      <w:pPr>
        <w:pStyle w:val="ListParagraph"/>
        <w:ind w:left="1440"/>
      </w:pPr>
    </w:p>
    <w:p w14:paraId="36FA7C1A" w14:textId="3FECE2AB" w:rsidR="00570D7B" w:rsidRPr="00F0171A" w:rsidRDefault="00096008" w:rsidP="00807602">
      <w:pPr>
        <w:outlineLvl w:val="0"/>
      </w:pPr>
      <w:r>
        <w:t xml:space="preserve">6. </w:t>
      </w:r>
      <w:r w:rsidR="002B5171">
        <w:t>How does your lupus</w:t>
      </w:r>
      <w:r w:rsidR="00570D7B">
        <w:t xml:space="preserve"> make </w:t>
      </w:r>
      <w:r w:rsidR="00570D7B" w:rsidRPr="00F0171A">
        <w:t>you feel</w:t>
      </w:r>
      <w:r w:rsidR="00FF2183" w:rsidRPr="00F0171A">
        <w:t xml:space="preserve"> emotionally</w:t>
      </w:r>
      <w:r w:rsidR="00570D7B" w:rsidRPr="00F0171A">
        <w:t>? Why do they make you feel that way?</w:t>
      </w:r>
    </w:p>
    <w:p w14:paraId="5664214E" w14:textId="799583BD" w:rsidR="00096008" w:rsidRDefault="00096008" w:rsidP="00B267CB">
      <w:pPr>
        <w:pStyle w:val="ListParagraph"/>
        <w:numPr>
          <w:ilvl w:val="0"/>
          <w:numId w:val="19"/>
        </w:numPr>
      </w:pPr>
      <w:r w:rsidRPr="00F0171A">
        <w:t>Probe per symptom</w:t>
      </w:r>
    </w:p>
    <w:p w14:paraId="1A6503D1" w14:textId="77777777" w:rsidR="002B5171" w:rsidRDefault="002B5171" w:rsidP="002B5171">
      <w:pPr>
        <w:rPr>
          <w:highlight w:val="yellow"/>
        </w:rPr>
      </w:pPr>
    </w:p>
    <w:p w14:paraId="2DB28448" w14:textId="42AEB9DC" w:rsidR="002B5171" w:rsidRPr="00150C9B" w:rsidRDefault="002B5171" w:rsidP="002B5171">
      <w:r w:rsidRPr="00150C9B">
        <w:t>7. Is there anything else you’d like to share with</w:t>
      </w:r>
      <w:r w:rsidR="00D85039" w:rsidRPr="00150C9B">
        <w:t xml:space="preserve"> me about how lupus is affecting your quality of life</w:t>
      </w:r>
      <w:r w:rsidRPr="00150C9B">
        <w:t>?</w:t>
      </w:r>
    </w:p>
    <w:p w14:paraId="4277CFB5" w14:textId="77777777" w:rsidR="00570D7B" w:rsidRDefault="00570D7B">
      <w:pPr>
        <w:pBdr>
          <w:bottom w:val="single" w:sz="6" w:space="1" w:color="auto"/>
        </w:pBdr>
        <w:rPr>
          <w:b/>
        </w:rPr>
      </w:pPr>
    </w:p>
    <w:p w14:paraId="51A4F1F7" w14:textId="23C97203" w:rsidR="00F75436" w:rsidRPr="00CE48EA" w:rsidRDefault="00CE48EA">
      <w:pPr>
        <w:pBdr>
          <w:bottom w:val="single" w:sz="6" w:space="1" w:color="auto"/>
        </w:pBdr>
        <w:rPr>
          <w:i/>
        </w:rPr>
      </w:pPr>
      <w:r>
        <w:rPr>
          <w:b/>
        </w:rPr>
        <w:lastRenderedPageBreak/>
        <w:t>Mid-point b</w:t>
      </w:r>
      <w:r w:rsidR="00F75436">
        <w:rPr>
          <w:b/>
        </w:rPr>
        <w:t xml:space="preserve">reak: </w:t>
      </w:r>
      <w:r>
        <w:rPr>
          <w:i/>
        </w:rPr>
        <w:t>[Acknowledge that you are</w:t>
      </w:r>
      <w:r w:rsidR="00FA4959">
        <w:rPr>
          <w:i/>
        </w:rPr>
        <w:t xml:space="preserve"> halfway through interview and i</w:t>
      </w:r>
      <w:r>
        <w:rPr>
          <w:i/>
        </w:rPr>
        <w:t xml:space="preserve">nquire </w:t>
      </w:r>
      <w:r w:rsidR="000249D1">
        <w:rPr>
          <w:i/>
        </w:rPr>
        <w:t xml:space="preserve">as to </w:t>
      </w:r>
      <w:r>
        <w:rPr>
          <w:i/>
        </w:rPr>
        <w:t>whether participant is comfortable so far]</w:t>
      </w:r>
    </w:p>
    <w:p w14:paraId="09681991" w14:textId="77777777" w:rsidR="00570D7B" w:rsidRDefault="00570D7B"/>
    <w:p w14:paraId="03636511" w14:textId="77777777" w:rsidR="00B267CB" w:rsidRDefault="00B267CB"/>
    <w:p w14:paraId="79A975BC" w14:textId="3ADAC635" w:rsidR="00570D7B" w:rsidRDefault="00096008" w:rsidP="00807602">
      <w:pPr>
        <w:outlineLvl w:val="0"/>
        <w:rPr>
          <w:b/>
        </w:rPr>
      </w:pPr>
      <w:r>
        <w:rPr>
          <w:b/>
        </w:rPr>
        <w:t xml:space="preserve">IV. </w:t>
      </w:r>
      <w:r w:rsidR="00570D7B" w:rsidRPr="00570D7B">
        <w:rPr>
          <w:b/>
        </w:rPr>
        <w:t xml:space="preserve">Self-Management </w:t>
      </w:r>
      <w:r w:rsidR="00570D7B">
        <w:rPr>
          <w:b/>
        </w:rPr>
        <w:t>(Self-Care)</w:t>
      </w:r>
    </w:p>
    <w:p w14:paraId="11088198" w14:textId="77777777" w:rsidR="00446ABF" w:rsidRDefault="00446ABF">
      <w:pPr>
        <w:rPr>
          <w:b/>
        </w:rPr>
      </w:pPr>
    </w:p>
    <w:p w14:paraId="039D4725" w14:textId="6D3DB10B" w:rsidR="00570D7B" w:rsidRPr="00446ABF" w:rsidRDefault="00446ABF">
      <w:pPr>
        <w:rPr>
          <w:i/>
        </w:rPr>
      </w:pPr>
      <w:r w:rsidRPr="00A843E5">
        <w:rPr>
          <w:i/>
        </w:rPr>
        <w:t>Transitional text: Now I want to talk about ways that you take care of yourself – some people call that self-care or self-management.</w:t>
      </w:r>
    </w:p>
    <w:p w14:paraId="13AFC540" w14:textId="77777777" w:rsidR="00570D7B" w:rsidRDefault="00570D7B"/>
    <w:p w14:paraId="3F814ADF" w14:textId="40966EB3" w:rsidR="00FF2183" w:rsidRPr="00446ABF" w:rsidRDefault="002B5171" w:rsidP="00465448">
      <w:pPr>
        <w:pStyle w:val="ListParagraph"/>
        <w:numPr>
          <w:ilvl w:val="0"/>
          <w:numId w:val="9"/>
        </w:numPr>
      </w:pPr>
      <w:r>
        <w:t xml:space="preserve">How </w:t>
      </w:r>
      <w:r w:rsidRPr="00150C9B">
        <w:t>do you currently cope</w:t>
      </w:r>
      <w:r>
        <w:t xml:space="preserve"> with</w:t>
      </w:r>
      <w:r w:rsidR="00FF2183" w:rsidRPr="00446ABF">
        <w:t xml:space="preserve"> your lupus health problems?</w:t>
      </w:r>
    </w:p>
    <w:p w14:paraId="52113300" w14:textId="77777777" w:rsidR="007018BA" w:rsidRDefault="007018BA" w:rsidP="00465448">
      <w:pPr>
        <w:pStyle w:val="ListParagraph"/>
        <w:numPr>
          <w:ilvl w:val="0"/>
          <w:numId w:val="4"/>
        </w:numPr>
        <w:sectPr w:rsidR="007018BA" w:rsidSect="00C75706">
          <w:headerReference w:type="default" r:id="rId8"/>
          <w:footerReference w:type="default" r:id="rId9"/>
          <w:pgSz w:w="12240" w:h="15840"/>
          <w:pgMar w:top="1440" w:right="1440" w:bottom="1440" w:left="1440" w:header="720" w:footer="720" w:gutter="0"/>
          <w:cols w:space="720"/>
          <w:docGrid w:linePitch="400"/>
        </w:sectPr>
      </w:pPr>
    </w:p>
    <w:p w14:paraId="485CB78E" w14:textId="41576D84" w:rsidR="00BC0381" w:rsidRPr="00446ABF" w:rsidRDefault="00BC0381" w:rsidP="00465448">
      <w:pPr>
        <w:pStyle w:val="ListParagraph"/>
        <w:numPr>
          <w:ilvl w:val="0"/>
          <w:numId w:val="4"/>
        </w:numPr>
      </w:pPr>
      <w:r w:rsidRPr="00446ABF">
        <w:t>Pain</w:t>
      </w:r>
      <w:r w:rsidR="00BD09FB" w:rsidRPr="00446ABF">
        <w:t xml:space="preserve"> management</w:t>
      </w:r>
    </w:p>
    <w:p w14:paraId="03EDD809" w14:textId="77777777" w:rsidR="00FF2183" w:rsidRDefault="00FF2183" w:rsidP="00F0171A">
      <w:pPr>
        <w:pStyle w:val="ListParagraph"/>
        <w:ind w:left="1440"/>
      </w:pPr>
    </w:p>
    <w:p w14:paraId="52C604FC" w14:textId="264954E2" w:rsidR="00BC0381" w:rsidRDefault="00BD09FB" w:rsidP="00465448">
      <w:pPr>
        <w:pStyle w:val="ListParagraph"/>
        <w:numPr>
          <w:ilvl w:val="0"/>
          <w:numId w:val="4"/>
        </w:numPr>
      </w:pPr>
      <w:r>
        <w:t>Sleep/rest (fatigue management)</w:t>
      </w:r>
    </w:p>
    <w:p w14:paraId="2B8DDB98" w14:textId="77777777" w:rsidR="00FF2183" w:rsidRDefault="00FF2183" w:rsidP="00F0171A">
      <w:pPr>
        <w:pStyle w:val="ListParagraph"/>
        <w:ind w:left="1440"/>
      </w:pPr>
    </w:p>
    <w:p w14:paraId="034FCC56" w14:textId="6D2DF744" w:rsidR="00A843E5" w:rsidRDefault="00B267CB" w:rsidP="00465448">
      <w:pPr>
        <w:pStyle w:val="ListParagraph"/>
        <w:numPr>
          <w:ilvl w:val="0"/>
          <w:numId w:val="4"/>
        </w:numPr>
      </w:pPr>
      <w:r>
        <w:t>Taking medications</w:t>
      </w:r>
    </w:p>
    <w:p w14:paraId="38228A58" w14:textId="77777777" w:rsidR="00FF2183" w:rsidRDefault="00FF2183" w:rsidP="00F0171A">
      <w:pPr>
        <w:pStyle w:val="ListParagraph"/>
        <w:ind w:left="1440"/>
      </w:pPr>
    </w:p>
    <w:p w14:paraId="4313A3A9" w14:textId="77777777" w:rsidR="00A843E5" w:rsidRDefault="00A843E5" w:rsidP="00465448">
      <w:pPr>
        <w:pStyle w:val="ListParagraph"/>
        <w:numPr>
          <w:ilvl w:val="0"/>
          <w:numId w:val="4"/>
        </w:numPr>
      </w:pPr>
      <w:r>
        <w:t>E</w:t>
      </w:r>
      <w:r w:rsidR="00D4798D">
        <w:t>xercise</w:t>
      </w:r>
    </w:p>
    <w:p w14:paraId="31E73E32" w14:textId="77777777" w:rsidR="00FF2183" w:rsidRDefault="00FF2183" w:rsidP="00F0171A">
      <w:pPr>
        <w:pStyle w:val="ListParagraph"/>
        <w:ind w:left="1440"/>
      </w:pPr>
    </w:p>
    <w:p w14:paraId="703AF5FD" w14:textId="76928A93" w:rsidR="00FF2183" w:rsidRDefault="00BD09FB" w:rsidP="00465448">
      <w:pPr>
        <w:pStyle w:val="ListParagraph"/>
        <w:numPr>
          <w:ilvl w:val="0"/>
          <w:numId w:val="4"/>
        </w:numPr>
      </w:pPr>
      <w:r>
        <w:t>Eating</w:t>
      </w:r>
    </w:p>
    <w:p w14:paraId="52793445" w14:textId="77777777" w:rsidR="00B267CB" w:rsidRDefault="00B267CB" w:rsidP="00B267CB">
      <w:pPr>
        <w:pStyle w:val="ListParagraph"/>
      </w:pPr>
    </w:p>
    <w:p w14:paraId="1773D9DA" w14:textId="4E3D1377" w:rsidR="00B267CB" w:rsidRDefault="00B267CB" w:rsidP="00465448">
      <w:pPr>
        <w:pStyle w:val="ListParagraph"/>
        <w:numPr>
          <w:ilvl w:val="0"/>
          <w:numId w:val="4"/>
        </w:numPr>
      </w:pPr>
      <w:r>
        <w:t>Substance use (alcohol, cigarettes, marijuana, misuse of Rx drugs)</w:t>
      </w:r>
    </w:p>
    <w:p w14:paraId="36E5D662" w14:textId="77777777" w:rsidR="00A843E5" w:rsidRDefault="00A843E5" w:rsidP="00465448">
      <w:pPr>
        <w:pStyle w:val="ListParagraph"/>
        <w:numPr>
          <w:ilvl w:val="0"/>
          <w:numId w:val="4"/>
        </w:numPr>
      </w:pPr>
      <w:r>
        <w:t>S</w:t>
      </w:r>
      <w:r w:rsidR="00D4798D">
        <w:t>tress management</w:t>
      </w:r>
    </w:p>
    <w:p w14:paraId="19D0C592" w14:textId="77777777" w:rsidR="00FF2183" w:rsidRDefault="00FF2183" w:rsidP="00F0171A">
      <w:pPr>
        <w:pStyle w:val="ListParagraph"/>
        <w:ind w:left="1440"/>
      </w:pPr>
    </w:p>
    <w:p w14:paraId="79538AD5" w14:textId="77777777" w:rsidR="00A843E5" w:rsidRDefault="00A843E5" w:rsidP="00465448">
      <w:pPr>
        <w:pStyle w:val="ListParagraph"/>
        <w:numPr>
          <w:ilvl w:val="0"/>
          <w:numId w:val="4"/>
        </w:numPr>
      </w:pPr>
      <w:r>
        <w:t>S</w:t>
      </w:r>
      <w:r w:rsidR="00D4798D">
        <w:t>elf-monitoring</w:t>
      </w:r>
    </w:p>
    <w:p w14:paraId="17B82D23" w14:textId="77777777" w:rsidR="00FF2183" w:rsidRDefault="00FF2183" w:rsidP="00F0171A">
      <w:pPr>
        <w:pStyle w:val="ListParagraph"/>
        <w:ind w:left="1440"/>
      </w:pPr>
    </w:p>
    <w:p w14:paraId="799E52FA" w14:textId="0A4566C2" w:rsidR="00D4798D" w:rsidRDefault="00A843E5" w:rsidP="00465448">
      <w:pPr>
        <w:pStyle w:val="ListParagraph"/>
        <w:numPr>
          <w:ilvl w:val="0"/>
          <w:numId w:val="4"/>
        </w:numPr>
      </w:pPr>
      <w:r>
        <w:t>A</w:t>
      </w:r>
      <w:r w:rsidR="00D4798D">
        <w:t>ttending medical app</w:t>
      </w:r>
      <w:r w:rsidR="00FF2183">
        <w:t>ointments</w:t>
      </w:r>
    </w:p>
    <w:p w14:paraId="1F232C75" w14:textId="77777777" w:rsidR="00FF2183" w:rsidRDefault="00FF2183" w:rsidP="00F0171A">
      <w:pPr>
        <w:pStyle w:val="ListParagraph"/>
        <w:ind w:left="1440"/>
      </w:pPr>
    </w:p>
    <w:p w14:paraId="7F223096" w14:textId="665B3197" w:rsidR="00466D5D" w:rsidRDefault="00466D5D" w:rsidP="00465448">
      <w:pPr>
        <w:pStyle w:val="ListParagraph"/>
        <w:numPr>
          <w:ilvl w:val="0"/>
          <w:numId w:val="4"/>
        </w:numPr>
      </w:pPr>
      <w:r>
        <w:t>Attending lupus support groups</w:t>
      </w:r>
    </w:p>
    <w:p w14:paraId="059D90A3" w14:textId="559C8710" w:rsidR="007018BA" w:rsidRDefault="007018BA" w:rsidP="009854CB"/>
    <w:p w14:paraId="70F64C4C" w14:textId="7D8947EE" w:rsidR="006B7BD3" w:rsidRDefault="006B7BD3" w:rsidP="006B7BD3">
      <w:pPr>
        <w:pStyle w:val="ListParagraph"/>
        <w:numPr>
          <w:ilvl w:val="0"/>
          <w:numId w:val="4"/>
        </w:numPr>
        <w:sectPr w:rsidR="006B7BD3" w:rsidSect="00FA4959">
          <w:type w:val="continuous"/>
          <w:pgSz w:w="12240" w:h="15840"/>
          <w:pgMar w:top="1440" w:right="1440" w:bottom="1440" w:left="1440" w:header="720" w:footer="720" w:gutter="0"/>
          <w:cols w:num="2" w:space="720"/>
          <w:docGrid w:linePitch="400"/>
        </w:sectPr>
      </w:pPr>
      <w:r>
        <w:t>Attending church</w:t>
      </w:r>
    </w:p>
    <w:p w14:paraId="3051A4CD" w14:textId="78DE5CDD" w:rsidR="00446ABF" w:rsidRDefault="00446ABF" w:rsidP="009854CB"/>
    <w:p w14:paraId="49E229A5" w14:textId="1BF8589B" w:rsidR="00D4798D" w:rsidRDefault="00446ABF" w:rsidP="00446ABF">
      <w:r>
        <w:t xml:space="preserve">2. </w:t>
      </w:r>
      <w:r w:rsidR="00D4798D">
        <w:t>How has this changed over time?</w:t>
      </w:r>
    </w:p>
    <w:p w14:paraId="5F03E008" w14:textId="77777777" w:rsidR="00FF2183" w:rsidRDefault="00FF2183" w:rsidP="00F0171A"/>
    <w:p w14:paraId="04647D48" w14:textId="7F6DF74F" w:rsidR="00D4798D" w:rsidRDefault="00446ABF" w:rsidP="00446ABF">
      <w:r>
        <w:t xml:space="preserve">3. </w:t>
      </w:r>
      <w:r w:rsidR="00D4798D">
        <w:t>How did you learn that th</w:t>
      </w:r>
      <w:r w:rsidR="00A843E5">
        <w:t>ese methods</w:t>
      </w:r>
      <w:r w:rsidR="00D4798D">
        <w:t xml:space="preserve"> </w:t>
      </w:r>
      <w:r>
        <w:t>might</w:t>
      </w:r>
      <w:r w:rsidR="00D4798D">
        <w:t xml:space="preserve"> be helpful?</w:t>
      </w:r>
    </w:p>
    <w:p w14:paraId="4B8F059B" w14:textId="09F2F781" w:rsidR="00A843E5" w:rsidRDefault="00A843E5" w:rsidP="00465448">
      <w:pPr>
        <w:pStyle w:val="ListParagraph"/>
        <w:numPr>
          <w:ilvl w:val="0"/>
          <w:numId w:val="5"/>
        </w:numPr>
      </w:pPr>
      <w:r>
        <w:t>Doctor?</w:t>
      </w:r>
    </w:p>
    <w:p w14:paraId="2F906F5C" w14:textId="1283F388" w:rsidR="00A843E5" w:rsidRDefault="00A843E5" w:rsidP="00465448">
      <w:pPr>
        <w:pStyle w:val="ListParagraph"/>
        <w:numPr>
          <w:ilvl w:val="0"/>
          <w:numId w:val="5"/>
        </w:numPr>
      </w:pPr>
      <w:r>
        <w:t>Other health professional?</w:t>
      </w:r>
    </w:p>
    <w:p w14:paraId="26676CB1" w14:textId="6B226E16" w:rsidR="00A843E5" w:rsidRDefault="00A843E5" w:rsidP="00465448">
      <w:pPr>
        <w:pStyle w:val="ListParagraph"/>
        <w:numPr>
          <w:ilvl w:val="0"/>
          <w:numId w:val="5"/>
        </w:numPr>
      </w:pPr>
      <w:r>
        <w:t>Family?</w:t>
      </w:r>
    </w:p>
    <w:p w14:paraId="30EF43A7" w14:textId="77777777" w:rsidR="00DA08C8" w:rsidRDefault="00A843E5" w:rsidP="00465448">
      <w:pPr>
        <w:pStyle w:val="ListParagraph"/>
        <w:numPr>
          <w:ilvl w:val="0"/>
          <w:numId w:val="5"/>
        </w:numPr>
      </w:pPr>
      <w:r>
        <w:t xml:space="preserve">Friends? </w:t>
      </w:r>
    </w:p>
    <w:p w14:paraId="0B85B430" w14:textId="77777777" w:rsidR="00DA08C8" w:rsidRDefault="00DA08C8" w:rsidP="00DA08C8"/>
    <w:p w14:paraId="2A0D8ADB" w14:textId="7B33C125" w:rsidR="009F1EAD" w:rsidRDefault="00DA08C8" w:rsidP="00DA08C8">
      <w:r>
        <w:t xml:space="preserve">4. How confident are you in using these methods? </w:t>
      </w:r>
      <w:r w:rsidR="009F1EAD">
        <w:tab/>
      </w:r>
      <w:r w:rsidR="009F1EAD">
        <w:tab/>
      </w:r>
    </w:p>
    <w:p w14:paraId="7974F038" w14:textId="77777777" w:rsidR="009F1EAD" w:rsidRDefault="009F1EAD" w:rsidP="00F0171A">
      <w:pPr>
        <w:pStyle w:val="ListParagraph"/>
        <w:ind w:left="2160"/>
      </w:pPr>
    </w:p>
    <w:p w14:paraId="0751A319" w14:textId="71C15A74" w:rsidR="00FF2183" w:rsidRDefault="00DA08C8" w:rsidP="00446ABF">
      <w:pPr>
        <w:pStyle w:val="NoSpacing"/>
      </w:pPr>
      <w:r>
        <w:t>5</w:t>
      </w:r>
      <w:r w:rsidR="00424F93">
        <w:t xml:space="preserve">. </w:t>
      </w:r>
      <w:r w:rsidR="00D4798D">
        <w:t>What makes it hard to take care of yourself</w:t>
      </w:r>
      <w:r w:rsidR="00A843E5">
        <w:t>?</w:t>
      </w:r>
      <w:r w:rsidR="00D4798D">
        <w:t xml:space="preserve"> </w:t>
      </w:r>
    </w:p>
    <w:p w14:paraId="5358541E" w14:textId="29D3E89D" w:rsidR="00FF2183" w:rsidRPr="00E03EC6" w:rsidRDefault="008040CF" w:rsidP="00465448">
      <w:pPr>
        <w:pStyle w:val="NoSpacing"/>
        <w:numPr>
          <w:ilvl w:val="0"/>
          <w:numId w:val="17"/>
        </w:numPr>
      </w:pPr>
      <w:r w:rsidRPr="00E03EC6">
        <w:t>W</w:t>
      </w:r>
      <w:r w:rsidR="00D4798D" w:rsidRPr="00E03EC6">
        <w:t>hat do you do when it gets hard</w:t>
      </w:r>
      <w:r w:rsidRPr="00E03EC6">
        <w:t xml:space="preserve"> to take care of yourself</w:t>
      </w:r>
      <w:r w:rsidR="00D4798D" w:rsidRPr="00E03EC6">
        <w:t>?</w:t>
      </w:r>
    </w:p>
    <w:p w14:paraId="1D3AA3AD" w14:textId="408C18C3" w:rsidR="00D4798D" w:rsidRDefault="00D4798D" w:rsidP="00465448">
      <w:pPr>
        <w:pStyle w:val="ListParagraph"/>
        <w:numPr>
          <w:ilvl w:val="0"/>
          <w:numId w:val="17"/>
        </w:numPr>
      </w:pPr>
      <w:r w:rsidRPr="00E03EC6">
        <w:t>What helps you take</w:t>
      </w:r>
      <w:r>
        <w:t xml:space="preserve"> care of yoursel</w:t>
      </w:r>
      <w:r w:rsidR="00A843E5">
        <w:t>f</w:t>
      </w:r>
      <w:r>
        <w:t>?</w:t>
      </w:r>
    </w:p>
    <w:p w14:paraId="6DA5DC1E" w14:textId="77777777" w:rsidR="00D4798D" w:rsidRDefault="00D4798D"/>
    <w:p w14:paraId="7DA06EC3" w14:textId="25016580" w:rsidR="007C4FCC" w:rsidRPr="00150C9B" w:rsidRDefault="00DA08C8" w:rsidP="00446ABF">
      <w:r w:rsidRPr="00150C9B">
        <w:t>6</w:t>
      </w:r>
      <w:r w:rsidR="00424F93" w:rsidRPr="00150C9B">
        <w:t>.</w:t>
      </w:r>
      <w:r w:rsidR="007C4FCC" w:rsidRPr="00150C9B">
        <w:t xml:space="preserve"> Ple</w:t>
      </w:r>
      <w:r w:rsidR="00B0210C" w:rsidRPr="00150C9B">
        <w:t>ase describe who makes up your support system.</w:t>
      </w:r>
    </w:p>
    <w:p w14:paraId="762FDB6A" w14:textId="1FAC7845" w:rsidR="00B0210C" w:rsidRPr="00150C9B" w:rsidRDefault="00B0210C" w:rsidP="00465448">
      <w:pPr>
        <w:pStyle w:val="ListParagraph"/>
        <w:numPr>
          <w:ilvl w:val="0"/>
          <w:numId w:val="18"/>
        </w:numPr>
      </w:pPr>
      <w:r w:rsidRPr="00150C9B">
        <w:t>In what ways have these people supported you?</w:t>
      </w:r>
    </w:p>
    <w:p w14:paraId="63721EFA" w14:textId="4E0B4C16" w:rsidR="005A7D68" w:rsidRDefault="005A7D68" w:rsidP="0091015C"/>
    <w:p w14:paraId="30B491DC" w14:textId="174E53EC" w:rsidR="005A7D68" w:rsidRDefault="005A7D68" w:rsidP="0091015C">
      <w:r>
        <w:lastRenderedPageBreak/>
        <w:t>7. Who are your best supporters? And why?</w:t>
      </w:r>
    </w:p>
    <w:p w14:paraId="657F8CBC" w14:textId="7CDD180B" w:rsidR="005A7D68" w:rsidRDefault="005A7D68" w:rsidP="00465448">
      <w:pPr>
        <w:pStyle w:val="ListParagraph"/>
        <w:numPr>
          <w:ilvl w:val="0"/>
          <w:numId w:val="18"/>
        </w:numPr>
      </w:pPr>
      <w:r>
        <w:t xml:space="preserve">Probe per person (e.g., relationship, role, engagement frequency) </w:t>
      </w:r>
    </w:p>
    <w:p w14:paraId="426A591F" w14:textId="5DEAF972" w:rsidR="0091015C" w:rsidRDefault="0091015C" w:rsidP="0091015C"/>
    <w:p w14:paraId="7D9EB3E5" w14:textId="77777777" w:rsidR="006568A7" w:rsidRDefault="006568A7" w:rsidP="0091015C"/>
    <w:p w14:paraId="4C484343" w14:textId="2DC50954" w:rsidR="0091015C" w:rsidRPr="00150C9B" w:rsidRDefault="0091015C" w:rsidP="0091015C">
      <w:r w:rsidRPr="00150C9B">
        <w:t>8. Who else have you needed support from</w:t>
      </w:r>
      <w:r w:rsidR="002B5171" w:rsidRPr="00150C9B">
        <w:t xml:space="preserve"> but didn’t get</w:t>
      </w:r>
      <w:r w:rsidRPr="00150C9B">
        <w:t>?</w:t>
      </w:r>
    </w:p>
    <w:p w14:paraId="79D06098" w14:textId="5B32F0AF" w:rsidR="0091015C" w:rsidRPr="00150C9B" w:rsidRDefault="0091015C" w:rsidP="0091015C"/>
    <w:p w14:paraId="5A432DE6" w14:textId="0D663DD7" w:rsidR="002B5171" w:rsidRPr="00150C9B" w:rsidRDefault="0091015C" w:rsidP="002B5171">
      <w:pPr>
        <w:pStyle w:val="ListParagraph"/>
        <w:numPr>
          <w:ilvl w:val="0"/>
          <w:numId w:val="18"/>
        </w:numPr>
      </w:pPr>
      <w:r w:rsidRPr="00150C9B">
        <w:t>In what ways would you have like</w:t>
      </w:r>
      <w:r w:rsidR="00F75436" w:rsidRPr="00150C9B">
        <w:t>d</w:t>
      </w:r>
      <w:r w:rsidRPr="00150C9B">
        <w:t xml:space="preserve"> them to support you?</w:t>
      </w:r>
    </w:p>
    <w:p w14:paraId="2D4CC9CB" w14:textId="77777777" w:rsidR="002B5171" w:rsidRPr="00150C9B" w:rsidRDefault="002B5171" w:rsidP="002B5171">
      <w:pPr>
        <w:pStyle w:val="ListParagraph"/>
        <w:ind w:left="1440"/>
      </w:pPr>
    </w:p>
    <w:p w14:paraId="45E91935" w14:textId="5A5205BB" w:rsidR="002B5171" w:rsidRDefault="002B5171" w:rsidP="002B5171">
      <w:r w:rsidRPr="00150C9B">
        <w:t>9. Is there anything else you’d like to share about how you take care of yourself?</w:t>
      </w:r>
    </w:p>
    <w:p w14:paraId="0526F244" w14:textId="77777777" w:rsidR="005A7D68" w:rsidRDefault="005A7D68" w:rsidP="005A7D68">
      <w:pPr>
        <w:pBdr>
          <w:bottom w:val="single" w:sz="6" w:space="1" w:color="auto"/>
        </w:pBdr>
        <w:outlineLvl w:val="0"/>
      </w:pPr>
    </w:p>
    <w:p w14:paraId="0526E67F" w14:textId="77777777" w:rsidR="00CE48EA" w:rsidRDefault="00CE48EA" w:rsidP="005A7D68">
      <w:pPr>
        <w:pBdr>
          <w:bottom w:val="single" w:sz="6" w:space="1" w:color="auto"/>
        </w:pBdr>
        <w:outlineLvl w:val="0"/>
      </w:pPr>
    </w:p>
    <w:p w14:paraId="6B0BD94D" w14:textId="77777777" w:rsidR="00446ABF" w:rsidRPr="002B745F" w:rsidRDefault="00446ABF" w:rsidP="00807602">
      <w:pPr>
        <w:outlineLvl w:val="0"/>
        <w:rPr>
          <w:b/>
        </w:rPr>
      </w:pPr>
      <w:r>
        <w:rPr>
          <w:b/>
        </w:rPr>
        <w:t xml:space="preserve">V. </w:t>
      </w:r>
      <w:r w:rsidRPr="002B745F">
        <w:rPr>
          <w:b/>
        </w:rPr>
        <w:t xml:space="preserve">Health Care Services Use </w:t>
      </w:r>
    </w:p>
    <w:p w14:paraId="5F2A0B99" w14:textId="77777777" w:rsidR="00446ABF" w:rsidRDefault="00446ABF" w:rsidP="00446ABF">
      <w:pPr>
        <w:rPr>
          <w:i/>
        </w:rPr>
      </w:pPr>
    </w:p>
    <w:p w14:paraId="430DBDF2" w14:textId="7C6CE8F7" w:rsidR="00446ABF" w:rsidRDefault="00446ABF" w:rsidP="00446ABF">
      <w:pPr>
        <w:rPr>
          <w:i/>
        </w:rPr>
      </w:pPr>
      <w:r>
        <w:rPr>
          <w:i/>
        </w:rPr>
        <w:t xml:space="preserve">Transitional text: Now I want to talk about your experiences with </w:t>
      </w:r>
      <w:r w:rsidR="006568A7">
        <w:rPr>
          <w:i/>
        </w:rPr>
        <w:t>doctors and nurses</w:t>
      </w:r>
      <w:r>
        <w:rPr>
          <w:i/>
        </w:rPr>
        <w:t xml:space="preserve"> and health care services. </w:t>
      </w:r>
    </w:p>
    <w:p w14:paraId="01E668B7" w14:textId="77777777" w:rsidR="0035659D" w:rsidRDefault="0035659D">
      <w:pPr>
        <w:rPr>
          <w:b/>
        </w:rPr>
      </w:pPr>
    </w:p>
    <w:p w14:paraId="49DB3963" w14:textId="197E55F9" w:rsidR="009A606D" w:rsidRPr="009A606D" w:rsidRDefault="00F72891" w:rsidP="009A606D">
      <w:r w:rsidRPr="009A606D">
        <w:t xml:space="preserve">1. </w:t>
      </w:r>
      <w:r w:rsidR="009A606D" w:rsidRPr="009A606D">
        <w:t xml:space="preserve">What kinds of </w:t>
      </w:r>
      <w:r w:rsidR="00EB3A9D">
        <w:t>doctors</w:t>
      </w:r>
      <w:r w:rsidR="009A606D" w:rsidRPr="009A606D">
        <w:t xml:space="preserve"> have you </w:t>
      </w:r>
      <w:r w:rsidR="00EB3A9D">
        <w:t>seen</w:t>
      </w:r>
      <w:r w:rsidR="009A606D" w:rsidRPr="009A606D">
        <w:t xml:space="preserve"> in the past year to help manage lupus?</w:t>
      </w:r>
    </w:p>
    <w:p w14:paraId="4155D4D8" w14:textId="77777777" w:rsidR="009A606D" w:rsidRPr="009A606D" w:rsidRDefault="009A606D" w:rsidP="00465448">
      <w:pPr>
        <w:pStyle w:val="ListParagraph"/>
        <w:numPr>
          <w:ilvl w:val="0"/>
          <w:numId w:val="6"/>
        </w:numPr>
      </w:pPr>
      <w:r w:rsidRPr="009A606D">
        <w:t xml:space="preserve">What has stopped you from getting the care you need? </w:t>
      </w:r>
    </w:p>
    <w:p w14:paraId="5D99821E" w14:textId="77777777" w:rsidR="00FF2183" w:rsidRDefault="00FF2183" w:rsidP="009A606D">
      <w:pPr>
        <w:ind w:firstLine="720"/>
      </w:pPr>
    </w:p>
    <w:p w14:paraId="7A3562DA" w14:textId="732114A5" w:rsidR="009A606D" w:rsidRPr="009A606D" w:rsidRDefault="009A606D" w:rsidP="00465448">
      <w:pPr>
        <w:pStyle w:val="ListParagraph"/>
        <w:numPr>
          <w:ilvl w:val="0"/>
          <w:numId w:val="6"/>
        </w:numPr>
      </w:pPr>
      <w:r w:rsidRPr="009A606D">
        <w:t>What has helped you get this care?</w:t>
      </w:r>
    </w:p>
    <w:p w14:paraId="371BB97F" w14:textId="77777777" w:rsidR="00425009" w:rsidRDefault="00425009" w:rsidP="00F72891"/>
    <w:p w14:paraId="157463A6" w14:textId="3E244DAE" w:rsidR="00F72891" w:rsidRDefault="00425009" w:rsidP="00F72891">
      <w:r>
        <w:t xml:space="preserve">2. </w:t>
      </w:r>
      <w:r w:rsidR="00F72891">
        <w:t xml:space="preserve">Thinking about the </w:t>
      </w:r>
      <w:r w:rsidR="006568A7">
        <w:t>doctors and nurses</w:t>
      </w:r>
      <w:r w:rsidR="00F72891">
        <w:t xml:space="preserve"> who treat you for lupus, who is your favorite? </w:t>
      </w:r>
      <w:r w:rsidR="00FE28A3">
        <w:t>We don’t need a name – you can tell me their specialty instead or make up a name for him or her.</w:t>
      </w:r>
    </w:p>
    <w:p w14:paraId="2D1F85FD" w14:textId="675C2679" w:rsidR="00F72891" w:rsidRDefault="00F72891" w:rsidP="00465448">
      <w:pPr>
        <w:pStyle w:val="ListParagraph"/>
        <w:numPr>
          <w:ilvl w:val="0"/>
          <w:numId w:val="7"/>
        </w:numPr>
      </w:pPr>
      <w:r>
        <w:t>What do you like about them?</w:t>
      </w:r>
    </w:p>
    <w:p w14:paraId="2D63F49B" w14:textId="77777777" w:rsidR="00F72891" w:rsidRDefault="00F72891" w:rsidP="00465448">
      <w:pPr>
        <w:pStyle w:val="ListParagraph"/>
        <w:numPr>
          <w:ilvl w:val="0"/>
          <w:numId w:val="7"/>
        </w:numPr>
      </w:pPr>
      <w:r>
        <w:t>Can you tell me a story about them that will help me understand why they are your favorite?</w:t>
      </w:r>
    </w:p>
    <w:p w14:paraId="6EABB2E6" w14:textId="77777777" w:rsidR="00F72891" w:rsidRDefault="00F72891" w:rsidP="00F72891"/>
    <w:p w14:paraId="4BFB2487" w14:textId="456EC4F7" w:rsidR="00F72891" w:rsidRDefault="00FE28A3" w:rsidP="00FE28A3">
      <w:r>
        <w:t xml:space="preserve">3. </w:t>
      </w:r>
      <w:r w:rsidR="00F72891">
        <w:t xml:space="preserve">Thinking about the </w:t>
      </w:r>
      <w:r w:rsidR="006568A7">
        <w:t>doctors and nurses</w:t>
      </w:r>
      <w:r w:rsidR="00F72891">
        <w:t xml:space="preserve"> who treat you for lupus, who is your </w:t>
      </w:r>
      <w:r w:rsidR="00F72891" w:rsidRPr="00FE28A3">
        <w:rPr>
          <w:i/>
        </w:rPr>
        <w:t>least</w:t>
      </w:r>
      <w:r w:rsidR="00F72891">
        <w:t xml:space="preserve"> favorite? </w:t>
      </w:r>
      <w:r>
        <w:t>Again, we don’t need a name – you can tell me their specialty instead or make up a name for him or her.</w:t>
      </w:r>
    </w:p>
    <w:p w14:paraId="4FD99626" w14:textId="05659687" w:rsidR="00F72891" w:rsidRDefault="00F72891" w:rsidP="00465448">
      <w:pPr>
        <w:pStyle w:val="ListParagraph"/>
        <w:numPr>
          <w:ilvl w:val="0"/>
          <w:numId w:val="7"/>
        </w:numPr>
      </w:pPr>
      <w:r>
        <w:t xml:space="preserve">Can you tell me a story about them that will help me understand why they are your </w:t>
      </w:r>
      <w:r w:rsidRPr="001D40C4">
        <w:rPr>
          <w:i/>
        </w:rPr>
        <w:t>least</w:t>
      </w:r>
      <w:r>
        <w:t xml:space="preserve"> favorite?</w:t>
      </w:r>
    </w:p>
    <w:p w14:paraId="6BA78D7C" w14:textId="77777777" w:rsidR="00FF2183" w:rsidRDefault="00FF2183" w:rsidP="00F0171A">
      <w:pPr>
        <w:pStyle w:val="ListParagraph"/>
      </w:pPr>
    </w:p>
    <w:p w14:paraId="59B0B44C" w14:textId="30016D8C" w:rsidR="007F37A4" w:rsidRDefault="006568A7" w:rsidP="00465448">
      <w:pPr>
        <w:pStyle w:val="ListParagraph"/>
        <w:numPr>
          <w:ilvl w:val="0"/>
          <w:numId w:val="14"/>
        </w:numPr>
      </w:pPr>
      <w:r>
        <w:t>How d</w:t>
      </w:r>
      <w:r w:rsidR="00FE28A3">
        <w:t xml:space="preserve">o </w:t>
      </w:r>
      <w:r w:rsidR="00056263">
        <w:t xml:space="preserve">feel about how much </w:t>
      </w:r>
      <w:r w:rsidR="00FE28A3">
        <w:t>you</w:t>
      </w:r>
      <w:r w:rsidR="001D40C4">
        <w:t>r</w:t>
      </w:r>
      <w:r w:rsidR="00FE28A3">
        <w:t xml:space="preserve"> doct</w:t>
      </w:r>
      <w:r w:rsidR="007F37A4">
        <w:t>ors</w:t>
      </w:r>
      <w:r>
        <w:t xml:space="preserve"> and nurses </w:t>
      </w:r>
      <w:r w:rsidR="007F37A4">
        <w:t>communicate with each other</w:t>
      </w:r>
      <w:r w:rsidR="00FE28A3">
        <w:t xml:space="preserve"> about your car</w:t>
      </w:r>
      <w:r w:rsidR="007F37A4">
        <w:t>e?</w:t>
      </w:r>
    </w:p>
    <w:p w14:paraId="64D57493" w14:textId="77777777" w:rsidR="007F37A4" w:rsidRDefault="007F37A4" w:rsidP="00F72891"/>
    <w:p w14:paraId="2FA246F4" w14:textId="104733E8" w:rsidR="0035659D" w:rsidRDefault="00FE28A3" w:rsidP="009A606D">
      <w:r>
        <w:t>5</w:t>
      </w:r>
      <w:r w:rsidR="009A606D">
        <w:t>. Earlier, you mentioned the symptoms you are experiencing now, like… [</w:t>
      </w:r>
      <w:r w:rsidR="009A606D" w:rsidRPr="00F0171A">
        <w:rPr>
          <w:i/>
        </w:rPr>
        <w:t>list them out as a reminde</w:t>
      </w:r>
      <w:r w:rsidR="00FF2183">
        <w:t>r</w:t>
      </w:r>
      <w:r w:rsidR="009A606D">
        <w:t>.]</w:t>
      </w:r>
    </w:p>
    <w:p w14:paraId="6C1F5BE6" w14:textId="1BD67D97" w:rsidR="009A606D" w:rsidRDefault="009A606D" w:rsidP="00465448">
      <w:pPr>
        <w:pStyle w:val="ListParagraph"/>
        <w:numPr>
          <w:ilvl w:val="0"/>
          <w:numId w:val="8"/>
        </w:numPr>
      </w:pPr>
      <w:r>
        <w:t xml:space="preserve">Which ones have you told your doctor or nurse about? </w:t>
      </w:r>
    </w:p>
    <w:p w14:paraId="49A971D6" w14:textId="77777777" w:rsidR="0035659D" w:rsidRDefault="0035659D" w:rsidP="009A606D">
      <w:pPr>
        <w:ind w:firstLine="720"/>
      </w:pPr>
    </w:p>
    <w:p w14:paraId="0A156891" w14:textId="77777777" w:rsidR="009A606D" w:rsidRDefault="009A606D" w:rsidP="00465448">
      <w:pPr>
        <w:pStyle w:val="ListParagraph"/>
        <w:numPr>
          <w:ilvl w:val="0"/>
          <w:numId w:val="8"/>
        </w:numPr>
      </w:pPr>
      <w:r>
        <w:t xml:space="preserve">Which ones </w:t>
      </w:r>
      <w:r w:rsidRPr="0035659D">
        <w:rPr>
          <w:i/>
        </w:rPr>
        <w:t>haven’t</w:t>
      </w:r>
      <w:r>
        <w:t xml:space="preserve"> you mentioned to them?</w:t>
      </w:r>
    </w:p>
    <w:p w14:paraId="655CFB1F" w14:textId="67F91885" w:rsidR="000902A4" w:rsidRDefault="009A606D" w:rsidP="009A606D">
      <w:r>
        <w:tab/>
      </w:r>
      <w:r>
        <w:tab/>
      </w:r>
      <w:r w:rsidR="00B723A0">
        <w:t xml:space="preserve">Tell me more about why </w:t>
      </w:r>
      <w:r w:rsidR="00DA08C8">
        <w:t>you didn’t tell them</w:t>
      </w:r>
    </w:p>
    <w:p w14:paraId="67AC5DCD" w14:textId="77777777" w:rsidR="00647BA9" w:rsidRDefault="00647BA9" w:rsidP="00647BA9"/>
    <w:p w14:paraId="611DE341" w14:textId="1E612BDE" w:rsidR="009A606D" w:rsidRPr="00DA08C8" w:rsidRDefault="009A606D" w:rsidP="00465448">
      <w:pPr>
        <w:pStyle w:val="ListParagraph"/>
        <w:numPr>
          <w:ilvl w:val="0"/>
          <w:numId w:val="8"/>
        </w:numPr>
      </w:pPr>
      <w:r>
        <w:t xml:space="preserve">What other lupus-related health issues are you </w:t>
      </w:r>
      <w:r w:rsidRPr="00A77095">
        <w:rPr>
          <w:i/>
        </w:rPr>
        <w:t>not</w:t>
      </w:r>
      <w:r>
        <w:t xml:space="preserve"> ge</w:t>
      </w:r>
      <w:r w:rsidRPr="00DA08C8">
        <w:t>tting medical help for?</w:t>
      </w:r>
    </w:p>
    <w:p w14:paraId="52A42BD3" w14:textId="103D5591" w:rsidR="009A606D" w:rsidRPr="00DA08C8" w:rsidRDefault="009A606D" w:rsidP="009A606D">
      <w:r w:rsidRPr="00DA08C8">
        <w:tab/>
      </w:r>
      <w:r w:rsidRPr="00DA08C8">
        <w:tab/>
      </w:r>
      <w:r w:rsidRPr="00DA08C8">
        <w:tab/>
        <w:t>What is making it difficult for you to get the medical help you need?</w:t>
      </w:r>
    </w:p>
    <w:p w14:paraId="498F2326" w14:textId="77777777" w:rsidR="00BE599F" w:rsidRDefault="00BE599F" w:rsidP="00F72891"/>
    <w:p w14:paraId="69182B85" w14:textId="0D5BDF62" w:rsidR="00BE599F" w:rsidRDefault="00056263" w:rsidP="00F72891">
      <w:r>
        <w:t>6</w:t>
      </w:r>
      <w:r w:rsidR="00BE599F" w:rsidRPr="00DA08C8">
        <w:t>. Have you ever been to the emergency department because of a lupus-related problem?</w:t>
      </w:r>
    </w:p>
    <w:p w14:paraId="3D873B67" w14:textId="77777777" w:rsidR="00BE599F" w:rsidRDefault="00BE599F" w:rsidP="00F72891"/>
    <w:p w14:paraId="0566A490" w14:textId="38B02576" w:rsidR="00BE599F" w:rsidRDefault="00056263" w:rsidP="00BE599F">
      <w:r>
        <w:t>7</w:t>
      </w:r>
      <w:r w:rsidR="00DA08C8">
        <w:t>a</w:t>
      </w:r>
      <w:r w:rsidR="00BE599F">
        <w:t>.</w:t>
      </w:r>
      <w:r w:rsidR="00EC4717">
        <w:t xml:space="preserve"> </w:t>
      </w:r>
      <w:r w:rsidR="00DA08C8">
        <w:t>If so: t</w:t>
      </w:r>
      <w:r w:rsidR="00640AB3">
        <w:t xml:space="preserve">ell me about your last visit </w:t>
      </w:r>
      <w:r w:rsidR="00F72891">
        <w:t>to the emergency department because of a lupus-related problem.</w:t>
      </w:r>
    </w:p>
    <w:p w14:paraId="2F61CD8F" w14:textId="5B623E08" w:rsidR="00BE599F" w:rsidRDefault="00EE22FB" w:rsidP="00465448">
      <w:pPr>
        <w:pStyle w:val="ListParagraph"/>
        <w:numPr>
          <w:ilvl w:val="0"/>
          <w:numId w:val="10"/>
        </w:numPr>
      </w:pPr>
      <w:r>
        <w:t>What happened?</w:t>
      </w:r>
    </w:p>
    <w:p w14:paraId="7174CC79" w14:textId="5EC730C1" w:rsidR="00F72891" w:rsidRDefault="00F72891" w:rsidP="00465448">
      <w:pPr>
        <w:pStyle w:val="ListParagraph"/>
        <w:numPr>
          <w:ilvl w:val="0"/>
          <w:numId w:val="10"/>
        </w:numPr>
      </w:pPr>
      <w:r>
        <w:t>When did you go?</w:t>
      </w:r>
    </w:p>
    <w:p w14:paraId="696D4FA7" w14:textId="1AA64B76" w:rsidR="00BD09FB" w:rsidRDefault="00E3561E" w:rsidP="00465448">
      <w:pPr>
        <w:pStyle w:val="ListParagraph"/>
        <w:numPr>
          <w:ilvl w:val="0"/>
          <w:numId w:val="10"/>
        </w:numPr>
      </w:pPr>
      <w:r>
        <w:t xml:space="preserve">What made you decide to </w:t>
      </w:r>
      <w:r w:rsidR="00F72891">
        <w:t>go?</w:t>
      </w:r>
    </w:p>
    <w:p w14:paraId="15295A64" w14:textId="77777777" w:rsidR="00F72891" w:rsidRDefault="00F72891" w:rsidP="00F72891"/>
    <w:p w14:paraId="01B4C4C8" w14:textId="250D91F0" w:rsidR="00DA08C8" w:rsidRDefault="00056263" w:rsidP="00F72891">
      <w:r>
        <w:t>7</w:t>
      </w:r>
      <w:r w:rsidR="00DA08C8">
        <w:t>b. If not, how have you avoided having to go to the emergency department because of a lupus-related problem?</w:t>
      </w:r>
    </w:p>
    <w:p w14:paraId="0EEDCE14" w14:textId="77777777" w:rsidR="00DA08C8" w:rsidRDefault="00DA08C8" w:rsidP="00F72891"/>
    <w:p w14:paraId="6E7D5D15" w14:textId="02EBA218" w:rsidR="00F72891" w:rsidRDefault="00056263" w:rsidP="00F72891">
      <w:r>
        <w:t>8</w:t>
      </w:r>
      <w:r w:rsidR="00EC4717">
        <w:t xml:space="preserve">. </w:t>
      </w:r>
      <w:r w:rsidR="00F72891">
        <w:t xml:space="preserve">Sometimes people have to </w:t>
      </w:r>
      <w:r w:rsidR="00F72891" w:rsidRPr="00DA08C8">
        <w:t xml:space="preserve">take a lot of medications when they are living with lupus. Thinking about the past </w:t>
      </w:r>
      <w:r w:rsidR="00974F86" w:rsidRPr="00DA08C8">
        <w:t>month or s</w:t>
      </w:r>
      <w:r w:rsidR="00BE599F" w:rsidRPr="00DA08C8">
        <w:t>o</w:t>
      </w:r>
      <w:r w:rsidR="00F72891" w:rsidRPr="00DA08C8">
        <w:t xml:space="preserve"> have</w:t>
      </w:r>
      <w:r w:rsidR="00F72891">
        <w:t xml:space="preserve"> you missed any pills?</w:t>
      </w:r>
    </w:p>
    <w:p w14:paraId="467D12C8" w14:textId="77777777" w:rsidR="00BE599F" w:rsidRDefault="00F72891" w:rsidP="00F72891">
      <w:r>
        <w:tab/>
      </w:r>
    </w:p>
    <w:p w14:paraId="5A68D5A7" w14:textId="47466530" w:rsidR="00F72891" w:rsidRDefault="00F72891" w:rsidP="00465448">
      <w:pPr>
        <w:pStyle w:val="ListParagraph"/>
        <w:numPr>
          <w:ilvl w:val="0"/>
          <w:numId w:val="11"/>
        </w:numPr>
      </w:pPr>
      <w:r>
        <w:t>Think about the last time that you missed a pill. Why do you think you missed that dose?</w:t>
      </w:r>
    </w:p>
    <w:p w14:paraId="6DC7BA57" w14:textId="77777777" w:rsidR="00056263" w:rsidRDefault="00056263" w:rsidP="00F72891">
      <w:pPr>
        <w:pStyle w:val="ListParagraph"/>
        <w:numPr>
          <w:ilvl w:val="2"/>
          <w:numId w:val="1"/>
        </w:numPr>
        <w:spacing w:after="160" w:line="259" w:lineRule="auto"/>
        <w:sectPr w:rsidR="00056263" w:rsidSect="007018BA">
          <w:type w:val="continuous"/>
          <w:pgSz w:w="12240" w:h="15840"/>
          <w:pgMar w:top="1440" w:right="1440" w:bottom="1440" w:left="1440" w:header="720" w:footer="720" w:gutter="0"/>
          <w:cols w:space="720"/>
          <w:docGrid w:linePitch="400"/>
        </w:sectPr>
      </w:pPr>
    </w:p>
    <w:p w14:paraId="02D95E95" w14:textId="140A64BF" w:rsidR="00F72891" w:rsidRDefault="00F72891" w:rsidP="00F72891">
      <w:pPr>
        <w:pStyle w:val="ListParagraph"/>
        <w:numPr>
          <w:ilvl w:val="2"/>
          <w:numId w:val="1"/>
        </w:numPr>
        <w:spacing w:after="160" w:line="259" w:lineRule="auto"/>
      </w:pPr>
      <w:r>
        <w:t>Depression</w:t>
      </w:r>
      <w:r w:rsidR="00DA08C8">
        <w:t>?</w:t>
      </w:r>
    </w:p>
    <w:p w14:paraId="680E37B8" w14:textId="4BFC34F6" w:rsidR="00F72891" w:rsidRDefault="00F72891" w:rsidP="00F72891">
      <w:pPr>
        <w:pStyle w:val="ListParagraph"/>
        <w:numPr>
          <w:ilvl w:val="2"/>
          <w:numId w:val="1"/>
        </w:numPr>
        <w:spacing w:after="160" w:line="259" w:lineRule="auto"/>
      </w:pPr>
      <w:r>
        <w:t>Fatigue</w:t>
      </w:r>
      <w:r w:rsidR="00DA08C8">
        <w:t>?</w:t>
      </w:r>
    </w:p>
    <w:p w14:paraId="3568B8D1" w14:textId="5CD8915F" w:rsidR="00F72891" w:rsidRDefault="00F72891" w:rsidP="00F72891">
      <w:pPr>
        <w:pStyle w:val="ListParagraph"/>
        <w:numPr>
          <w:ilvl w:val="2"/>
          <w:numId w:val="1"/>
        </w:numPr>
        <w:spacing w:after="160" w:line="259" w:lineRule="auto"/>
      </w:pPr>
      <w:r>
        <w:t>Stress?</w:t>
      </w:r>
    </w:p>
    <w:p w14:paraId="7B4DDE2C" w14:textId="348E23B2" w:rsidR="00466D5D" w:rsidRDefault="00466D5D" w:rsidP="00F72891">
      <w:pPr>
        <w:pStyle w:val="ListParagraph"/>
        <w:numPr>
          <w:ilvl w:val="2"/>
          <w:numId w:val="1"/>
        </w:numPr>
        <w:spacing w:after="160" w:line="259" w:lineRule="auto"/>
      </w:pPr>
      <w:r>
        <w:t>Forgot</w:t>
      </w:r>
      <w:r w:rsidR="00DA08C8">
        <w:t>?</w:t>
      </w:r>
    </w:p>
    <w:p w14:paraId="3D2E451E" w14:textId="77777777" w:rsidR="00056263" w:rsidRDefault="00056263" w:rsidP="00F72891">
      <w:pPr>
        <w:sectPr w:rsidR="00056263" w:rsidSect="00056263">
          <w:type w:val="continuous"/>
          <w:pgSz w:w="12240" w:h="15840"/>
          <w:pgMar w:top="1440" w:right="1440" w:bottom="1440" w:left="1440" w:header="720" w:footer="720" w:gutter="0"/>
          <w:cols w:num="2" w:space="720"/>
          <w:docGrid w:linePitch="400"/>
        </w:sectPr>
      </w:pPr>
    </w:p>
    <w:p w14:paraId="0D86FB4D" w14:textId="22449C56" w:rsidR="00F72891" w:rsidRDefault="00056263" w:rsidP="00F72891">
      <w:r>
        <w:t>9</w:t>
      </w:r>
      <w:r w:rsidR="00E3561E">
        <w:t xml:space="preserve">. </w:t>
      </w:r>
      <w:r w:rsidR="00F72891">
        <w:t>Sometimes the lupus medicines can have difficult side effects. What side effects have been the hardest for you to live with?</w:t>
      </w:r>
    </w:p>
    <w:p w14:paraId="0E63767E" w14:textId="3135C943" w:rsidR="00F72891" w:rsidRDefault="00F72891" w:rsidP="00465448">
      <w:pPr>
        <w:pStyle w:val="ListParagraph"/>
        <w:numPr>
          <w:ilvl w:val="0"/>
          <w:numId w:val="11"/>
        </w:numPr>
      </w:pPr>
      <w:r>
        <w:t>Have you decided to skip doses because of these side effects?</w:t>
      </w:r>
    </w:p>
    <w:p w14:paraId="3151C6D5" w14:textId="7776D0AD" w:rsidR="00F72AC1" w:rsidRDefault="00F72AC1" w:rsidP="00F0171A">
      <w:pPr>
        <w:ind w:left="720"/>
      </w:pPr>
    </w:p>
    <w:p w14:paraId="18C5781F" w14:textId="2945B0D2" w:rsidR="00F72891" w:rsidRDefault="00F72891" w:rsidP="00465448">
      <w:pPr>
        <w:pStyle w:val="ListParagraph"/>
        <w:numPr>
          <w:ilvl w:val="0"/>
          <w:numId w:val="11"/>
        </w:numPr>
      </w:pPr>
      <w:r>
        <w:t>Have you ever decided to stop using a medication altogether because of the side effects?</w:t>
      </w:r>
    </w:p>
    <w:p w14:paraId="6A9E0783" w14:textId="243065AD" w:rsidR="00F72891" w:rsidRDefault="00F72891" w:rsidP="00465448">
      <w:pPr>
        <w:pStyle w:val="ListParagraph"/>
        <w:numPr>
          <w:ilvl w:val="0"/>
          <w:numId w:val="12"/>
        </w:numPr>
      </w:pPr>
      <w:r>
        <w:t>How did you make this decision?</w:t>
      </w:r>
    </w:p>
    <w:p w14:paraId="4B932D04" w14:textId="77777777" w:rsidR="00F72891" w:rsidRDefault="00F72891" w:rsidP="00465448">
      <w:pPr>
        <w:pStyle w:val="ListParagraph"/>
        <w:numPr>
          <w:ilvl w:val="0"/>
          <w:numId w:val="12"/>
        </w:numPr>
      </w:pPr>
      <w:r>
        <w:t>Did you make this decision with your doctor or nurse, or on your own?</w:t>
      </w:r>
    </w:p>
    <w:p w14:paraId="01BCD4F0" w14:textId="73EFF115" w:rsidR="00F72891" w:rsidRDefault="00F72891" w:rsidP="00F72891"/>
    <w:p w14:paraId="5A931049" w14:textId="651FDE78" w:rsidR="009A606D" w:rsidRDefault="00056263" w:rsidP="009A606D">
      <w:r>
        <w:t>10</w:t>
      </w:r>
      <w:r w:rsidR="009A606D" w:rsidRPr="009A606D">
        <w:t>. What more could your healthcare provider do to help you?</w:t>
      </w:r>
    </w:p>
    <w:p w14:paraId="18783BE3" w14:textId="77777777" w:rsidR="00056263" w:rsidRDefault="00056263" w:rsidP="009A606D"/>
    <w:p w14:paraId="296D86CC" w14:textId="579E2A03" w:rsidR="002B5171" w:rsidRDefault="00056263" w:rsidP="009A606D">
      <w:r>
        <w:t>11</w:t>
      </w:r>
      <w:r w:rsidR="002B5171" w:rsidRPr="00150C9B">
        <w:t>. Is there anything else you’d like to share about your experiences with health care providers and health care services?</w:t>
      </w:r>
    </w:p>
    <w:p w14:paraId="565DC7EC" w14:textId="2F25DCC4" w:rsidR="009A606D" w:rsidRDefault="009A606D" w:rsidP="00F72891">
      <w:pPr>
        <w:pBdr>
          <w:bottom w:val="single" w:sz="6" w:space="1" w:color="auto"/>
        </w:pBdr>
      </w:pPr>
    </w:p>
    <w:p w14:paraId="22872452" w14:textId="77777777" w:rsidR="003723CA" w:rsidRDefault="003723CA" w:rsidP="00F72891"/>
    <w:p w14:paraId="4441A42C" w14:textId="442FD619" w:rsidR="00F72891" w:rsidRDefault="00E3561E" w:rsidP="00807602">
      <w:pPr>
        <w:outlineLvl w:val="0"/>
        <w:rPr>
          <w:b/>
        </w:rPr>
      </w:pPr>
      <w:r w:rsidRPr="00E3561E">
        <w:rPr>
          <w:b/>
        </w:rPr>
        <w:t xml:space="preserve">VI. </w:t>
      </w:r>
      <w:r w:rsidR="00DA08C8">
        <w:rPr>
          <w:b/>
        </w:rPr>
        <w:t>Cool down</w:t>
      </w:r>
    </w:p>
    <w:p w14:paraId="6A269B37" w14:textId="77777777" w:rsidR="00951B5A" w:rsidRPr="00E3561E" w:rsidRDefault="00951B5A" w:rsidP="00807602">
      <w:pPr>
        <w:outlineLvl w:val="0"/>
        <w:rPr>
          <w:b/>
        </w:rPr>
      </w:pPr>
    </w:p>
    <w:p w14:paraId="2544138A" w14:textId="0B3126A5" w:rsidR="00F72891" w:rsidRDefault="000902A4" w:rsidP="00807602">
      <w:pPr>
        <w:outlineLvl w:val="0"/>
      </w:pPr>
      <w:r>
        <w:t>1</w:t>
      </w:r>
      <w:r w:rsidRPr="009A606D">
        <w:t xml:space="preserve">. </w:t>
      </w:r>
      <w:r w:rsidR="00F72891">
        <w:t>What else do you think it is important for me to know</w:t>
      </w:r>
      <w:r w:rsidR="007632B4">
        <w:t xml:space="preserve"> regarding your experiences with lupus</w:t>
      </w:r>
      <w:r w:rsidR="00F72891">
        <w:t>?</w:t>
      </w:r>
      <w:r w:rsidR="007632B4">
        <w:t xml:space="preserve"> </w:t>
      </w:r>
    </w:p>
    <w:p w14:paraId="7CFEBCEB" w14:textId="6297E68F" w:rsidR="008D3DE0" w:rsidRDefault="008D3DE0" w:rsidP="00807602">
      <w:pPr>
        <w:outlineLvl w:val="0"/>
      </w:pPr>
    </w:p>
    <w:p w14:paraId="0B1DBB4F" w14:textId="186680C7" w:rsidR="00F72AC1" w:rsidRDefault="00D85039" w:rsidP="00807602">
      <w:pPr>
        <w:outlineLvl w:val="0"/>
      </w:pPr>
      <w:r>
        <w:lastRenderedPageBreak/>
        <w:t>2</w:t>
      </w:r>
      <w:r w:rsidR="008D3DE0">
        <w:t xml:space="preserve">. </w:t>
      </w:r>
      <w:r w:rsidR="00F72AC1" w:rsidRPr="00DA08C8">
        <w:t xml:space="preserve">What do you hope to get out of the </w:t>
      </w:r>
      <w:r w:rsidR="00DA08C8">
        <w:t>L</w:t>
      </w:r>
      <w:r w:rsidR="00F72AC1" w:rsidRPr="00DA08C8">
        <w:t>iving WELL classes?</w:t>
      </w:r>
    </w:p>
    <w:p w14:paraId="7FB01280" w14:textId="6FB955D1" w:rsidR="00466D5D" w:rsidRDefault="00466D5D" w:rsidP="00465448">
      <w:pPr>
        <w:pStyle w:val="ListParagraph"/>
        <w:numPr>
          <w:ilvl w:val="0"/>
          <w:numId w:val="13"/>
        </w:numPr>
      </w:pPr>
      <w:r>
        <w:t>What motivated</w:t>
      </w:r>
      <w:r w:rsidR="00551109">
        <w:t xml:space="preserve"> you to participate in this program?</w:t>
      </w:r>
    </w:p>
    <w:p w14:paraId="04C1344A" w14:textId="77777777" w:rsidR="00DA2308" w:rsidRDefault="00DA2308" w:rsidP="000902A4"/>
    <w:p w14:paraId="080C9381" w14:textId="4B2806F3" w:rsidR="00DA2308" w:rsidRDefault="00D85039" w:rsidP="00807602">
      <w:pPr>
        <w:outlineLvl w:val="0"/>
      </w:pPr>
      <w:r>
        <w:t>3</w:t>
      </w:r>
      <w:r w:rsidR="00DA2308">
        <w:t>.  What else would you like to share?</w:t>
      </w:r>
    </w:p>
    <w:p w14:paraId="1D56AFB0" w14:textId="77777777" w:rsidR="00056263" w:rsidRDefault="00056263" w:rsidP="00807602">
      <w:pPr>
        <w:outlineLvl w:val="0"/>
      </w:pPr>
    </w:p>
    <w:p w14:paraId="41EE0149" w14:textId="77777777" w:rsidR="00AE266E" w:rsidRDefault="00F72AC1" w:rsidP="00150C9B">
      <w:pPr>
        <w:rPr>
          <w:b/>
        </w:rPr>
        <w:sectPr w:rsidR="00AE266E" w:rsidSect="007018BA">
          <w:type w:val="continuous"/>
          <w:pgSz w:w="12240" w:h="15840"/>
          <w:pgMar w:top="1440" w:right="1440" w:bottom="1440" w:left="1440" w:header="720" w:footer="720" w:gutter="0"/>
          <w:cols w:space="720"/>
          <w:docGrid w:linePitch="400"/>
        </w:sectPr>
      </w:pPr>
      <w:r>
        <w:rPr>
          <w:b/>
        </w:rPr>
        <w:t xml:space="preserve">Thank you so much for sharing your thoughts with me today! </w:t>
      </w:r>
      <w:r w:rsidR="00DA08C8">
        <w:rPr>
          <w:b/>
        </w:rPr>
        <w:t>I am l</w:t>
      </w:r>
      <w:r>
        <w:rPr>
          <w:b/>
        </w:rPr>
        <w:t>ooking</w:t>
      </w:r>
      <w:r w:rsidR="00F72891">
        <w:t xml:space="preserve"> </w:t>
      </w:r>
      <w:r w:rsidR="00F72891" w:rsidRPr="00F0171A">
        <w:rPr>
          <w:b/>
        </w:rPr>
        <w:t xml:space="preserve">forward to </w:t>
      </w:r>
      <w:r w:rsidR="00DA08C8">
        <w:rPr>
          <w:b/>
        </w:rPr>
        <w:t>talking with you again after you have finished the Living WELL class!</w:t>
      </w:r>
    </w:p>
    <w:p w14:paraId="19A7C4E8" w14:textId="77777777" w:rsidR="00AE266E" w:rsidRPr="00AE266E" w:rsidRDefault="00AE266E" w:rsidP="00AE266E">
      <w:pPr>
        <w:spacing w:line="276" w:lineRule="auto"/>
        <w:jc w:val="center"/>
        <w:outlineLvl w:val="0"/>
        <w:rPr>
          <w:rFonts w:ascii="Calibri" w:eastAsia="Arial" w:hAnsi="Calibri" w:cs="Calibri"/>
          <w:b/>
          <w:color w:val="000000"/>
          <w:u w:val="single"/>
          <w:lang w:eastAsia="en-US"/>
        </w:rPr>
      </w:pPr>
      <w:r w:rsidRPr="00AE266E">
        <w:rPr>
          <w:rFonts w:ascii="Calibri" w:eastAsia="Arial" w:hAnsi="Calibri" w:cs="Calibri"/>
          <w:b/>
          <w:color w:val="000000"/>
          <w:u w:val="single"/>
          <w:lang w:eastAsia="en-US"/>
        </w:rPr>
        <w:lastRenderedPageBreak/>
        <w:t>WELL Study Interview Guide – Wave 2</w:t>
      </w:r>
    </w:p>
    <w:p w14:paraId="5439C4A2" w14:textId="77777777" w:rsidR="00AE266E" w:rsidRPr="00AE266E" w:rsidRDefault="00AE266E" w:rsidP="00AE266E">
      <w:pPr>
        <w:spacing w:line="276" w:lineRule="auto"/>
        <w:rPr>
          <w:rFonts w:ascii="Calibri" w:eastAsia="Arial" w:hAnsi="Calibri" w:cs="Calibri"/>
          <w:color w:val="000000"/>
          <w:lang w:eastAsia="en-US"/>
        </w:rPr>
      </w:pPr>
    </w:p>
    <w:p w14:paraId="47395836"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 xml:space="preserve">Thank you so much for talking with me today. This interview should take about 60-90 minutes. Again, this is a </w:t>
      </w:r>
      <w:r w:rsidRPr="00AE266E">
        <w:rPr>
          <w:rFonts w:ascii="Calibri" w:eastAsia="Arial" w:hAnsi="Calibri" w:cs="Calibri"/>
          <w:b/>
          <w:i/>
          <w:color w:val="000000"/>
          <w:lang w:eastAsia="en-US"/>
        </w:rPr>
        <w:t>qualitative</w:t>
      </w:r>
      <w:r w:rsidRPr="00AE266E">
        <w:rPr>
          <w:rFonts w:ascii="Calibri" w:eastAsia="Arial" w:hAnsi="Calibri" w:cs="Calibri"/>
          <w:color w:val="000000"/>
          <w:lang w:eastAsia="en-US"/>
        </w:rPr>
        <w:t xml:space="preserve"> interview – that may be different from the surveys that you have done before because this will feel more like a conversation. </w:t>
      </w:r>
    </w:p>
    <w:p w14:paraId="7DF9F5E4" w14:textId="77777777" w:rsidR="00AE266E" w:rsidRPr="00AE266E" w:rsidRDefault="00AE266E" w:rsidP="00AE266E">
      <w:pPr>
        <w:spacing w:line="276" w:lineRule="auto"/>
        <w:rPr>
          <w:rFonts w:ascii="Calibri" w:eastAsia="Arial" w:hAnsi="Calibri" w:cs="Calibri"/>
          <w:b/>
          <w:color w:val="000000"/>
          <w:lang w:eastAsia="en-US"/>
        </w:rPr>
      </w:pPr>
    </w:p>
    <w:p w14:paraId="795B29B4"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 xml:space="preserve">I am going to ask you questions about how the Living Well classes you took about a month ago have affected how you manage your lupus. </w:t>
      </w:r>
      <w:r w:rsidRPr="00AE266E">
        <w:rPr>
          <w:rFonts w:ascii="Calibri" w:eastAsia="Arial" w:hAnsi="Calibri" w:cs="Calibri"/>
          <w:i/>
          <w:color w:val="000000"/>
          <w:lang w:eastAsia="en-US"/>
        </w:rPr>
        <w:t>I would like to reassure you that this is not a quiz— we only want to understand your experience of the workshop and whether you found it useful.</w:t>
      </w:r>
    </w:p>
    <w:p w14:paraId="395BE497" w14:textId="77777777" w:rsidR="00AE266E" w:rsidRPr="00AE266E" w:rsidRDefault="00AE266E" w:rsidP="00AE266E">
      <w:pPr>
        <w:spacing w:line="276" w:lineRule="auto"/>
        <w:rPr>
          <w:rFonts w:ascii="Calibri" w:eastAsia="Arial" w:hAnsi="Calibri" w:cs="Calibri"/>
          <w:color w:val="000000"/>
          <w:lang w:eastAsia="en-US"/>
        </w:rPr>
      </w:pPr>
    </w:p>
    <w:p w14:paraId="155D349F"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 xml:space="preserve">If there are any questions that I ask that you don’t want to answer, you can skip the question and we can move onto the next one. It is also OK if you need to end the interview early. </w:t>
      </w:r>
    </w:p>
    <w:p w14:paraId="33B88158" w14:textId="77777777" w:rsidR="00AE266E" w:rsidRPr="00AE266E" w:rsidRDefault="00AE266E" w:rsidP="00AE266E">
      <w:pPr>
        <w:spacing w:line="276" w:lineRule="auto"/>
        <w:rPr>
          <w:rFonts w:ascii="Calibri" w:eastAsia="Arial" w:hAnsi="Calibri" w:cs="Calibri"/>
          <w:color w:val="000000"/>
          <w:lang w:eastAsia="en-US"/>
        </w:rPr>
      </w:pPr>
    </w:p>
    <w:p w14:paraId="4846CEAE"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I want to reassure you that this conversation is confidential. We are only using this conversation for research purposes to help women who are living with lupus. What you say will not be part of your medical record at Emory, Grady, any other health facility or any government agency. The only circumstance under which I will have to let someone know about our conversation is if you talk about harming yourself or others just so that we can ensure everyone’s safety. Again, this interview is only for research.</w:t>
      </w:r>
    </w:p>
    <w:p w14:paraId="5F73CE83" w14:textId="77777777" w:rsidR="00AE266E" w:rsidRPr="00AE266E" w:rsidRDefault="00AE266E" w:rsidP="00AE266E">
      <w:pPr>
        <w:spacing w:line="276" w:lineRule="auto"/>
        <w:rPr>
          <w:rFonts w:ascii="Calibri" w:eastAsia="Arial" w:hAnsi="Calibri" w:cs="Calibri"/>
          <w:color w:val="000000"/>
          <w:lang w:eastAsia="en-US"/>
        </w:rPr>
      </w:pPr>
    </w:p>
    <w:p w14:paraId="78C6679B"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Everything that you say to me today is important. I would like to tape record this interview so that I don’t miss anything that you say. Is that all right with you?</w:t>
      </w:r>
    </w:p>
    <w:p w14:paraId="6E81945A" w14:textId="77777777" w:rsidR="00AE266E" w:rsidRPr="00AE266E" w:rsidRDefault="00AE266E" w:rsidP="00AE266E">
      <w:pPr>
        <w:spacing w:line="276" w:lineRule="auto"/>
        <w:rPr>
          <w:rFonts w:ascii="Calibri" w:eastAsia="Arial" w:hAnsi="Calibri" w:cs="Calibri"/>
          <w:color w:val="000000"/>
          <w:lang w:eastAsia="en-US"/>
        </w:rPr>
      </w:pPr>
    </w:p>
    <w:p w14:paraId="7C252206"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OK let’s get started.</w:t>
      </w:r>
    </w:p>
    <w:p w14:paraId="37973E96"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Turn on the tape recorder.]</w:t>
      </w:r>
    </w:p>
    <w:p w14:paraId="4048C474" w14:textId="77777777" w:rsidR="00AE266E" w:rsidRPr="00AE266E" w:rsidRDefault="00AE266E" w:rsidP="00AE266E">
      <w:pPr>
        <w:spacing w:line="276" w:lineRule="auto"/>
        <w:rPr>
          <w:rFonts w:ascii="Calibri" w:eastAsia="Arial" w:hAnsi="Calibri" w:cs="Calibri"/>
          <w:color w:val="000000"/>
          <w:lang w:eastAsia="en-US"/>
        </w:rPr>
      </w:pPr>
    </w:p>
    <w:p w14:paraId="42A56650" w14:textId="77777777" w:rsidR="00AE266E" w:rsidRPr="00AE266E" w:rsidRDefault="00AE266E" w:rsidP="00AE266E">
      <w:pPr>
        <w:spacing w:line="276" w:lineRule="auto"/>
        <w:rPr>
          <w:rFonts w:ascii="Calibri" w:eastAsia="Arial" w:hAnsi="Calibri" w:cs="Calibri"/>
          <w:b/>
          <w:color w:val="000000"/>
          <w:lang w:eastAsia="en-US"/>
        </w:rPr>
      </w:pPr>
      <w:r w:rsidRPr="00AE266E">
        <w:rPr>
          <w:rFonts w:ascii="Calibri" w:eastAsia="Arial" w:hAnsi="Calibri" w:cs="Calibri"/>
          <w:b/>
          <w:color w:val="000000"/>
          <w:lang w:eastAsia="en-US"/>
        </w:rPr>
        <w:t>I.</w:t>
      </w:r>
      <w:r w:rsidRPr="00AE266E">
        <w:rPr>
          <w:rFonts w:ascii="Calibri" w:eastAsia="Times New Roman" w:hAnsi="Calibri" w:cs="Calibri"/>
          <w:b/>
          <w:color w:val="000000"/>
          <w:lang w:eastAsia="en-US"/>
        </w:rPr>
        <w:t xml:space="preserve">               </w:t>
      </w:r>
      <w:r w:rsidRPr="00AE266E">
        <w:rPr>
          <w:rFonts w:ascii="Calibri" w:eastAsia="Arial" w:hAnsi="Calibri" w:cs="Calibri"/>
          <w:b/>
          <w:color w:val="000000"/>
          <w:lang w:eastAsia="en-US"/>
        </w:rPr>
        <w:t>Warm Up</w:t>
      </w:r>
    </w:p>
    <w:p w14:paraId="5E52F289"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Q 1&amp;2 to be used to build rapport if interviewer did not conduct wave 1 interview]</w:t>
      </w:r>
    </w:p>
    <w:p w14:paraId="2F2F6C0E" w14:textId="77777777" w:rsidR="00AE266E" w:rsidRPr="00AE266E" w:rsidRDefault="00AE266E" w:rsidP="00AE266E">
      <w:pPr>
        <w:numPr>
          <w:ilvl w:val="0"/>
          <w:numId w:val="21"/>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do you like to do for fun?</w:t>
      </w:r>
    </w:p>
    <w:p w14:paraId="49511958" w14:textId="77777777" w:rsidR="00AE266E" w:rsidRPr="00AE266E" w:rsidRDefault="00AE266E" w:rsidP="00AE266E">
      <w:pPr>
        <w:spacing w:line="276" w:lineRule="auto"/>
        <w:rPr>
          <w:rFonts w:ascii="Calibri" w:eastAsia="Arial" w:hAnsi="Calibri" w:cs="Calibri"/>
          <w:color w:val="000000"/>
          <w:lang w:eastAsia="en-US"/>
        </w:rPr>
      </w:pPr>
    </w:p>
    <w:p w14:paraId="47463104" w14:textId="77777777" w:rsidR="00AE266E" w:rsidRPr="00AE266E" w:rsidRDefault="00AE266E" w:rsidP="00AE266E">
      <w:pPr>
        <w:numPr>
          <w:ilvl w:val="0"/>
          <w:numId w:val="21"/>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On a typical weekend, what do you like to do to relax?</w:t>
      </w:r>
    </w:p>
    <w:p w14:paraId="6AD33D71" w14:textId="77777777" w:rsidR="00AE266E" w:rsidRPr="00AE266E" w:rsidRDefault="00AE266E" w:rsidP="00AE266E">
      <w:pPr>
        <w:spacing w:line="276" w:lineRule="auto"/>
        <w:rPr>
          <w:rFonts w:ascii="Calibri" w:eastAsia="Arial" w:hAnsi="Calibri" w:cs="Calibri"/>
          <w:i/>
          <w:color w:val="000000"/>
          <w:lang w:eastAsia="en-US"/>
        </w:rPr>
      </w:pPr>
    </w:p>
    <w:p w14:paraId="44E913D5"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Start here if interviewer conducted wave 1 interview]</w:t>
      </w:r>
    </w:p>
    <w:p w14:paraId="3CAAAEEA" w14:textId="77777777" w:rsidR="00AE266E" w:rsidRPr="00AE266E" w:rsidRDefault="00AE266E" w:rsidP="00AE266E">
      <w:pPr>
        <w:numPr>
          <w:ilvl w:val="0"/>
          <w:numId w:val="21"/>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Anchor: I saw you last in the ___ week of ____(month)]. How has your health been since we last spoke/your first interview?</w:t>
      </w:r>
    </w:p>
    <w:p w14:paraId="7B052D5B" w14:textId="77777777" w:rsidR="00AE266E" w:rsidRPr="00AE266E" w:rsidRDefault="00AE266E" w:rsidP="00AE266E">
      <w:pPr>
        <w:spacing w:line="276" w:lineRule="auto"/>
        <w:contextualSpacing/>
        <w:rPr>
          <w:rFonts w:ascii="Calibri" w:eastAsia="Arial" w:hAnsi="Calibri" w:cs="Calibri"/>
          <w:color w:val="000000"/>
          <w:lang w:eastAsia="en-US"/>
        </w:rPr>
      </w:pPr>
    </w:p>
    <w:p w14:paraId="10AA00E9" w14:textId="77777777" w:rsidR="00AE266E" w:rsidRPr="00AE266E" w:rsidRDefault="00AE266E" w:rsidP="00AE266E">
      <w:pPr>
        <w:spacing w:line="276" w:lineRule="auto"/>
        <w:contextualSpacing/>
        <w:rPr>
          <w:rFonts w:ascii="Calibri" w:eastAsia="Arial" w:hAnsi="Calibri" w:cs="Calibri"/>
          <w:color w:val="000000"/>
          <w:lang w:eastAsia="en-US"/>
        </w:rPr>
      </w:pPr>
    </w:p>
    <w:p w14:paraId="64F1A011" w14:textId="77777777" w:rsidR="00AE266E" w:rsidRPr="00AE266E" w:rsidRDefault="00AE266E" w:rsidP="00AE266E">
      <w:pPr>
        <w:spacing w:line="276" w:lineRule="auto"/>
        <w:contextualSpacing/>
        <w:rPr>
          <w:rFonts w:ascii="Calibri" w:eastAsia="Arial" w:hAnsi="Calibri" w:cs="Calibri"/>
          <w:color w:val="000000"/>
          <w:lang w:eastAsia="en-US"/>
        </w:rPr>
      </w:pPr>
    </w:p>
    <w:p w14:paraId="24969993" w14:textId="77777777" w:rsidR="00AE266E" w:rsidRPr="00AE266E" w:rsidRDefault="00AE266E" w:rsidP="00AE266E">
      <w:pPr>
        <w:spacing w:line="276" w:lineRule="auto"/>
        <w:rPr>
          <w:rFonts w:ascii="Calibri" w:eastAsia="Arial" w:hAnsi="Calibri" w:cs="Calibri"/>
          <w:b/>
          <w:color w:val="000000"/>
          <w:lang w:eastAsia="en-US"/>
        </w:rPr>
      </w:pPr>
      <w:r w:rsidRPr="00AE266E">
        <w:rPr>
          <w:rFonts w:ascii="Calibri" w:eastAsia="Arial" w:hAnsi="Calibri" w:cs="Calibri"/>
          <w:b/>
          <w:color w:val="000000"/>
          <w:lang w:eastAsia="en-US"/>
        </w:rPr>
        <w:lastRenderedPageBreak/>
        <w:t>II.</w:t>
      </w:r>
      <w:r w:rsidRPr="00AE266E">
        <w:rPr>
          <w:rFonts w:ascii="Calibri" w:eastAsia="Times New Roman" w:hAnsi="Calibri" w:cs="Calibri"/>
          <w:b/>
          <w:color w:val="000000"/>
          <w:lang w:eastAsia="en-US"/>
        </w:rPr>
        <w:t xml:space="preserve">              </w:t>
      </w:r>
      <w:r w:rsidRPr="00AE266E">
        <w:rPr>
          <w:rFonts w:ascii="Calibri" w:eastAsia="Arial" w:hAnsi="Calibri" w:cs="Calibri"/>
          <w:b/>
          <w:color w:val="000000"/>
          <w:lang w:eastAsia="en-US"/>
        </w:rPr>
        <w:t>Background – CDSMP Experiences</w:t>
      </w:r>
    </w:p>
    <w:p w14:paraId="408E575F"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Transition Text: Let’s start by talking about the classes you attended.</w:t>
      </w:r>
    </w:p>
    <w:p w14:paraId="2FBAAF7B" w14:textId="77777777" w:rsidR="00AE266E" w:rsidRPr="00AE266E" w:rsidRDefault="00AE266E" w:rsidP="00AE266E">
      <w:pPr>
        <w:spacing w:line="276" w:lineRule="auto"/>
        <w:rPr>
          <w:rFonts w:ascii="Calibri" w:eastAsia="Arial" w:hAnsi="Calibri" w:cs="Calibri"/>
          <w:i/>
          <w:color w:val="000000"/>
          <w:lang w:eastAsia="en-US"/>
        </w:rPr>
      </w:pPr>
    </w:p>
    <w:p w14:paraId="27EABE9A"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ere was the workshop held?</w:t>
      </w:r>
    </w:p>
    <w:p w14:paraId="739EE745" w14:textId="77777777" w:rsidR="00AE266E" w:rsidRPr="00AE266E" w:rsidRDefault="00AE266E" w:rsidP="00AE266E">
      <w:pPr>
        <w:spacing w:line="276" w:lineRule="auto"/>
        <w:ind w:left="720"/>
        <w:rPr>
          <w:rFonts w:ascii="Calibri" w:eastAsia="Arial" w:hAnsi="Calibri" w:cs="Calibri"/>
          <w:color w:val="000000"/>
          <w:lang w:eastAsia="en-US"/>
        </w:rPr>
      </w:pPr>
    </w:p>
    <w:p w14:paraId="321B2D4A"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ow did you get to the location?</w:t>
      </w:r>
    </w:p>
    <w:p w14:paraId="57A54706" w14:textId="77777777" w:rsidR="00AE266E" w:rsidRPr="00AE266E" w:rsidRDefault="00AE266E" w:rsidP="00AE266E">
      <w:pPr>
        <w:spacing w:line="276" w:lineRule="auto"/>
        <w:ind w:left="1440"/>
        <w:rPr>
          <w:rFonts w:ascii="Calibri" w:eastAsia="Arial" w:hAnsi="Calibri" w:cs="Calibri"/>
          <w:color w:val="000000"/>
          <w:lang w:eastAsia="en-US"/>
        </w:rPr>
      </w:pPr>
      <w:r w:rsidRPr="00AE266E">
        <w:rPr>
          <w:rFonts w:ascii="Calibri" w:eastAsia="Arial" w:hAnsi="Calibri" w:cs="Calibri"/>
          <w:color w:val="000000"/>
          <w:lang w:eastAsia="en-US"/>
        </w:rPr>
        <w:t xml:space="preserve">      a) What did you think of the workshop location?</w:t>
      </w:r>
    </w:p>
    <w:p w14:paraId="7AA29488" w14:textId="77777777" w:rsidR="00AE266E" w:rsidRPr="00AE266E" w:rsidRDefault="00AE266E" w:rsidP="00AE266E">
      <w:pPr>
        <w:spacing w:line="276" w:lineRule="auto"/>
        <w:rPr>
          <w:rFonts w:ascii="Calibri" w:eastAsia="Arial" w:hAnsi="Calibri" w:cs="Calibri"/>
          <w:color w:val="000000"/>
          <w:lang w:eastAsia="en-US"/>
        </w:rPr>
      </w:pPr>
    </w:p>
    <w:p w14:paraId="4A292010"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Overall, what did you think of the workshop/ Living WELL classes?</w:t>
      </w:r>
    </w:p>
    <w:p w14:paraId="26BFECFE"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      a) What did you think of the workshop schedule? Day &amp; time</w:t>
      </w:r>
    </w:p>
    <w:p w14:paraId="2BF38452" w14:textId="77777777" w:rsidR="00AE266E" w:rsidRPr="00AE266E" w:rsidRDefault="00AE266E" w:rsidP="00AE266E">
      <w:pPr>
        <w:spacing w:line="276" w:lineRule="auto"/>
        <w:ind w:left="1440"/>
        <w:contextualSpacing/>
        <w:rPr>
          <w:rFonts w:ascii="Calibri" w:eastAsia="Arial" w:hAnsi="Calibri" w:cs="Calibri"/>
          <w:color w:val="000000"/>
          <w:lang w:eastAsia="en-US"/>
        </w:rPr>
      </w:pPr>
    </w:p>
    <w:p w14:paraId="38281289"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did you learn?</w:t>
      </w:r>
    </w:p>
    <w:p w14:paraId="745BD5F4"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do you wish you’d learned?</w:t>
      </w:r>
    </w:p>
    <w:p w14:paraId="022BD6B9" w14:textId="77777777" w:rsidR="00AE266E" w:rsidRPr="00AE266E" w:rsidRDefault="00AE266E" w:rsidP="00AE266E">
      <w:pPr>
        <w:spacing w:line="276" w:lineRule="auto"/>
        <w:ind w:left="1440"/>
        <w:contextualSpacing/>
        <w:rPr>
          <w:rFonts w:ascii="Calibri" w:eastAsia="Arial" w:hAnsi="Calibri" w:cs="Calibri"/>
          <w:color w:val="000000"/>
          <w:lang w:eastAsia="en-US"/>
        </w:rPr>
      </w:pPr>
    </w:p>
    <w:p w14:paraId="66D92C08"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alk me through a typical class.</w:t>
      </w:r>
    </w:p>
    <w:p w14:paraId="347B0AEC" w14:textId="77777777" w:rsidR="00AE266E" w:rsidRPr="00AE266E" w:rsidRDefault="00AE266E" w:rsidP="00AE266E">
      <w:pPr>
        <w:spacing w:line="276" w:lineRule="auto"/>
        <w:rPr>
          <w:rFonts w:ascii="Calibri" w:eastAsia="Arial" w:hAnsi="Calibri" w:cs="Calibri"/>
          <w:color w:val="000000"/>
          <w:lang w:eastAsia="en-US"/>
        </w:rPr>
      </w:pPr>
    </w:p>
    <w:p w14:paraId="6F5ECC4F"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What did you </w:t>
      </w:r>
      <w:r w:rsidRPr="00AE266E">
        <w:rPr>
          <w:rFonts w:ascii="Calibri" w:eastAsia="Arial" w:hAnsi="Calibri" w:cs="Calibri"/>
          <w:b/>
          <w:i/>
          <w:color w:val="000000"/>
          <w:lang w:eastAsia="en-US"/>
        </w:rPr>
        <w:t>like</w:t>
      </w:r>
      <w:r w:rsidRPr="00AE266E">
        <w:rPr>
          <w:rFonts w:ascii="Calibri" w:eastAsia="Arial" w:hAnsi="Calibri" w:cs="Calibri"/>
          <w:color w:val="000000"/>
          <w:lang w:eastAsia="en-US"/>
        </w:rPr>
        <w:t xml:space="preserve"> about the classes?</w:t>
      </w:r>
    </w:p>
    <w:p w14:paraId="22D0E4F8"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Particular parts of the class/particular sessions</w:t>
      </w:r>
    </w:p>
    <w:p w14:paraId="42ECB1B8"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haracteristics of other participants (age, gender, chronic disease status of other participants)</w:t>
      </w:r>
    </w:p>
    <w:p w14:paraId="0D6ABF75"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Materials provided</w:t>
      </w:r>
    </w:p>
    <w:p w14:paraId="533F964A"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Other] (made friends, snacks, water provided, ease of commute)</w:t>
      </w:r>
    </w:p>
    <w:p w14:paraId="497563DB" w14:textId="77777777" w:rsidR="00AE266E" w:rsidRPr="00AE266E" w:rsidRDefault="00AE266E" w:rsidP="00AE266E">
      <w:pPr>
        <w:spacing w:line="276" w:lineRule="auto"/>
        <w:rPr>
          <w:rFonts w:ascii="Calibri" w:eastAsia="Arial" w:hAnsi="Calibri" w:cs="Calibri"/>
          <w:color w:val="000000"/>
          <w:lang w:eastAsia="en-US"/>
        </w:rPr>
      </w:pPr>
    </w:p>
    <w:p w14:paraId="3784B3A2"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What did you </w:t>
      </w:r>
      <w:r w:rsidRPr="00AE266E">
        <w:rPr>
          <w:rFonts w:ascii="Calibri" w:eastAsia="Arial" w:hAnsi="Calibri" w:cs="Calibri"/>
          <w:b/>
          <w:i/>
          <w:color w:val="000000"/>
          <w:lang w:eastAsia="en-US"/>
        </w:rPr>
        <w:t>dislike</w:t>
      </w:r>
      <w:r w:rsidRPr="00AE266E">
        <w:rPr>
          <w:rFonts w:ascii="Calibri" w:eastAsia="Arial" w:hAnsi="Calibri" w:cs="Calibri"/>
          <w:color w:val="000000"/>
          <w:lang w:eastAsia="en-US"/>
        </w:rPr>
        <w:t xml:space="preserve"> about the workshop?</w:t>
      </w:r>
    </w:p>
    <w:p w14:paraId="78EC16FA"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Particular parts of the class/particular sessions</w:t>
      </w:r>
    </w:p>
    <w:p w14:paraId="143A7FD1"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haracteristics of other participants (age, gender, chronic disease status of other participants)</w:t>
      </w:r>
    </w:p>
    <w:p w14:paraId="2346264E" w14:textId="77777777" w:rsidR="00AE266E" w:rsidRPr="00AE266E" w:rsidRDefault="00AE266E" w:rsidP="00AE266E">
      <w:pPr>
        <w:spacing w:line="276" w:lineRule="auto"/>
        <w:ind w:left="720"/>
        <w:rPr>
          <w:rFonts w:ascii="Calibri" w:eastAsia="Arial" w:hAnsi="Calibri" w:cs="Calibri"/>
          <w:color w:val="000000"/>
          <w:lang w:eastAsia="en-US"/>
        </w:rPr>
      </w:pPr>
    </w:p>
    <w:p w14:paraId="55384CB6"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ich class was the most useful to you?</w:t>
      </w:r>
    </w:p>
    <w:p w14:paraId="6BE3BBCE" w14:textId="77777777" w:rsidR="00AE266E" w:rsidRPr="00AE266E" w:rsidRDefault="00AE266E" w:rsidP="00AE266E">
      <w:pPr>
        <w:spacing w:line="276" w:lineRule="auto"/>
        <w:rPr>
          <w:rFonts w:ascii="Calibri" w:eastAsia="Arial" w:hAnsi="Calibri" w:cs="Calibri"/>
          <w:color w:val="000000"/>
          <w:lang w:eastAsia="en-US"/>
        </w:rPr>
      </w:pPr>
    </w:p>
    <w:p w14:paraId="1AA8B7F0"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ich class was the least useful to you?</w:t>
      </w:r>
    </w:p>
    <w:p w14:paraId="55A52D74" w14:textId="77777777" w:rsidR="00AE266E" w:rsidRPr="00AE266E" w:rsidRDefault="00AE266E" w:rsidP="00AE266E">
      <w:pPr>
        <w:spacing w:line="276" w:lineRule="auto"/>
        <w:rPr>
          <w:rFonts w:ascii="Calibri" w:eastAsia="Arial" w:hAnsi="Calibri" w:cs="Calibri"/>
          <w:color w:val="000000"/>
          <w:lang w:eastAsia="en-US"/>
        </w:rPr>
      </w:pPr>
    </w:p>
    <w:p w14:paraId="3CCDAEFB"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kinds of people were in your group?</w:t>
      </w:r>
    </w:p>
    <w:p w14:paraId="39BEA5FB"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Age</w:t>
      </w:r>
    </w:p>
    <w:p w14:paraId="61F25D02"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Gender</w:t>
      </w:r>
    </w:p>
    <w:p w14:paraId="29E6F2DD"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hronic disease status</w:t>
      </w:r>
    </w:p>
    <w:p w14:paraId="1BFFD9A9"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lastRenderedPageBreak/>
        <w:t>Given these factors, how comfortable were you in the group?</w:t>
      </w:r>
    </w:p>
    <w:p w14:paraId="414DE5E9" w14:textId="77777777" w:rsidR="00AE266E" w:rsidRPr="00AE266E" w:rsidRDefault="00AE266E" w:rsidP="00AE266E">
      <w:pPr>
        <w:spacing w:line="276" w:lineRule="auto"/>
        <w:ind w:left="720"/>
        <w:rPr>
          <w:rFonts w:ascii="Calibri" w:eastAsia="Arial" w:hAnsi="Calibri" w:cs="Calibri"/>
          <w:color w:val="000000"/>
          <w:lang w:eastAsia="en-US"/>
        </w:rPr>
      </w:pPr>
      <w:r w:rsidRPr="00AE266E">
        <w:rPr>
          <w:rFonts w:ascii="Calibri" w:eastAsia="Arial" w:hAnsi="Calibri" w:cs="Calibri"/>
          <w:color w:val="000000"/>
          <w:lang w:eastAsia="en-US"/>
        </w:rPr>
        <w:tab/>
      </w:r>
      <w:r w:rsidRPr="00AE266E">
        <w:rPr>
          <w:rFonts w:ascii="Calibri" w:eastAsia="Arial" w:hAnsi="Calibri" w:cs="Calibri"/>
          <w:color w:val="000000"/>
          <w:lang w:eastAsia="en-US"/>
        </w:rPr>
        <w:tab/>
      </w:r>
    </w:p>
    <w:p w14:paraId="6479FA5A" w14:textId="77777777" w:rsidR="00AE266E" w:rsidRPr="00AE266E" w:rsidRDefault="00AE266E" w:rsidP="00AE266E">
      <w:pPr>
        <w:spacing w:line="276" w:lineRule="auto"/>
        <w:ind w:left="720"/>
        <w:rPr>
          <w:rFonts w:ascii="Calibri" w:eastAsia="Arial" w:hAnsi="Calibri" w:cs="Calibri"/>
          <w:color w:val="000000"/>
          <w:lang w:eastAsia="en-US"/>
        </w:rPr>
      </w:pPr>
      <w:r w:rsidRPr="00AE266E">
        <w:rPr>
          <w:rFonts w:ascii="Calibri" w:eastAsia="Arial" w:hAnsi="Calibri" w:cs="Calibri"/>
          <w:color w:val="000000"/>
          <w:lang w:eastAsia="en-US"/>
        </w:rPr>
        <w:t>10) Tell me about a time when you shared something personal in the group.</w:t>
      </w:r>
    </w:p>
    <w:p w14:paraId="36863F50" w14:textId="77777777" w:rsidR="00AE266E" w:rsidRPr="00AE266E" w:rsidRDefault="00AE266E" w:rsidP="00AE266E">
      <w:pPr>
        <w:numPr>
          <w:ilvl w:val="0"/>
          <w:numId w:val="24"/>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ow did you feel?</w:t>
      </w:r>
    </w:p>
    <w:p w14:paraId="5737BA20" w14:textId="77777777" w:rsidR="00AE266E" w:rsidRPr="00AE266E" w:rsidRDefault="00AE266E" w:rsidP="00AE266E">
      <w:pPr>
        <w:numPr>
          <w:ilvl w:val="0"/>
          <w:numId w:val="24"/>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id others react, say? </w:t>
      </w:r>
    </w:p>
    <w:p w14:paraId="0FEC4435" w14:textId="77777777" w:rsidR="00AE266E" w:rsidRPr="00AE266E" w:rsidRDefault="00AE266E" w:rsidP="00AE266E">
      <w:pPr>
        <w:numPr>
          <w:ilvl w:val="0"/>
          <w:numId w:val="24"/>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as there a time that you refrained from sharing something personal? Why is that?</w:t>
      </w:r>
    </w:p>
    <w:p w14:paraId="76014BEA" w14:textId="77777777" w:rsidR="00AE266E" w:rsidRPr="00AE266E" w:rsidRDefault="00AE266E" w:rsidP="00AE266E">
      <w:pPr>
        <w:spacing w:line="276" w:lineRule="auto"/>
        <w:rPr>
          <w:rFonts w:ascii="Calibri" w:eastAsia="Arial" w:hAnsi="Calibri" w:cs="Calibri"/>
          <w:color w:val="000000"/>
          <w:lang w:eastAsia="en-US"/>
        </w:rPr>
      </w:pPr>
    </w:p>
    <w:p w14:paraId="2ACA45B9"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more about the two leaders.</w:t>
      </w:r>
    </w:p>
    <w:p w14:paraId="2CE18B79"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ow comfortable were you with the lay leaders?</w:t>
      </w:r>
    </w:p>
    <w:p w14:paraId="63B05C73" w14:textId="77777777" w:rsidR="00AE266E" w:rsidRPr="00AE266E" w:rsidRDefault="00AE266E" w:rsidP="00AE266E">
      <w:pPr>
        <w:spacing w:line="276" w:lineRule="auto"/>
        <w:ind w:left="1440" w:firstLine="720"/>
        <w:rPr>
          <w:rFonts w:ascii="Calibri" w:eastAsia="Arial" w:hAnsi="Calibri" w:cs="Calibri"/>
          <w:color w:val="000000"/>
          <w:lang w:eastAsia="en-US"/>
        </w:rPr>
      </w:pPr>
      <w:r w:rsidRPr="00AE266E">
        <w:rPr>
          <w:rFonts w:ascii="Calibri" w:eastAsia="Arial" w:hAnsi="Calibri" w:cs="Calibri"/>
          <w:color w:val="000000"/>
          <w:lang w:eastAsia="en-US"/>
        </w:rPr>
        <w:t>Their age, gender, manner in which they led the sessions</w:t>
      </w:r>
    </w:p>
    <w:p w14:paraId="7FD78A28" w14:textId="77777777" w:rsidR="00AE266E" w:rsidRPr="00AE266E" w:rsidRDefault="00AE266E" w:rsidP="00AE266E">
      <w:pPr>
        <w:spacing w:line="276" w:lineRule="auto"/>
        <w:ind w:left="720"/>
        <w:rPr>
          <w:rFonts w:ascii="Calibri" w:eastAsia="Arial" w:hAnsi="Calibri" w:cs="Calibri"/>
          <w:color w:val="000000"/>
          <w:lang w:eastAsia="en-US"/>
        </w:rPr>
      </w:pPr>
    </w:p>
    <w:p w14:paraId="0ADC0D55"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Times New Roman" w:hAnsi="Calibri" w:cs="Calibri"/>
          <w:color w:val="000000"/>
          <w:lang w:eastAsia="en-US"/>
        </w:rPr>
        <w:t xml:space="preserve">  </w:t>
      </w:r>
      <w:r w:rsidRPr="00AE266E">
        <w:rPr>
          <w:rFonts w:ascii="Calibri" w:eastAsia="Arial" w:hAnsi="Calibri" w:cs="Calibri"/>
          <w:color w:val="000000"/>
          <w:lang w:eastAsia="en-US"/>
        </w:rPr>
        <w:t>What would you change about the workshop?</w:t>
      </w:r>
    </w:p>
    <w:p w14:paraId="36F81F77"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Number of people</w:t>
      </w:r>
    </w:p>
    <w:p w14:paraId="67DBEACD"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Age of participants</w:t>
      </w:r>
    </w:p>
    <w:p w14:paraId="7ACB9AC1"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Age of workshop leader</w:t>
      </w:r>
    </w:p>
    <w:p w14:paraId="6FFCC79C"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Gender of participants</w:t>
      </w:r>
    </w:p>
    <w:p w14:paraId="4F82A248"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Gender of workshop leader</w:t>
      </w:r>
    </w:p>
    <w:p w14:paraId="619892AC"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hronic disease status of participants</w:t>
      </w:r>
    </w:p>
    <w:p w14:paraId="353FCD9E"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hronic disease status of workshop leader</w:t>
      </w:r>
    </w:p>
    <w:p w14:paraId="6BBFE6E9" w14:textId="77777777" w:rsidR="00AE266E" w:rsidRPr="00AE266E" w:rsidRDefault="00AE266E" w:rsidP="00AE266E">
      <w:pPr>
        <w:spacing w:line="276" w:lineRule="auto"/>
        <w:ind w:left="2160"/>
        <w:contextualSpacing/>
        <w:rPr>
          <w:rFonts w:ascii="Calibri" w:eastAsia="Arial" w:hAnsi="Calibri" w:cs="Calibri"/>
          <w:color w:val="000000"/>
          <w:lang w:eastAsia="en-US"/>
        </w:rPr>
      </w:pPr>
    </w:p>
    <w:p w14:paraId="3C0A618B"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What topics were missing from the workshop? </w:t>
      </w:r>
    </w:p>
    <w:p w14:paraId="754CF6B9" w14:textId="77777777" w:rsidR="00AE266E" w:rsidRPr="00AE266E" w:rsidRDefault="00AE266E" w:rsidP="00AE266E">
      <w:pPr>
        <w:spacing w:line="276" w:lineRule="auto"/>
        <w:ind w:left="1440"/>
        <w:contextualSpacing/>
        <w:rPr>
          <w:rFonts w:ascii="Calibri" w:eastAsia="Arial" w:hAnsi="Calibri" w:cs="Calibri"/>
          <w:color w:val="000000"/>
          <w:lang w:eastAsia="en-US"/>
        </w:rPr>
      </w:pPr>
    </w:p>
    <w:p w14:paraId="24A20042"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ow many classes did you attend?</w:t>
      </w:r>
    </w:p>
    <w:p w14:paraId="75F0B0ED" w14:textId="77777777" w:rsidR="00AE266E" w:rsidRPr="00AE266E" w:rsidRDefault="00AE266E" w:rsidP="00AE266E">
      <w:pPr>
        <w:spacing w:line="276" w:lineRule="auto"/>
        <w:rPr>
          <w:rFonts w:ascii="Arial" w:eastAsia="Arial" w:hAnsi="Arial" w:cs="Arial"/>
          <w:i/>
          <w:color w:val="000000"/>
          <w:sz w:val="22"/>
          <w:szCs w:val="22"/>
          <w:lang w:eastAsia="en-US"/>
        </w:rPr>
      </w:pPr>
    </w:p>
    <w:p w14:paraId="2DC062D8"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 xml:space="preserve">Now I’d like to ask about any classes you missed, and the reasons for missing them. You are not in trouble and this will not affect you receiving your incentives for this interview. We want to make sure that future lupus patients can benefit from this class, so your honesty is very appreciated. Your answers will not hurt my feelings. </w:t>
      </w:r>
    </w:p>
    <w:p w14:paraId="489CBDED"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You missed a few classes. Tell me more about what happened.</w:t>
      </w:r>
    </w:p>
    <w:p w14:paraId="402F158C"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ransportation</w:t>
      </w:r>
    </w:p>
    <w:p w14:paraId="695A7DA3"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Not feeling well</w:t>
      </w:r>
    </w:p>
    <w:p w14:paraId="4F92D7FD"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Not worth your time</w:t>
      </w:r>
    </w:p>
    <w:p w14:paraId="4F74F5D4"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onflict in schedule</w:t>
      </w:r>
    </w:p>
    <w:p w14:paraId="55079597"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Use what the participant says to probe further (e.g. “It didn’t meet my expectations.” </w:t>
      </w:r>
      <w:r w:rsidRPr="00AE266E">
        <w:rPr>
          <w:rFonts w:ascii="Calibri" w:eastAsia="Arial" w:hAnsi="Calibri" w:cs="Calibri"/>
          <w:color w:val="000000"/>
          <w:lang w:eastAsia="en-US"/>
        </w:rPr>
        <w:sym w:font="Wingdings" w:char="F0E0"/>
      </w:r>
      <w:r w:rsidRPr="00AE266E">
        <w:rPr>
          <w:rFonts w:ascii="Calibri" w:eastAsia="Arial" w:hAnsi="Calibri" w:cs="Calibri"/>
          <w:color w:val="000000"/>
          <w:lang w:eastAsia="en-US"/>
        </w:rPr>
        <w:t xml:space="preserve"> “What were your expectations?”)</w:t>
      </w:r>
    </w:p>
    <w:p w14:paraId="1F0297F3" w14:textId="77777777" w:rsidR="00AE266E" w:rsidRPr="00AE266E" w:rsidRDefault="00AE266E" w:rsidP="00AE266E">
      <w:pPr>
        <w:spacing w:line="276" w:lineRule="auto"/>
        <w:contextualSpacing/>
        <w:rPr>
          <w:rFonts w:ascii="Calibri" w:eastAsia="Arial" w:hAnsi="Calibri" w:cs="Calibri"/>
          <w:color w:val="000000"/>
          <w:lang w:eastAsia="en-US"/>
        </w:rPr>
      </w:pPr>
    </w:p>
    <w:p w14:paraId="418C13CD"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lastRenderedPageBreak/>
        <w:t>What would have made the class(es) easier/more worth your time?</w:t>
      </w:r>
    </w:p>
    <w:p w14:paraId="35E08719"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Probe for more</w:t>
      </w:r>
    </w:p>
    <w:p w14:paraId="01ABABF1" w14:textId="77777777" w:rsidR="00AE266E" w:rsidRPr="00AE266E" w:rsidRDefault="00AE266E" w:rsidP="00AE266E">
      <w:pPr>
        <w:spacing w:line="276" w:lineRule="auto"/>
        <w:ind w:left="2160"/>
        <w:contextualSpacing/>
        <w:rPr>
          <w:rFonts w:ascii="Calibri" w:eastAsia="Arial" w:hAnsi="Calibri" w:cs="Calibri"/>
          <w:color w:val="000000"/>
          <w:lang w:eastAsia="en-US"/>
        </w:rPr>
      </w:pPr>
    </w:p>
    <w:p w14:paraId="31EFF892" w14:textId="77777777" w:rsidR="00AE266E" w:rsidRPr="00AE266E" w:rsidRDefault="00AE266E" w:rsidP="00AE266E">
      <w:pPr>
        <w:numPr>
          <w:ilvl w:val="0"/>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were your expectations going into the Living Well Workshop?</w:t>
      </w:r>
    </w:p>
    <w:p w14:paraId="5E1FBF79"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ow were those expectations met?</w:t>
      </w:r>
    </w:p>
    <w:p w14:paraId="03016BEA" w14:textId="77777777" w:rsidR="00AE266E" w:rsidRPr="00AE266E" w:rsidRDefault="00AE266E" w:rsidP="00AE266E">
      <w:pPr>
        <w:numPr>
          <w:ilvl w:val="1"/>
          <w:numId w:val="22"/>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Not met?</w:t>
      </w:r>
    </w:p>
    <w:p w14:paraId="68959326" w14:textId="77777777" w:rsidR="00AE266E" w:rsidRPr="00AE266E" w:rsidRDefault="00AE266E" w:rsidP="00AE266E">
      <w:pPr>
        <w:spacing w:line="276" w:lineRule="auto"/>
        <w:contextualSpacing/>
        <w:rPr>
          <w:rFonts w:ascii="Calibri" w:eastAsia="Arial" w:hAnsi="Calibri" w:cs="Calibri"/>
          <w:color w:val="000000"/>
          <w:lang w:eastAsia="en-US"/>
        </w:rPr>
      </w:pPr>
    </w:p>
    <w:p w14:paraId="4D3AF9EA" w14:textId="77777777" w:rsidR="00AE266E" w:rsidRPr="00AE266E" w:rsidRDefault="00AE266E" w:rsidP="00AE266E">
      <w:pPr>
        <w:spacing w:line="276" w:lineRule="auto"/>
        <w:rPr>
          <w:rFonts w:ascii="Calibri" w:eastAsia="Arial" w:hAnsi="Calibri" w:cs="Calibri"/>
          <w:b/>
          <w:color w:val="000000"/>
          <w:lang w:eastAsia="en-US"/>
        </w:rPr>
      </w:pPr>
      <w:r w:rsidRPr="00AE266E">
        <w:rPr>
          <w:rFonts w:ascii="Calibri" w:eastAsia="Arial" w:hAnsi="Calibri" w:cs="Calibri"/>
          <w:b/>
          <w:color w:val="000000"/>
          <w:lang w:eastAsia="en-US"/>
        </w:rPr>
        <w:t>III.</w:t>
      </w:r>
      <w:r w:rsidRPr="00AE266E">
        <w:rPr>
          <w:rFonts w:ascii="Calibri" w:eastAsia="Times New Roman" w:hAnsi="Calibri" w:cs="Calibri"/>
          <w:b/>
          <w:color w:val="000000"/>
          <w:lang w:eastAsia="en-US"/>
        </w:rPr>
        <w:t xml:space="preserve">            </w:t>
      </w:r>
      <w:r w:rsidRPr="00AE266E">
        <w:rPr>
          <w:rFonts w:ascii="Calibri" w:eastAsia="Arial" w:hAnsi="Calibri" w:cs="Calibri"/>
          <w:b/>
          <w:color w:val="000000"/>
          <w:lang w:eastAsia="en-US"/>
        </w:rPr>
        <w:t>CDSMP &amp; Health-Related Quality of Life</w:t>
      </w:r>
    </w:p>
    <w:p w14:paraId="6A926012"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Transition Text: Now we’re going to talk about how the classes might have affected your quality of life, including your relationships.</w:t>
      </w:r>
    </w:p>
    <w:p w14:paraId="0C7C791F" w14:textId="77777777" w:rsidR="00AE266E" w:rsidRPr="00AE266E" w:rsidRDefault="00AE266E" w:rsidP="00AE266E">
      <w:pPr>
        <w:spacing w:line="276" w:lineRule="auto"/>
        <w:rPr>
          <w:rFonts w:ascii="Calibri" w:eastAsia="Arial" w:hAnsi="Calibri" w:cs="Calibri"/>
          <w:i/>
          <w:color w:val="000000"/>
          <w:lang w:eastAsia="en-US"/>
        </w:rPr>
      </w:pPr>
    </w:p>
    <w:p w14:paraId="1E3F40ED"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Since we last spoke, have you had a flare?</w:t>
      </w:r>
    </w:p>
    <w:p w14:paraId="7BAA9372"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that day/those days.</w:t>
      </w:r>
    </w:p>
    <w:p w14:paraId="59E763F7"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Did you manage your flares differently than before the workshop?</w:t>
      </w:r>
    </w:p>
    <w:p w14:paraId="1CF2D5C5" w14:textId="77777777" w:rsidR="00AE266E" w:rsidRPr="00AE266E" w:rsidRDefault="00AE266E" w:rsidP="00AE266E">
      <w:pPr>
        <w:spacing w:line="276" w:lineRule="auto"/>
        <w:ind w:left="720"/>
        <w:rPr>
          <w:rFonts w:ascii="Calibri" w:eastAsia="Arial" w:hAnsi="Calibri" w:cs="Calibri"/>
          <w:color w:val="000000"/>
          <w:lang w:eastAsia="en-US"/>
        </w:rPr>
      </w:pPr>
    </w:p>
    <w:p w14:paraId="2AFFB4A5"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Last time we spoke you mentioned that your </w:t>
      </w:r>
      <w:r w:rsidRPr="00AE266E">
        <w:rPr>
          <w:rFonts w:ascii="Calibri" w:eastAsia="Arial" w:hAnsi="Calibri" w:cs="Calibri"/>
          <w:b/>
          <w:color w:val="000000"/>
          <w:lang w:eastAsia="en-US"/>
        </w:rPr>
        <w:t>family</w:t>
      </w:r>
      <w:r w:rsidRPr="00AE266E">
        <w:rPr>
          <w:rFonts w:ascii="Calibri" w:eastAsia="Arial" w:hAnsi="Calibri" w:cs="Calibri"/>
          <w:color w:val="000000"/>
          <w:lang w:eastAsia="en-US"/>
        </w:rPr>
        <w:t>… (</w:t>
      </w:r>
      <w:r w:rsidRPr="00AE266E">
        <w:rPr>
          <w:rFonts w:ascii="Calibri" w:eastAsia="Arial" w:hAnsi="Calibri" w:cs="Calibri"/>
          <w:i/>
          <w:color w:val="000000"/>
          <w:lang w:eastAsia="en-US"/>
        </w:rPr>
        <w:t>key phrases from W1)</w:t>
      </w:r>
    </w:p>
    <w:p w14:paraId="2EC1DBC2"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5E1875B2"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6B680DCB"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es your relationship with your </w:t>
      </w:r>
      <w:r w:rsidRPr="00AE266E">
        <w:rPr>
          <w:rFonts w:ascii="Calibri" w:eastAsia="Arial" w:hAnsi="Calibri" w:cs="Calibri"/>
          <w:b/>
          <w:color w:val="000000"/>
          <w:lang w:eastAsia="en-US"/>
        </w:rPr>
        <w:t>family</w:t>
      </w:r>
      <w:r w:rsidRPr="00AE266E">
        <w:rPr>
          <w:rFonts w:ascii="Calibri" w:eastAsia="Arial" w:hAnsi="Calibri" w:cs="Calibri"/>
          <w:color w:val="000000"/>
          <w:lang w:eastAsia="en-US"/>
        </w:rPr>
        <w:t xml:space="preserve"> now compare to how it was before the workshop?</w:t>
      </w:r>
    </w:p>
    <w:p w14:paraId="11E626AD"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In what ways did the workshop affect the relationships you have with your family?</w:t>
      </w:r>
    </w:p>
    <w:p w14:paraId="45666D20"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a time that this happened. (Probe for a story)</w:t>
      </w:r>
    </w:p>
    <w:p w14:paraId="057539E6" w14:textId="77777777" w:rsidR="00AE266E" w:rsidRPr="00AE266E" w:rsidRDefault="00AE266E" w:rsidP="00AE266E">
      <w:pPr>
        <w:spacing w:line="276" w:lineRule="auto"/>
        <w:rPr>
          <w:rFonts w:ascii="Calibri" w:eastAsia="Arial" w:hAnsi="Calibri" w:cs="Calibri"/>
          <w:color w:val="000000"/>
          <w:lang w:eastAsia="en-US"/>
        </w:rPr>
      </w:pPr>
    </w:p>
    <w:p w14:paraId="7D3AD4CA"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Last time we spoke you mentioned that your </w:t>
      </w:r>
      <w:r w:rsidRPr="00AE266E">
        <w:rPr>
          <w:rFonts w:ascii="Calibri" w:eastAsia="Arial" w:hAnsi="Calibri" w:cs="Calibri"/>
          <w:b/>
          <w:color w:val="000000"/>
          <w:lang w:eastAsia="en-US"/>
        </w:rPr>
        <w:t>kids</w:t>
      </w:r>
      <w:r w:rsidRPr="00AE266E">
        <w:rPr>
          <w:rFonts w:ascii="Calibri" w:eastAsia="Arial" w:hAnsi="Calibri" w:cs="Calibri"/>
          <w:color w:val="000000"/>
          <w:lang w:eastAsia="en-US"/>
        </w:rPr>
        <w:t>… (</w:t>
      </w:r>
      <w:r w:rsidRPr="00AE266E">
        <w:rPr>
          <w:rFonts w:ascii="Calibri" w:eastAsia="Arial" w:hAnsi="Calibri" w:cs="Calibri"/>
          <w:i/>
          <w:color w:val="000000"/>
          <w:lang w:eastAsia="en-US"/>
        </w:rPr>
        <w:t>key phrases from W1)</w:t>
      </w:r>
    </w:p>
    <w:p w14:paraId="550237FA"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512A4F8E"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5F3ADD57"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es your relationship with your </w:t>
      </w:r>
      <w:r w:rsidRPr="00AE266E">
        <w:rPr>
          <w:rFonts w:ascii="Calibri" w:eastAsia="Arial" w:hAnsi="Calibri" w:cs="Calibri"/>
          <w:b/>
          <w:color w:val="000000"/>
          <w:lang w:eastAsia="en-US"/>
        </w:rPr>
        <w:t>kids</w:t>
      </w:r>
      <w:r w:rsidRPr="00AE266E">
        <w:rPr>
          <w:rFonts w:ascii="Calibri" w:eastAsia="Arial" w:hAnsi="Calibri" w:cs="Calibri"/>
          <w:color w:val="000000"/>
          <w:lang w:eastAsia="en-US"/>
        </w:rPr>
        <w:t xml:space="preserve"> now compare to how it was before the workshop?</w:t>
      </w:r>
    </w:p>
    <w:p w14:paraId="704A3BE1"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In what ways did the workshop affect the relationships you have with your kids?</w:t>
      </w:r>
    </w:p>
    <w:p w14:paraId="6AE80871"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lastRenderedPageBreak/>
        <w:t>Tell me about a time that this happened. (Probe for a story)</w:t>
      </w:r>
    </w:p>
    <w:p w14:paraId="6298D1DB" w14:textId="77777777" w:rsidR="00AE266E" w:rsidRPr="00AE266E" w:rsidRDefault="00AE266E" w:rsidP="00AE266E">
      <w:pPr>
        <w:spacing w:line="276" w:lineRule="auto"/>
        <w:ind w:left="720"/>
        <w:rPr>
          <w:rFonts w:ascii="Calibri" w:eastAsia="Arial" w:hAnsi="Calibri" w:cs="Calibri"/>
          <w:color w:val="000000"/>
          <w:lang w:eastAsia="en-US"/>
        </w:rPr>
      </w:pPr>
    </w:p>
    <w:p w14:paraId="1BB7B3AD"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Last time we spoke you mentioned that your </w:t>
      </w:r>
      <w:r w:rsidRPr="00AE266E">
        <w:rPr>
          <w:rFonts w:ascii="Calibri" w:eastAsia="Arial" w:hAnsi="Calibri" w:cs="Calibri"/>
          <w:b/>
          <w:color w:val="000000"/>
          <w:lang w:eastAsia="en-US"/>
        </w:rPr>
        <w:t>partner</w:t>
      </w:r>
      <w:r w:rsidRPr="00AE266E">
        <w:rPr>
          <w:rFonts w:ascii="Calibri" w:eastAsia="Arial" w:hAnsi="Calibri" w:cs="Calibri"/>
          <w:color w:val="000000"/>
          <w:lang w:eastAsia="en-US"/>
        </w:rPr>
        <w:t>… (</w:t>
      </w:r>
      <w:r w:rsidRPr="00AE266E">
        <w:rPr>
          <w:rFonts w:ascii="Calibri" w:eastAsia="Arial" w:hAnsi="Calibri" w:cs="Calibri"/>
          <w:i/>
          <w:color w:val="000000"/>
          <w:lang w:eastAsia="en-US"/>
        </w:rPr>
        <w:t>key phrases from W1)</w:t>
      </w:r>
    </w:p>
    <w:p w14:paraId="7174A3A6"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22B7132A"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6466EF79"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es your relationship with your </w:t>
      </w:r>
      <w:r w:rsidRPr="00AE266E">
        <w:rPr>
          <w:rFonts w:ascii="Calibri" w:eastAsia="Arial" w:hAnsi="Calibri" w:cs="Calibri"/>
          <w:b/>
          <w:color w:val="000000"/>
          <w:lang w:eastAsia="en-US"/>
        </w:rPr>
        <w:t>partner</w:t>
      </w:r>
      <w:r w:rsidRPr="00AE266E">
        <w:rPr>
          <w:rFonts w:ascii="Calibri" w:eastAsia="Arial" w:hAnsi="Calibri" w:cs="Calibri"/>
          <w:color w:val="000000"/>
          <w:lang w:eastAsia="en-US"/>
        </w:rPr>
        <w:t xml:space="preserve"> now compare to how it was before the workshop?</w:t>
      </w:r>
    </w:p>
    <w:p w14:paraId="5BFDDE28"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In what ways did the workshop affect the relationships you have with your partner?</w:t>
      </w:r>
    </w:p>
    <w:p w14:paraId="35407F45"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a time that this happened. (Probe for a story)</w:t>
      </w:r>
    </w:p>
    <w:p w14:paraId="065F52A3" w14:textId="77777777" w:rsidR="00AE266E" w:rsidRPr="00AE266E" w:rsidRDefault="00AE266E" w:rsidP="00AE266E">
      <w:pPr>
        <w:spacing w:line="276" w:lineRule="auto"/>
        <w:contextualSpacing/>
        <w:rPr>
          <w:rFonts w:ascii="Calibri" w:eastAsia="Arial" w:hAnsi="Calibri" w:cs="Calibri"/>
          <w:color w:val="000000"/>
          <w:lang w:eastAsia="en-US"/>
        </w:rPr>
      </w:pPr>
    </w:p>
    <w:p w14:paraId="11F1DF28"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Last time we spoke you mentioned that your </w:t>
      </w:r>
      <w:r w:rsidRPr="00AE266E">
        <w:rPr>
          <w:rFonts w:ascii="Calibri" w:eastAsia="Arial" w:hAnsi="Calibri" w:cs="Calibri"/>
          <w:b/>
          <w:color w:val="000000"/>
          <w:lang w:eastAsia="en-US"/>
        </w:rPr>
        <w:t>friends</w:t>
      </w:r>
      <w:r w:rsidRPr="00AE266E">
        <w:rPr>
          <w:rFonts w:ascii="Calibri" w:eastAsia="Arial" w:hAnsi="Calibri" w:cs="Calibri"/>
          <w:color w:val="000000"/>
          <w:lang w:eastAsia="en-US"/>
        </w:rPr>
        <w:t xml:space="preserve"> (</w:t>
      </w:r>
      <w:r w:rsidRPr="00AE266E">
        <w:rPr>
          <w:rFonts w:ascii="Calibri" w:eastAsia="Arial" w:hAnsi="Calibri" w:cs="Calibri"/>
          <w:i/>
          <w:color w:val="000000"/>
          <w:lang w:eastAsia="en-US"/>
        </w:rPr>
        <w:t xml:space="preserve">key phrases from W1). </w:t>
      </w:r>
    </w:p>
    <w:p w14:paraId="070AADE5"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080"/>
        <w:contextualSpacing/>
        <w:rPr>
          <w:rFonts w:ascii="Calibri" w:eastAsia="Arial" w:hAnsi="Calibri" w:cs="Calibri"/>
          <w:color w:val="000000"/>
          <w:lang w:eastAsia="en-US"/>
        </w:rPr>
      </w:pPr>
    </w:p>
    <w:p w14:paraId="3FBDCBAF"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080"/>
        <w:rPr>
          <w:rFonts w:ascii="Calibri" w:eastAsia="Arial" w:hAnsi="Calibri" w:cs="Calibri"/>
          <w:color w:val="000000"/>
          <w:lang w:eastAsia="en-US"/>
        </w:rPr>
      </w:pPr>
    </w:p>
    <w:p w14:paraId="6F3BD9D4"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es your relationship with your </w:t>
      </w:r>
      <w:r w:rsidRPr="00AE266E">
        <w:rPr>
          <w:rFonts w:ascii="Calibri" w:eastAsia="Arial" w:hAnsi="Calibri" w:cs="Calibri"/>
          <w:b/>
          <w:color w:val="000000"/>
          <w:lang w:eastAsia="en-US"/>
        </w:rPr>
        <w:t>friends</w:t>
      </w:r>
      <w:r w:rsidRPr="00AE266E">
        <w:rPr>
          <w:rFonts w:ascii="Calibri" w:eastAsia="Arial" w:hAnsi="Calibri" w:cs="Calibri"/>
          <w:color w:val="000000"/>
          <w:lang w:eastAsia="en-US"/>
        </w:rPr>
        <w:t xml:space="preserve"> now compare to how it was before the workshop?</w:t>
      </w:r>
    </w:p>
    <w:p w14:paraId="66209160"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In what ways did the workshop affect the relationships you have with your friends?</w:t>
      </w:r>
    </w:p>
    <w:p w14:paraId="0A75F75B"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a time that this happened. (Probe for a story)</w:t>
      </w:r>
    </w:p>
    <w:p w14:paraId="6A9F0B9D" w14:textId="77777777" w:rsidR="00AE266E" w:rsidRPr="00AE266E" w:rsidRDefault="00AE266E" w:rsidP="00AE266E">
      <w:pPr>
        <w:spacing w:line="276" w:lineRule="auto"/>
        <w:rPr>
          <w:rFonts w:ascii="Calibri" w:eastAsia="Arial" w:hAnsi="Calibri" w:cs="Calibri"/>
          <w:color w:val="000000"/>
          <w:lang w:eastAsia="en-US"/>
        </w:rPr>
      </w:pPr>
    </w:p>
    <w:p w14:paraId="728D70A8"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 you deal with your emotions </w:t>
      </w:r>
      <w:r w:rsidRPr="00AE266E">
        <w:rPr>
          <w:rFonts w:ascii="Calibri" w:eastAsia="Arial" w:hAnsi="Calibri" w:cs="Calibri"/>
          <w:b/>
          <w:color w:val="000000"/>
          <w:lang w:eastAsia="en-US"/>
        </w:rPr>
        <w:t>now</w:t>
      </w:r>
      <w:r w:rsidRPr="00AE266E">
        <w:rPr>
          <w:rFonts w:ascii="Calibri" w:eastAsia="Arial" w:hAnsi="Calibri" w:cs="Calibri"/>
          <w:color w:val="000000"/>
          <w:lang w:eastAsia="en-US"/>
        </w:rPr>
        <w:t xml:space="preserve"> compared to before the workshop? </w:t>
      </w:r>
    </w:p>
    <w:p w14:paraId="3727C914"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a time this happened. (Probe for a story)</w:t>
      </w:r>
    </w:p>
    <w:p w14:paraId="0C59DB69"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Negative emotions?</w:t>
      </w:r>
    </w:p>
    <w:p w14:paraId="6E430822" w14:textId="77777777" w:rsidR="00AE266E" w:rsidRPr="00AE266E" w:rsidRDefault="00AE266E" w:rsidP="00AE266E">
      <w:pPr>
        <w:spacing w:line="276" w:lineRule="auto"/>
        <w:rPr>
          <w:rFonts w:ascii="Calibri" w:eastAsia="Arial" w:hAnsi="Calibri" w:cs="Calibri"/>
          <w:color w:val="000000"/>
          <w:lang w:eastAsia="en-US"/>
        </w:rPr>
      </w:pPr>
    </w:p>
    <w:p w14:paraId="1C9BFB03"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es the way you feel about your body </w:t>
      </w:r>
      <w:r w:rsidRPr="00AE266E">
        <w:rPr>
          <w:rFonts w:ascii="Calibri" w:eastAsia="Arial" w:hAnsi="Calibri" w:cs="Calibri"/>
          <w:b/>
          <w:color w:val="000000"/>
          <w:lang w:eastAsia="en-US"/>
        </w:rPr>
        <w:t>now</w:t>
      </w:r>
      <w:r w:rsidRPr="00AE266E">
        <w:rPr>
          <w:rFonts w:ascii="Calibri" w:eastAsia="Arial" w:hAnsi="Calibri" w:cs="Calibri"/>
          <w:color w:val="000000"/>
          <w:lang w:eastAsia="en-US"/>
        </w:rPr>
        <w:t xml:space="preserve"> compare to before the workshop? </w:t>
      </w:r>
    </w:p>
    <w:p w14:paraId="26F962E8"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Unicode MS" w:hAnsi="Calibri" w:cs="Calibri"/>
          <w:color w:val="000000"/>
          <w:lang w:eastAsia="en-US"/>
        </w:rPr>
        <w:t>Hair?</w:t>
      </w:r>
    </w:p>
    <w:p w14:paraId="48541654"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Skin?</w:t>
      </w:r>
    </w:p>
    <w:p w14:paraId="5CE96942"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eight?</w:t>
      </w:r>
    </w:p>
    <w:p w14:paraId="0177F387" w14:textId="77777777" w:rsidR="00AE266E" w:rsidRPr="00AE266E" w:rsidRDefault="00AE266E" w:rsidP="00AE266E">
      <w:pPr>
        <w:spacing w:line="276" w:lineRule="auto"/>
        <w:rPr>
          <w:rFonts w:ascii="Calibri" w:eastAsia="Arial" w:hAnsi="Calibri" w:cs="Calibri"/>
          <w:color w:val="000000"/>
          <w:lang w:eastAsia="en-US"/>
        </w:rPr>
      </w:pPr>
    </w:p>
    <w:p w14:paraId="71C640C1"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i/>
          <w:color w:val="000000"/>
          <w:lang w:eastAsia="en-US"/>
        </w:rPr>
        <w:lastRenderedPageBreak/>
        <w:t xml:space="preserve">If the participant works- </w:t>
      </w:r>
      <w:r w:rsidRPr="00AE266E">
        <w:rPr>
          <w:rFonts w:ascii="Calibri" w:eastAsia="Arial" w:hAnsi="Calibri" w:cs="Calibri"/>
          <w:color w:val="000000"/>
          <w:lang w:eastAsia="en-US"/>
        </w:rPr>
        <w:t>How has the workshop affected your work?</w:t>
      </w:r>
    </w:p>
    <w:p w14:paraId="5DAF2D97"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 story about that. Can you give me an example?</w:t>
      </w:r>
    </w:p>
    <w:p w14:paraId="2474DA71" w14:textId="77777777" w:rsidR="00AE266E" w:rsidRPr="00AE266E" w:rsidRDefault="00AE266E" w:rsidP="00AE266E">
      <w:pPr>
        <w:spacing w:line="276" w:lineRule="auto"/>
        <w:contextualSpacing/>
        <w:rPr>
          <w:rFonts w:ascii="Calibri" w:eastAsia="Arial" w:hAnsi="Calibri" w:cs="Calibri"/>
          <w:color w:val="000000"/>
          <w:lang w:eastAsia="en-US"/>
        </w:rPr>
      </w:pPr>
    </w:p>
    <w:p w14:paraId="31ECD9B3" w14:textId="77777777" w:rsidR="00AE266E" w:rsidRPr="00AE266E" w:rsidRDefault="00AE266E" w:rsidP="00AE266E">
      <w:pPr>
        <w:numPr>
          <w:ilvl w:val="0"/>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more did you need from the workshop to help your quality of life?</w:t>
      </w:r>
    </w:p>
    <w:p w14:paraId="666867CA"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Relationships with family</w:t>
      </w:r>
    </w:p>
    <w:p w14:paraId="4E62A053"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Relationships with your partner</w:t>
      </w:r>
    </w:p>
    <w:p w14:paraId="38AD783A"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Relationships with friends</w:t>
      </w:r>
    </w:p>
    <w:p w14:paraId="71EA2E5F"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Your emotions</w:t>
      </w:r>
    </w:p>
    <w:p w14:paraId="4001E288"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Your body image</w:t>
      </w:r>
    </w:p>
    <w:p w14:paraId="235C442A" w14:textId="77777777" w:rsidR="00AE266E" w:rsidRPr="00AE266E" w:rsidRDefault="00AE266E" w:rsidP="00AE266E">
      <w:pPr>
        <w:numPr>
          <w:ilvl w:val="1"/>
          <w:numId w:val="20"/>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Your work</w:t>
      </w:r>
    </w:p>
    <w:p w14:paraId="25AFC10C" w14:textId="77777777" w:rsidR="00AE266E" w:rsidRPr="00AE266E" w:rsidRDefault="00AE266E" w:rsidP="00AE266E">
      <w:pPr>
        <w:spacing w:line="276" w:lineRule="auto"/>
        <w:rPr>
          <w:rFonts w:ascii="Calibri" w:eastAsia="Arial" w:hAnsi="Calibri" w:cs="Calibri"/>
          <w:color w:val="000000"/>
          <w:lang w:eastAsia="en-US"/>
        </w:rPr>
      </w:pPr>
    </w:p>
    <w:p w14:paraId="628DAF44"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b/>
          <w:color w:val="000000"/>
          <w:lang w:eastAsia="en-US"/>
        </w:rPr>
        <w:t xml:space="preserve">Mid-point break: </w:t>
      </w:r>
      <w:r w:rsidRPr="00AE266E">
        <w:rPr>
          <w:rFonts w:ascii="Calibri" w:eastAsia="Arial" w:hAnsi="Calibri" w:cs="Calibri"/>
          <w:i/>
          <w:color w:val="000000"/>
          <w:lang w:eastAsia="en-US"/>
        </w:rPr>
        <w:t>[Acknowledge that you are halfway through interview and inquire as to whether the participant is comfortable so far. Ask whether the participant wants to take a 5 minute break.]</w:t>
      </w:r>
    </w:p>
    <w:p w14:paraId="7089AF99" w14:textId="77777777" w:rsidR="00AE266E" w:rsidRPr="00AE266E" w:rsidRDefault="00AE266E" w:rsidP="00AE266E">
      <w:pPr>
        <w:spacing w:line="276" w:lineRule="auto"/>
        <w:rPr>
          <w:rFonts w:ascii="Calibri" w:eastAsia="Arial" w:hAnsi="Calibri" w:cs="Calibri"/>
          <w:color w:val="000000"/>
          <w:lang w:eastAsia="en-US"/>
        </w:rPr>
      </w:pPr>
    </w:p>
    <w:p w14:paraId="6D226FFF" w14:textId="77777777" w:rsidR="00AE266E" w:rsidRPr="00AE266E" w:rsidRDefault="00AE266E" w:rsidP="00AE266E">
      <w:pPr>
        <w:spacing w:line="276" w:lineRule="auto"/>
        <w:rPr>
          <w:rFonts w:ascii="Calibri" w:eastAsia="Arial" w:hAnsi="Calibri" w:cs="Calibri"/>
          <w:color w:val="000000"/>
          <w:lang w:eastAsia="en-US"/>
        </w:rPr>
      </w:pPr>
    </w:p>
    <w:p w14:paraId="5D2F8DBC" w14:textId="77777777" w:rsidR="00AE266E" w:rsidRPr="00AE266E" w:rsidRDefault="00AE266E" w:rsidP="00AE266E">
      <w:pPr>
        <w:spacing w:line="276" w:lineRule="auto"/>
        <w:rPr>
          <w:rFonts w:ascii="Calibri" w:eastAsia="Arial" w:hAnsi="Calibri" w:cs="Calibri"/>
          <w:color w:val="000000"/>
          <w:lang w:eastAsia="en-US"/>
        </w:rPr>
      </w:pPr>
    </w:p>
    <w:p w14:paraId="045D4822" w14:textId="77777777" w:rsidR="00AE266E" w:rsidRPr="00AE266E" w:rsidRDefault="00AE266E" w:rsidP="00AE266E">
      <w:pPr>
        <w:spacing w:line="276" w:lineRule="auto"/>
        <w:rPr>
          <w:rFonts w:ascii="Calibri" w:eastAsia="Arial" w:hAnsi="Calibri" w:cs="Calibri"/>
          <w:color w:val="000000"/>
          <w:lang w:eastAsia="en-US"/>
        </w:rPr>
      </w:pPr>
    </w:p>
    <w:p w14:paraId="09A4E3DF" w14:textId="77777777" w:rsidR="00AE266E" w:rsidRPr="00AE266E" w:rsidRDefault="00AE266E" w:rsidP="00AE266E">
      <w:pPr>
        <w:spacing w:line="276" w:lineRule="auto"/>
        <w:rPr>
          <w:rFonts w:ascii="Calibri" w:eastAsia="Arial" w:hAnsi="Calibri" w:cs="Calibri"/>
          <w:b/>
          <w:color w:val="000000"/>
          <w:lang w:eastAsia="en-US"/>
        </w:rPr>
      </w:pPr>
      <w:r w:rsidRPr="00AE266E">
        <w:rPr>
          <w:rFonts w:ascii="Calibri" w:eastAsia="Arial" w:hAnsi="Calibri" w:cs="Calibri"/>
          <w:b/>
          <w:color w:val="000000"/>
          <w:lang w:eastAsia="en-US"/>
        </w:rPr>
        <w:t>IV.</w:t>
      </w:r>
      <w:r w:rsidRPr="00AE266E">
        <w:rPr>
          <w:rFonts w:ascii="Calibri" w:eastAsia="Times New Roman" w:hAnsi="Calibri" w:cs="Calibri"/>
          <w:b/>
          <w:color w:val="000000"/>
          <w:lang w:eastAsia="en-US"/>
        </w:rPr>
        <w:t xml:space="preserve">            </w:t>
      </w:r>
      <w:r w:rsidRPr="00AE266E">
        <w:rPr>
          <w:rFonts w:ascii="Calibri" w:eastAsia="Arial" w:hAnsi="Calibri" w:cs="Calibri"/>
          <w:b/>
          <w:color w:val="000000"/>
          <w:lang w:eastAsia="en-US"/>
        </w:rPr>
        <w:t>CDSMP &amp; Self-management</w:t>
      </w:r>
    </w:p>
    <w:p w14:paraId="15C6993D"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 xml:space="preserve">Transition Text: Now I’d like to talk about how the class might have affected how you take care of the lupus—some call that self-management or self-care. </w:t>
      </w:r>
    </w:p>
    <w:p w14:paraId="7EF1679D" w14:textId="77777777" w:rsidR="00AE266E" w:rsidRPr="00AE266E" w:rsidRDefault="00AE266E" w:rsidP="00AE266E">
      <w:pPr>
        <w:spacing w:line="276" w:lineRule="auto"/>
        <w:rPr>
          <w:rFonts w:ascii="Calibri" w:eastAsia="Arial" w:hAnsi="Calibri" w:cs="Calibri"/>
          <w:color w:val="000000"/>
          <w:lang w:eastAsia="en-US"/>
        </w:rPr>
      </w:pPr>
    </w:p>
    <w:p w14:paraId="0E20E38E"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The last time we talked, you mentioned these are the ways that you cope with your lupus. </w:t>
      </w:r>
      <w:r w:rsidRPr="00AE266E">
        <w:rPr>
          <w:rFonts w:ascii="Calibri" w:eastAsia="Arial" w:hAnsi="Calibri" w:cs="Calibri"/>
          <w:i/>
          <w:color w:val="000000"/>
          <w:lang w:eastAsia="en-US"/>
        </w:rPr>
        <w:t>[mention key coping strategies from wave 1 interview]</w:t>
      </w:r>
      <w:r w:rsidRPr="00AE266E">
        <w:rPr>
          <w:rFonts w:ascii="Calibri" w:eastAsia="Arial" w:hAnsi="Calibri" w:cs="Calibri"/>
          <w:color w:val="000000"/>
          <w:lang w:eastAsia="en-US"/>
        </w:rPr>
        <w:t xml:space="preserve"> </w:t>
      </w:r>
    </w:p>
    <w:p w14:paraId="1EC67942"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3F269512"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4631A0F1"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 the </w:t>
      </w:r>
      <w:r w:rsidRPr="00AE266E">
        <w:rPr>
          <w:rFonts w:ascii="Calibri" w:eastAsia="Arial" w:hAnsi="Calibri" w:cs="Calibri"/>
          <w:b/>
          <w:color w:val="000000"/>
          <w:lang w:eastAsia="en-US"/>
        </w:rPr>
        <w:t xml:space="preserve">strategies you use to cope with your lupus now </w:t>
      </w:r>
      <w:r w:rsidRPr="00AE266E">
        <w:rPr>
          <w:rFonts w:ascii="Calibri" w:eastAsia="Arial" w:hAnsi="Calibri" w:cs="Calibri"/>
          <w:color w:val="000000"/>
          <w:lang w:eastAsia="en-US"/>
        </w:rPr>
        <w:t>compare to how it was before?</w:t>
      </w:r>
    </w:p>
    <w:p w14:paraId="78F80960"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Pain management</w:t>
      </w:r>
    </w:p>
    <w:p w14:paraId="5E8CA12F"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Sleep/rest (fatigue management)</w:t>
      </w:r>
    </w:p>
    <w:p w14:paraId="541064E9"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Medications for lupus</w:t>
      </w:r>
    </w:p>
    <w:p w14:paraId="13FC1A82"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Exercise</w:t>
      </w:r>
    </w:p>
    <w:p w14:paraId="4991BB3A"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Eating</w:t>
      </w:r>
    </w:p>
    <w:p w14:paraId="76C87D47"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Stress management</w:t>
      </w:r>
    </w:p>
    <w:p w14:paraId="047B0B80"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Self-monitoring</w:t>
      </w:r>
    </w:p>
    <w:p w14:paraId="7F74E6F7"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lastRenderedPageBreak/>
        <w:t>Attending medical appointments</w:t>
      </w:r>
    </w:p>
    <w:p w14:paraId="42CD9E25"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Attending other lupus support groups</w:t>
      </w:r>
    </w:p>
    <w:p w14:paraId="6538DA90"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Attending church</w:t>
      </w:r>
    </w:p>
    <w:p w14:paraId="5125C072" w14:textId="77777777" w:rsidR="00AE266E" w:rsidRPr="00AE266E" w:rsidRDefault="00AE266E" w:rsidP="00AE266E">
      <w:pPr>
        <w:spacing w:line="276" w:lineRule="auto"/>
        <w:contextualSpacing/>
        <w:rPr>
          <w:rFonts w:ascii="Calibri" w:eastAsia="Arial" w:hAnsi="Calibri" w:cs="Calibri"/>
          <w:color w:val="000000"/>
          <w:lang w:eastAsia="en-US"/>
        </w:rPr>
      </w:pPr>
    </w:p>
    <w:p w14:paraId="3054B21A"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Did the class teach you any other ways to cope?</w:t>
      </w:r>
    </w:p>
    <w:p w14:paraId="3C415D5F" w14:textId="77777777" w:rsidR="00AE266E" w:rsidRPr="00AE266E" w:rsidRDefault="00AE266E" w:rsidP="00AE266E">
      <w:pPr>
        <w:spacing w:line="276" w:lineRule="auto"/>
        <w:rPr>
          <w:rFonts w:ascii="Calibri" w:eastAsia="Arial" w:hAnsi="Calibri" w:cs="Calibri"/>
          <w:color w:val="000000"/>
          <w:lang w:eastAsia="en-US"/>
        </w:rPr>
      </w:pPr>
    </w:p>
    <w:p w14:paraId="32A7DBC1"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t xml:space="preserve">In our first interview we talked about what makes it hard for you to take care of yourself. </w:t>
      </w:r>
    </w:p>
    <w:p w14:paraId="6CA65793"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color w:val="000000"/>
          <w:lang w:eastAsia="en-US"/>
        </w:rPr>
        <w:t>(</w:t>
      </w:r>
      <w:r w:rsidRPr="00AE266E">
        <w:rPr>
          <w:rFonts w:ascii="Calibri" w:eastAsia="Arial" w:hAnsi="Calibri" w:cs="Calibri"/>
          <w:i/>
          <w:color w:val="000000"/>
          <w:lang w:eastAsia="en-US"/>
        </w:rPr>
        <w:t>Mention key points from Wave 1 interview…………..)</w:t>
      </w:r>
    </w:p>
    <w:p w14:paraId="447A81C9"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ab/>
      </w:r>
      <w:r w:rsidRPr="00AE266E">
        <w:rPr>
          <w:rFonts w:ascii="Calibri" w:eastAsia="Arial" w:hAnsi="Calibri" w:cs="Calibri"/>
          <w:color w:val="000000"/>
          <w:lang w:eastAsia="en-US"/>
        </w:rPr>
        <w:tab/>
      </w:r>
    </w:p>
    <w:p w14:paraId="2AD1DEB4"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contextualSpacing/>
        <w:rPr>
          <w:rFonts w:ascii="Calibri" w:eastAsia="Arial" w:hAnsi="Calibri" w:cs="Calibri"/>
          <w:color w:val="000000"/>
          <w:lang w:eastAsia="en-US"/>
        </w:rPr>
      </w:pPr>
    </w:p>
    <w:p w14:paraId="50595B55"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contextualSpacing/>
        <w:rPr>
          <w:rFonts w:ascii="Calibri" w:eastAsia="Arial" w:hAnsi="Calibri" w:cs="Calibri"/>
          <w:color w:val="000000"/>
          <w:lang w:eastAsia="en-US"/>
        </w:rPr>
      </w:pPr>
    </w:p>
    <w:p w14:paraId="0F11B1B6" w14:textId="77777777" w:rsidR="00AE266E" w:rsidRPr="00AE266E" w:rsidRDefault="00AE266E" w:rsidP="00AE266E">
      <w:pPr>
        <w:spacing w:line="276" w:lineRule="auto"/>
        <w:contextualSpacing/>
        <w:rPr>
          <w:rFonts w:ascii="Calibri" w:eastAsia="Arial" w:hAnsi="Calibri" w:cs="Calibri"/>
          <w:color w:val="000000"/>
          <w:lang w:eastAsia="en-US"/>
        </w:rPr>
      </w:pPr>
    </w:p>
    <w:p w14:paraId="34DB40D3"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es </w:t>
      </w:r>
      <w:r w:rsidRPr="00AE266E">
        <w:rPr>
          <w:rFonts w:ascii="Calibri" w:eastAsia="Arial" w:hAnsi="Calibri" w:cs="Calibri"/>
          <w:b/>
          <w:color w:val="000000"/>
          <w:lang w:eastAsia="en-US"/>
        </w:rPr>
        <w:t>the way you take care of yourself now</w:t>
      </w:r>
      <w:r w:rsidRPr="00AE266E">
        <w:rPr>
          <w:rFonts w:ascii="Calibri" w:eastAsia="Arial" w:hAnsi="Calibri" w:cs="Calibri"/>
          <w:color w:val="000000"/>
          <w:lang w:eastAsia="en-US"/>
        </w:rPr>
        <w:t xml:space="preserve"> compare to how you took care of yourself before the workshop? </w:t>
      </w:r>
    </w:p>
    <w:p w14:paraId="5A52B0D9"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an you tell me a story to help me understand how the workshop has changed how you take care of yourself?</w:t>
      </w:r>
    </w:p>
    <w:p w14:paraId="315758A3" w14:textId="77777777" w:rsidR="00AE266E" w:rsidRPr="00AE266E" w:rsidRDefault="00AE266E" w:rsidP="00AE266E">
      <w:pPr>
        <w:spacing w:line="276" w:lineRule="auto"/>
        <w:ind w:firstLine="720"/>
        <w:rPr>
          <w:rFonts w:ascii="Calibri" w:eastAsia="Arial" w:hAnsi="Calibri" w:cs="Calibri"/>
          <w:color w:val="000000"/>
          <w:lang w:eastAsia="en-US"/>
        </w:rPr>
      </w:pPr>
    </w:p>
    <w:p w14:paraId="7EF03CF4"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the problem-solving technique that you learned in the workshop that was most useful to you.</w:t>
      </w:r>
    </w:p>
    <w:p w14:paraId="615F5161"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Can you describe a day/scenario when you used this?</w:t>
      </w:r>
    </w:p>
    <w:p w14:paraId="20C1D014" w14:textId="77777777" w:rsidR="00AE266E" w:rsidRPr="00AE266E" w:rsidRDefault="00AE266E" w:rsidP="00AE266E">
      <w:pPr>
        <w:spacing w:line="276" w:lineRule="auto"/>
        <w:ind w:left="720"/>
        <w:rPr>
          <w:rFonts w:ascii="Calibri" w:eastAsia="Arial" w:hAnsi="Calibri" w:cs="Calibri"/>
          <w:color w:val="000000"/>
          <w:lang w:eastAsia="en-US"/>
        </w:rPr>
      </w:pPr>
    </w:p>
    <w:p w14:paraId="465860F0" w14:textId="77777777" w:rsidR="00AE266E" w:rsidRPr="00AE266E" w:rsidRDefault="00AE266E" w:rsidP="00AE266E">
      <w:pPr>
        <w:spacing w:line="276" w:lineRule="auto"/>
        <w:ind w:left="720"/>
        <w:rPr>
          <w:rFonts w:ascii="Calibri" w:eastAsia="Arial" w:hAnsi="Calibri" w:cs="Calibri"/>
          <w:color w:val="000000"/>
          <w:lang w:eastAsia="en-US"/>
        </w:rPr>
      </w:pPr>
    </w:p>
    <w:p w14:paraId="478BB094"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ich members of your support system have you been able to share your workshop/Living WELL classes experiences with?</w:t>
      </w:r>
    </w:p>
    <w:p w14:paraId="5501EBFD"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those conversations.</w:t>
      </w:r>
    </w:p>
    <w:p w14:paraId="45C73B07"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ow do they support you now compared to before the workshop? (probe per relationship, role, engagement frequency)</w:t>
      </w:r>
    </w:p>
    <w:p w14:paraId="07304786" w14:textId="77777777" w:rsidR="00AE266E" w:rsidRPr="00AE266E" w:rsidRDefault="00AE266E" w:rsidP="00AE266E">
      <w:pPr>
        <w:spacing w:line="276" w:lineRule="auto"/>
        <w:ind w:left="720"/>
        <w:rPr>
          <w:rFonts w:ascii="Calibri" w:eastAsia="Arial" w:hAnsi="Calibri" w:cs="Calibri"/>
          <w:color w:val="000000"/>
          <w:lang w:eastAsia="en-US"/>
        </w:rPr>
      </w:pPr>
    </w:p>
    <w:p w14:paraId="62349A32"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What was the most useful communication technique you learned at the workshop/Living WELL classes? </w:t>
      </w:r>
    </w:p>
    <w:p w14:paraId="170C6B0D"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Last time we talked, you mentioned certain people who you needed support from, but don’t get. For example, _________________________ _______________. Do you think you’ll use these tools with those people?</w:t>
      </w:r>
    </w:p>
    <w:p w14:paraId="52738100" w14:textId="77777777" w:rsidR="00AE266E" w:rsidRPr="00AE266E" w:rsidRDefault="00AE266E" w:rsidP="00AE266E">
      <w:pPr>
        <w:numPr>
          <w:ilvl w:val="1"/>
          <w:numId w:val="25"/>
        </w:numPr>
        <w:spacing w:line="276" w:lineRule="auto"/>
        <w:contextualSpacing/>
        <w:rPr>
          <w:rFonts w:ascii="Calibri" w:eastAsia="Arial" w:hAnsi="Calibri" w:cs="Calibri"/>
          <w:color w:val="000000"/>
          <w:lang w:eastAsia="en-US"/>
        </w:rPr>
      </w:pPr>
      <w:r w:rsidRPr="00AE266E">
        <w:rPr>
          <w:rFonts w:ascii="Calibri" w:eastAsia="Arial" w:hAnsi="Calibri" w:cs="Calibri"/>
          <w:i/>
          <w:color w:val="000000"/>
          <w:lang w:eastAsia="en-US"/>
        </w:rPr>
        <w:t xml:space="preserve">If participant has used them already: </w:t>
      </w:r>
      <w:r w:rsidRPr="00AE266E">
        <w:rPr>
          <w:rFonts w:ascii="Calibri" w:eastAsia="Arial" w:hAnsi="Calibri" w:cs="Calibri"/>
          <w:color w:val="000000"/>
          <w:lang w:eastAsia="en-US"/>
        </w:rPr>
        <w:t>How did those conversations go? What has been their response? Tell me a story about how that went.</w:t>
      </w:r>
    </w:p>
    <w:p w14:paraId="3428CE71" w14:textId="77777777" w:rsidR="00AE266E" w:rsidRPr="00AE266E" w:rsidRDefault="00AE266E" w:rsidP="00AE266E">
      <w:pPr>
        <w:spacing w:line="276" w:lineRule="auto"/>
        <w:rPr>
          <w:rFonts w:ascii="Calibri" w:eastAsia="Arial" w:hAnsi="Calibri" w:cs="Calibri"/>
          <w:color w:val="000000"/>
          <w:lang w:eastAsia="en-US"/>
        </w:rPr>
      </w:pPr>
      <w:r w:rsidRPr="00AE266E">
        <w:rPr>
          <w:rFonts w:ascii="Calibri" w:eastAsia="Arial" w:hAnsi="Calibri" w:cs="Calibri"/>
          <w:color w:val="000000"/>
          <w:lang w:eastAsia="en-US"/>
        </w:rPr>
        <w:lastRenderedPageBreak/>
        <w:t xml:space="preserve">     </w:t>
      </w:r>
    </w:p>
    <w:p w14:paraId="1C849F0B"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In what ways do you still need help with communicating with family, friends and coworkers?</w:t>
      </w:r>
    </w:p>
    <w:p w14:paraId="26D6223E" w14:textId="77777777" w:rsidR="00AE266E" w:rsidRPr="00AE266E" w:rsidRDefault="00AE266E" w:rsidP="00AE266E">
      <w:pPr>
        <w:spacing w:line="276" w:lineRule="auto"/>
        <w:rPr>
          <w:rFonts w:ascii="Calibri" w:eastAsia="Arial" w:hAnsi="Calibri" w:cs="Calibri"/>
          <w:color w:val="000000"/>
          <w:lang w:eastAsia="en-US"/>
        </w:rPr>
      </w:pPr>
    </w:p>
    <w:p w14:paraId="7FEC75AB" w14:textId="77777777" w:rsidR="00AE266E" w:rsidRPr="00AE266E" w:rsidRDefault="00AE266E" w:rsidP="00AE266E">
      <w:pPr>
        <w:numPr>
          <w:ilvl w:val="0"/>
          <w:numId w:val="25"/>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more did you need from this workshop to take care of yourself better?</w:t>
      </w:r>
    </w:p>
    <w:p w14:paraId="2D6B1676" w14:textId="77777777" w:rsidR="00AE266E" w:rsidRPr="00AE266E" w:rsidRDefault="00AE266E" w:rsidP="00AE266E">
      <w:pPr>
        <w:spacing w:line="276" w:lineRule="auto"/>
        <w:rPr>
          <w:rFonts w:ascii="Calibri" w:eastAsia="Arial" w:hAnsi="Calibri" w:cs="Calibri"/>
          <w:color w:val="000000"/>
          <w:lang w:eastAsia="en-US"/>
        </w:rPr>
      </w:pPr>
    </w:p>
    <w:p w14:paraId="004971BB" w14:textId="77777777" w:rsidR="00AE266E" w:rsidRPr="00AE266E" w:rsidRDefault="00AE266E" w:rsidP="00AE266E">
      <w:pPr>
        <w:spacing w:line="276" w:lineRule="auto"/>
        <w:rPr>
          <w:rFonts w:ascii="Calibri" w:eastAsia="Arial" w:hAnsi="Calibri" w:cs="Calibri"/>
          <w:b/>
          <w:color w:val="000000"/>
          <w:lang w:eastAsia="en-US"/>
        </w:rPr>
      </w:pPr>
      <w:r w:rsidRPr="00AE266E">
        <w:rPr>
          <w:rFonts w:ascii="Calibri" w:eastAsia="Arial" w:hAnsi="Calibri" w:cs="Calibri"/>
          <w:b/>
          <w:color w:val="000000"/>
          <w:lang w:eastAsia="en-US"/>
        </w:rPr>
        <w:t>V.</w:t>
      </w:r>
      <w:r w:rsidRPr="00AE266E">
        <w:rPr>
          <w:rFonts w:ascii="Calibri" w:eastAsia="Times New Roman" w:hAnsi="Calibri" w:cs="Calibri"/>
          <w:b/>
          <w:color w:val="000000"/>
          <w:lang w:eastAsia="en-US"/>
        </w:rPr>
        <w:t xml:space="preserve">             </w:t>
      </w:r>
      <w:r w:rsidRPr="00AE266E">
        <w:rPr>
          <w:rFonts w:ascii="Calibri" w:eastAsia="Arial" w:hAnsi="Calibri" w:cs="Calibri"/>
          <w:b/>
          <w:color w:val="000000"/>
          <w:lang w:eastAsia="en-US"/>
        </w:rPr>
        <w:t>CDSMP &amp; Health services utilization</w:t>
      </w:r>
    </w:p>
    <w:p w14:paraId="1C9CC3A4"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Transition Text: Now I’d like to ask about how the class might have affected your relationships with doctors, nurses, and the health care system.</w:t>
      </w:r>
    </w:p>
    <w:p w14:paraId="450A209A" w14:textId="77777777" w:rsidR="00AE266E" w:rsidRPr="00AE266E" w:rsidRDefault="00AE266E" w:rsidP="00AE266E">
      <w:pPr>
        <w:spacing w:line="276" w:lineRule="auto"/>
        <w:rPr>
          <w:rFonts w:ascii="Calibri" w:eastAsia="Arial" w:hAnsi="Calibri" w:cs="Calibri"/>
          <w:color w:val="000000"/>
          <w:lang w:eastAsia="en-US"/>
        </w:rPr>
      </w:pPr>
    </w:p>
    <w:p w14:paraId="30919AC0" w14:textId="77777777" w:rsidR="00AE266E" w:rsidRPr="00AE266E" w:rsidRDefault="00AE266E" w:rsidP="00AE266E">
      <w:pPr>
        <w:numPr>
          <w:ilvl w:val="0"/>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ave you seen a doctor since we last spoke?</w:t>
      </w:r>
    </w:p>
    <w:p w14:paraId="5CEA7351"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the visit.</w:t>
      </w:r>
    </w:p>
    <w:p w14:paraId="2956D3C7"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as the visit different because you took the class? Why?</w:t>
      </w:r>
    </w:p>
    <w:p w14:paraId="03073B9C"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did you learn in the class that were useful during the visit?</w:t>
      </w:r>
    </w:p>
    <w:p w14:paraId="478679A2" w14:textId="77777777" w:rsidR="00AE266E" w:rsidRPr="00AE266E" w:rsidRDefault="00AE266E" w:rsidP="00AE266E">
      <w:pPr>
        <w:spacing w:line="276" w:lineRule="auto"/>
        <w:ind w:left="720"/>
        <w:rPr>
          <w:rFonts w:ascii="Calibri" w:eastAsia="Arial" w:hAnsi="Calibri" w:cs="Calibri"/>
          <w:color w:val="000000"/>
          <w:lang w:eastAsia="en-US"/>
        </w:rPr>
      </w:pPr>
    </w:p>
    <w:p w14:paraId="0CF50AE8" w14:textId="77777777" w:rsidR="00AE266E" w:rsidRPr="00AE266E" w:rsidRDefault="00AE266E" w:rsidP="00AE266E">
      <w:pPr>
        <w:numPr>
          <w:ilvl w:val="0"/>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ave you been to the ER since we last spoke?</w:t>
      </w:r>
    </w:p>
    <w:p w14:paraId="2FB0229A"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Tell me about what happened.</w:t>
      </w:r>
    </w:p>
    <w:p w14:paraId="132C29E4"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as the visit different because you took the class? Why?</w:t>
      </w:r>
    </w:p>
    <w:p w14:paraId="204FCF4B"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did you learn in the workshop that were useful for the ER visit?</w:t>
      </w:r>
    </w:p>
    <w:p w14:paraId="30D04451" w14:textId="77777777" w:rsidR="00AE266E" w:rsidRPr="00AE266E" w:rsidRDefault="00AE266E" w:rsidP="00AE266E">
      <w:pPr>
        <w:numPr>
          <w:ilvl w:val="1"/>
          <w:numId w:val="26"/>
        </w:numPr>
        <w:spacing w:line="276" w:lineRule="auto"/>
        <w:contextualSpacing/>
        <w:rPr>
          <w:rFonts w:ascii="Calibri" w:eastAsia="Arial" w:hAnsi="Calibri" w:cs="Calibri"/>
          <w:b/>
          <w:color w:val="000000"/>
          <w:lang w:eastAsia="en-US"/>
        </w:rPr>
      </w:pPr>
      <w:r w:rsidRPr="00AE266E">
        <w:rPr>
          <w:rFonts w:ascii="Calibri" w:eastAsia="Arial" w:hAnsi="Calibri" w:cs="Calibri"/>
          <w:b/>
          <w:color w:val="000000"/>
          <w:lang w:eastAsia="en-US"/>
        </w:rPr>
        <w:t>If no ER visit - did the class help you avoid going to the ER? How?</w:t>
      </w:r>
    </w:p>
    <w:p w14:paraId="40D9A99F" w14:textId="77777777" w:rsidR="00AE266E" w:rsidRPr="00AE266E" w:rsidRDefault="00AE266E" w:rsidP="00AE266E">
      <w:pPr>
        <w:spacing w:line="276" w:lineRule="auto"/>
        <w:ind w:left="720"/>
        <w:rPr>
          <w:rFonts w:ascii="Calibri" w:eastAsia="Arial" w:hAnsi="Calibri" w:cs="Calibri"/>
          <w:color w:val="000000"/>
          <w:lang w:eastAsia="en-US"/>
        </w:rPr>
      </w:pPr>
    </w:p>
    <w:p w14:paraId="794D1C90" w14:textId="77777777" w:rsidR="00AE266E" w:rsidRPr="00AE266E" w:rsidRDefault="00AE266E" w:rsidP="00AE266E">
      <w:pPr>
        <w:numPr>
          <w:ilvl w:val="0"/>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What did you learn during the workshop that was most helpful for your relationships with your provider? </w:t>
      </w:r>
    </w:p>
    <w:p w14:paraId="1E4DBE6B" w14:textId="77777777" w:rsidR="00AE266E" w:rsidRPr="00AE266E" w:rsidRDefault="00AE266E" w:rsidP="00AE266E">
      <w:pPr>
        <w:spacing w:line="276" w:lineRule="auto"/>
        <w:rPr>
          <w:rFonts w:ascii="Calibri" w:eastAsia="Arial" w:hAnsi="Calibri" w:cs="Calibri"/>
          <w:color w:val="000000"/>
          <w:lang w:eastAsia="en-US"/>
        </w:rPr>
      </w:pPr>
    </w:p>
    <w:p w14:paraId="278EDD53" w14:textId="77777777" w:rsidR="00AE266E" w:rsidRPr="00AE266E" w:rsidRDefault="00AE266E" w:rsidP="00AE266E">
      <w:pPr>
        <w:numPr>
          <w:ilvl w:val="0"/>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To my understanding, the workshop included a piece about communicating with your doctors and nurses. In what ways did that help? </w:t>
      </w:r>
    </w:p>
    <w:p w14:paraId="2ECD7373"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How will you use those skills in the future?</w:t>
      </w:r>
    </w:p>
    <w:p w14:paraId="1AD2C265" w14:textId="77777777" w:rsidR="00AE266E" w:rsidRPr="00AE266E" w:rsidRDefault="00AE266E" w:rsidP="00AE266E">
      <w:pPr>
        <w:numPr>
          <w:ilvl w:val="1"/>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other skills do you still need?</w:t>
      </w:r>
    </w:p>
    <w:p w14:paraId="22785856" w14:textId="77777777" w:rsidR="00AE266E" w:rsidRPr="00AE266E" w:rsidRDefault="00AE266E" w:rsidP="00AE266E">
      <w:pPr>
        <w:spacing w:line="276" w:lineRule="auto"/>
        <w:rPr>
          <w:rFonts w:ascii="Calibri" w:eastAsia="Arial" w:hAnsi="Calibri" w:cs="Calibri"/>
          <w:color w:val="000000"/>
          <w:lang w:eastAsia="en-US"/>
        </w:rPr>
      </w:pPr>
    </w:p>
    <w:p w14:paraId="7DE1A531" w14:textId="77777777" w:rsidR="00AE266E" w:rsidRPr="00AE266E" w:rsidRDefault="00AE266E" w:rsidP="00AE266E">
      <w:pPr>
        <w:numPr>
          <w:ilvl w:val="0"/>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Last time we talked you mentioned difficulties with medication, such as... </w:t>
      </w:r>
    </w:p>
    <w:p w14:paraId="548B53B8"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Missing pills, </w:t>
      </w:r>
    </w:p>
    <w:p w14:paraId="00178AB2"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223081C4"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Did your time in the class affect those issues? How?</w:t>
      </w:r>
    </w:p>
    <w:p w14:paraId="39EF1166" w14:textId="77777777" w:rsidR="00AE266E" w:rsidRPr="00AE266E" w:rsidRDefault="00AE266E" w:rsidP="00AE266E">
      <w:pPr>
        <w:spacing w:line="276" w:lineRule="auto"/>
        <w:rPr>
          <w:rFonts w:ascii="Calibri" w:eastAsia="Arial" w:hAnsi="Calibri" w:cs="Calibri"/>
          <w:color w:val="000000"/>
          <w:lang w:eastAsia="en-US"/>
        </w:rPr>
      </w:pPr>
    </w:p>
    <w:p w14:paraId="237B4B53" w14:textId="77777777" w:rsidR="00AE266E" w:rsidRPr="00AE266E" w:rsidRDefault="00AE266E" w:rsidP="00AE266E">
      <w:pPr>
        <w:numPr>
          <w:ilvl w:val="0"/>
          <w:numId w:val="26"/>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Last time you talked about side effects like [</w:t>
      </w:r>
      <w:r w:rsidRPr="00AE266E">
        <w:rPr>
          <w:rFonts w:ascii="Calibri" w:eastAsia="Arial" w:hAnsi="Calibri" w:cs="Calibri"/>
          <w:i/>
          <w:color w:val="000000"/>
          <w:lang w:eastAsia="en-US"/>
        </w:rPr>
        <w:t>insert participant’s answers from Wave 1 interview]</w:t>
      </w:r>
      <w:r w:rsidRPr="00AE266E">
        <w:rPr>
          <w:rFonts w:ascii="Calibri" w:eastAsia="Arial" w:hAnsi="Calibri" w:cs="Calibri"/>
          <w:color w:val="000000"/>
          <w:lang w:eastAsia="en-US"/>
        </w:rPr>
        <w:t xml:space="preserve">. </w:t>
      </w:r>
    </w:p>
    <w:p w14:paraId="4C057DC0"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rPr>
          <w:rFonts w:ascii="Calibri" w:eastAsia="Arial" w:hAnsi="Calibri" w:cs="Calibri"/>
          <w:color w:val="000000"/>
          <w:lang w:eastAsia="en-US"/>
        </w:rPr>
      </w:pPr>
    </w:p>
    <w:p w14:paraId="09B61D59"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2A9096B5" w14:textId="77777777" w:rsidR="00AE266E" w:rsidRPr="00AE266E" w:rsidRDefault="00AE266E" w:rsidP="00AE266E">
      <w:pPr>
        <w:pBdr>
          <w:top w:val="single" w:sz="4" w:space="1" w:color="auto"/>
          <w:left w:val="single" w:sz="4" w:space="4" w:color="auto"/>
          <w:bottom w:val="single" w:sz="4" w:space="1" w:color="auto"/>
          <w:right w:val="single" w:sz="4" w:space="4" w:color="auto"/>
        </w:pBdr>
        <w:spacing w:line="276" w:lineRule="auto"/>
        <w:ind w:left="1440"/>
        <w:contextualSpacing/>
        <w:rPr>
          <w:rFonts w:ascii="Calibri" w:eastAsia="Arial" w:hAnsi="Calibri" w:cs="Calibri"/>
          <w:color w:val="000000"/>
          <w:lang w:eastAsia="en-US"/>
        </w:rPr>
      </w:pPr>
    </w:p>
    <w:p w14:paraId="07F25A26" w14:textId="77777777" w:rsidR="00AE266E" w:rsidRPr="00AE266E" w:rsidRDefault="00AE266E" w:rsidP="00AE266E">
      <w:pPr>
        <w:spacing w:line="276" w:lineRule="auto"/>
        <w:ind w:left="1440"/>
        <w:contextualSpacing/>
        <w:rPr>
          <w:rFonts w:ascii="Calibri" w:eastAsia="Arial" w:hAnsi="Calibri" w:cs="Calibri"/>
          <w:color w:val="000000"/>
          <w:lang w:eastAsia="en-US"/>
        </w:rPr>
      </w:pPr>
      <w:r w:rsidRPr="00AE266E">
        <w:rPr>
          <w:rFonts w:ascii="Calibri" w:eastAsia="Arial" w:hAnsi="Calibri" w:cs="Calibri"/>
          <w:color w:val="000000"/>
          <w:lang w:eastAsia="en-US"/>
        </w:rPr>
        <w:t xml:space="preserve">How do you think the class changed how you live with those side effects?  </w:t>
      </w:r>
    </w:p>
    <w:p w14:paraId="777926B6" w14:textId="77777777" w:rsidR="00AE266E" w:rsidRPr="00AE266E" w:rsidRDefault="00AE266E" w:rsidP="00AE266E">
      <w:pPr>
        <w:spacing w:line="276" w:lineRule="auto"/>
        <w:rPr>
          <w:rFonts w:ascii="Calibri" w:eastAsia="Arial" w:hAnsi="Calibri" w:cs="Calibri"/>
          <w:color w:val="000000"/>
          <w:lang w:eastAsia="en-US"/>
        </w:rPr>
      </w:pPr>
    </w:p>
    <w:p w14:paraId="7DCF1C2F" w14:textId="77777777" w:rsidR="00AE266E" w:rsidRPr="00AE266E" w:rsidRDefault="00AE266E" w:rsidP="00AE266E">
      <w:pPr>
        <w:spacing w:line="276" w:lineRule="auto"/>
        <w:rPr>
          <w:rFonts w:ascii="Calibri" w:eastAsia="Arial" w:hAnsi="Calibri" w:cs="Calibri"/>
          <w:b/>
          <w:color w:val="000000"/>
          <w:lang w:eastAsia="en-US"/>
        </w:rPr>
      </w:pPr>
      <w:r w:rsidRPr="00AE266E">
        <w:rPr>
          <w:rFonts w:ascii="Calibri" w:eastAsia="Arial" w:hAnsi="Calibri" w:cs="Calibri"/>
          <w:b/>
          <w:color w:val="000000"/>
          <w:lang w:eastAsia="en-US"/>
        </w:rPr>
        <w:t>VI.</w:t>
      </w:r>
      <w:r w:rsidRPr="00AE266E">
        <w:rPr>
          <w:rFonts w:ascii="Calibri" w:eastAsia="Times New Roman" w:hAnsi="Calibri" w:cs="Calibri"/>
          <w:b/>
          <w:color w:val="000000"/>
          <w:lang w:eastAsia="en-US"/>
        </w:rPr>
        <w:t xml:space="preserve">            </w:t>
      </w:r>
      <w:r w:rsidRPr="00AE266E">
        <w:rPr>
          <w:rFonts w:ascii="Calibri" w:eastAsia="Arial" w:hAnsi="Calibri" w:cs="Calibri"/>
          <w:b/>
          <w:color w:val="000000"/>
          <w:lang w:eastAsia="en-US"/>
        </w:rPr>
        <w:t>Cool down</w:t>
      </w:r>
    </w:p>
    <w:p w14:paraId="0D7931E3" w14:textId="77777777" w:rsidR="00AE266E" w:rsidRPr="00AE266E" w:rsidRDefault="00AE266E" w:rsidP="00AE266E">
      <w:pPr>
        <w:spacing w:line="276" w:lineRule="auto"/>
        <w:rPr>
          <w:rFonts w:ascii="Calibri" w:eastAsia="Arial" w:hAnsi="Calibri" w:cs="Calibri"/>
          <w:i/>
          <w:color w:val="000000"/>
          <w:lang w:eastAsia="en-US"/>
        </w:rPr>
      </w:pPr>
      <w:r w:rsidRPr="00AE266E">
        <w:rPr>
          <w:rFonts w:ascii="Calibri" w:eastAsia="Arial" w:hAnsi="Calibri" w:cs="Calibri"/>
          <w:i/>
          <w:color w:val="000000"/>
          <w:lang w:eastAsia="en-US"/>
        </w:rPr>
        <w:t>Transition Text: As we wrap up our interview, I have a few more questions.</w:t>
      </w:r>
    </w:p>
    <w:p w14:paraId="7D7B79D9" w14:textId="77777777" w:rsidR="00AE266E" w:rsidRPr="00AE266E" w:rsidRDefault="00AE266E" w:rsidP="00AE266E">
      <w:pPr>
        <w:spacing w:line="276" w:lineRule="auto"/>
        <w:rPr>
          <w:rFonts w:ascii="Calibri" w:eastAsia="Arial" w:hAnsi="Calibri" w:cs="Calibri"/>
          <w:b/>
          <w:color w:val="000000"/>
          <w:lang w:eastAsia="en-US"/>
        </w:rPr>
      </w:pPr>
    </w:p>
    <w:p w14:paraId="04FE765E" w14:textId="77777777" w:rsidR="00AE266E" w:rsidRPr="00AE266E" w:rsidRDefault="00AE266E" w:rsidP="00AE266E">
      <w:pPr>
        <w:numPr>
          <w:ilvl w:val="0"/>
          <w:numId w:val="23"/>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What parts of the workshop do you think has had the most influence on your ability to live with lupus?</w:t>
      </w:r>
    </w:p>
    <w:p w14:paraId="310FA36E" w14:textId="77777777" w:rsidR="00AE266E" w:rsidRPr="00AE266E" w:rsidRDefault="00AE266E" w:rsidP="00AE266E">
      <w:pPr>
        <w:spacing w:line="276" w:lineRule="auto"/>
        <w:ind w:left="1440"/>
        <w:contextualSpacing/>
        <w:rPr>
          <w:rFonts w:ascii="Calibri" w:eastAsia="Arial" w:hAnsi="Calibri" w:cs="Calibri"/>
          <w:color w:val="000000"/>
          <w:lang w:eastAsia="en-US"/>
        </w:rPr>
      </w:pPr>
    </w:p>
    <w:p w14:paraId="3FFD7E0A" w14:textId="77777777" w:rsidR="00AE266E" w:rsidRPr="00AE266E" w:rsidRDefault="00AE266E" w:rsidP="00AE266E">
      <w:pPr>
        <w:numPr>
          <w:ilvl w:val="0"/>
          <w:numId w:val="23"/>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If you were in charge of future workshops, what would you add to make it more helpful for women living with lupus?</w:t>
      </w:r>
    </w:p>
    <w:p w14:paraId="7AD91F9E" w14:textId="77777777" w:rsidR="00AE266E" w:rsidRPr="00AE266E" w:rsidRDefault="00AE266E" w:rsidP="00AE266E">
      <w:pPr>
        <w:spacing w:line="276" w:lineRule="auto"/>
        <w:ind w:left="720"/>
        <w:rPr>
          <w:rFonts w:ascii="Calibri" w:eastAsia="Arial" w:hAnsi="Calibri" w:cs="Calibri"/>
          <w:color w:val="000000"/>
          <w:lang w:eastAsia="en-US"/>
        </w:rPr>
      </w:pPr>
    </w:p>
    <w:p w14:paraId="769EF65E" w14:textId="77777777" w:rsidR="00AE266E" w:rsidRPr="00AE266E" w:rsidRDefault="00AE266E" w:rsidP="00AE266E">
      <w:pPr>
        <w:numPr>
          <w:ilvl w:val="0"/>
          <w:numId w:val="23"/>
        </w:numPr>
        <w:spacing w:line="276" w:lineRule="auto"/>
        <w:contextualSpacing/>
        <w:rPr>
          <w:rFonts w:ascii="Calibri" w:eastAsia="Arial" w:hAnsi="Calibri" w:cs="Calibri"/>
          <w:color w:val="000000"/>
          <w:lang w:eastAsia="en-US"/>
        </w:rPr>
      </w:pPr>
      <w:r w:rsidRPr="00AE266E">
        <w:rPr>
          <w:rFonts w:ascii="Calibri" w:eastAsia="Arial" w:hAnsi="Calibri" w:cs="Calibri"/>
          <w:color w:val="000000"/>
          <w:lang w:eastAsia="en-US"/>
        </w:rPr>
        <w:t>Is there anything else you’d like to share about the workshop/Living WELL classes?</w:t>
      </w:r>
    </w:p>
    <w:p w14:paraId="4B5E6BA9" w14:textId="77777777" w:rsidR="00AE266E" w:rsidRPr="00AE266E" w:rsidRDefault="00AE266E" w:rsidP="00AE266E">
      <w:pPr>
        <w:spacing w:line="276" w:lineRule="auto"/>
        <w:rPr>
          <w:rFonts w:ascii="Calibri" w:eastAsia="Arial" w:hAnsi="Calibri" w:cs="Calibri"/>
          <w:color w:val="000000"/>
          <w:lang w:eastAsia="en-US"/>
        </w:rPr>
      </w:pPr>
    </w:p>
    <w:p w14:paraId="00550173" w14:textId="77777777" w:rsidR="00AE266E" w:rsidRPr="00AE266E" w:rsidRDefault="00AE266E" w:rsidP="00AE266E">
      <w:pPr>
        <w:spacing w:line="276" w:lineRule="auto"/>
        <w:rPr>
          <w:rFonts w:ascii="Calibri" w:eastAsia="Arial" w:hAnsi="Calibri" w:cs="Calibri"/>
          <w:b/>
          <w:color w:val="000000"/>
          <w:lang w:eastAsia="en-US"/>
        </w:rPr>
      </w:pPr>
      <w:r w:rsidRPr="00AE266E">
        <w:rPr>
          <w:rFonts w:ascii="Calibri" w:eastAsia="Arial" w:hAnsi="Calibri" w:cs="Calibri"/>
          <w:b/>
          <w:color w:val="000000"/>
          <w:lang w:eastAsia="en-US"/>
        </w:rPr>
        <w:t xml:space="preserve">Thank you so much for sharing your thoughts with me today! </w:t>
      </w:r>
    </w:p>
    <w:p w14:paraId="7567B3C6" w14:textId="24BB5664" w:rsidR="002B5171" w:rsidRPr="00056263" w:rsidRDefault="002B5171" w:rsidP="00150C9B">
      <w:pPr>
        <w:rPr>
          <w:b/>
        </w:rPr>
      </w:pPr>
    </w:p>
    <w:sectPr w:rsidR="002B5171" w:rsidRPr="00056263" w:rsidSect="00D955C6">
      <w:headerReference w:type="default" r:id="rId10"/>
      <w:footerReference w:type="default" r:id="rId11"/>
      <w:pgSz w:w="12240" w:h="15840"/>
      <w:pgMar w:top="1440" w:right="1440" w:bottom="1440" w:left="1440" w:header="576" w:footer="864"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770049" w14:textId="77777777" w:rsidR="004A1F05" w:rsidRDefault="004A1F05" w:rsidP="00391911">
      <w:r>
        <w:separator/>
      </w:r>
    </w:p>
  </w:endnote>
  <w:endnote w:type="continuationSeparator" w:id="0">
    <w:p w14:paraId="3CBBE875" w14:textId="77777777" w:rsidR="004A1F05" w:rsidRDefault="004A1F05" w:rsidP="00391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SimSun"/>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760141"/>
      <w:docPartObj>
        <w:docPartGallery w:val="Page Numbers (Bottom of Page)"/>
        <w:docPartUnique/>
      </w:docPartObj>
    </w:sdtPr>
    <w:sdtEndPr>
      <w:rPr>
        <w:noProof/>
      </w:rPr>
    </w:sdtEndPr>
    <w:sdtContent>
      <w:p w14:paraId="57CE32F3" w14:textId="4A16C742" w:rsidR="00391911" w:rsidRDefault="00391911">
        <w:pPr>
          <w:pStyle w:val="Footer"/>
          <w:jc w:val="right"/>
        </w:pPr>
        <w:r>
          <w:fldChar w:fldCharType="begin"/>
        </w:r>
        <w:r>
          <w:instrText xml:space="preserve"> PAGE   \* MERGEFORMAT </w:instrText>
        </w:r>
        <w:r>
          <w:fldChar w:fldCharType="separate"/>
        </w:r>
        <w:r w:rsidR="00B80DA7">
          <w:rPr>
            <w:noProof/>
          </w:rPr>
          <w:t>1</w:t>
        </w:r>
        <w:r>
          <w:rPr>
            <w:noProof/>
          </w:rPr>
          <w:fldChar w:fldCharType="end"/>
        </w:r>
      </w:p>
    </w:sdtContent>
  </w:sdt>
  <w:p w14:paraId="0CBF33CA" w14:textId="77777777" w:rsidR="00391911" w:rsidRDefault="0039191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1208773"/>
      <w:docPartObj>
        <w:docPartGallery w:val="Page Numbers (Bottom of Page)"/>
        <w:docPartUnique/>
      </w:docPartObj>
    </w:sdtPr>
    <w:sdtEndPr>
      <w:rPr>
        <w:noProof/>
      </w:rPr>
    </w:sdtEndPr>
    <w:sdtContent>
      <w:p w14:paraId="53EC49F6" w14:textId="4E1813D4" w:rsidR="00EB3A1B" w:rsidRDefault="00AE266E">
        <w:pPr>
          <w:pStyle w:val="Footer"/>
          <w:jc w:val="right"/>
        </w:pPr>
        <w:r>
          <w:fldChar w:fldCharType="begin"/>
        </w:r>
        <w:r>
          <w:instrText xml:space="preserve"> PAGE   \* MERGEFORMAT </w:instrText>
        </w:r>
        <w:r>
          <w:fldChar w:fldCharType="separate"/>
        </w:r>
        <w:r w:rsidR="00B80DA7">
          <w:rPr>
            <w:noProof/>
          </w:rPr>
          <w:t>9</w:t>
        </w:r>
        <w:r>
          <w:rPr>
            <w:noProof/>
          </w:rPr>
          <w:fldChar w:fldCharType="end"/>
        </w:r>
      </w:p>
    </w:sdtContent>
  </w:sdt>
  <w:p w14:paraId="2ADE31B8" w14:textId="77777777" w:rsidR="00EB3A1B" w:rsidRDefault="004A1F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E607D2" w14:textId="77777777" w:rsidR="004A1F05" w:rsidRDefault="004A1F05" w:rsidP="00391911">
      <w:r>
        <w:separator/>
      </w:r>
    </w:p>
  </w:footnote>
  <w:footnote w:type="continuationSeparator" w:id="0">
    <w:p w14:paraId="7A100453" w14:textId="77777777" w:rsidR="004A1F05" w:rsidRDefault="004A1F05" w:rsidP="003919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BD6EE" w14:textId="4046CD01" w:rsidR="00B80DA7" w:rsidRDefault="00B80DA7" w:rsidP="00B80DA7">
    <w:pPr>
      <w:pStyle w:val="Header"/>
    </w:pPr>
    <w:r>
      <w:t>Health Services Utilization among African American women living with Systemic Lupus E</w:t>
    </w:r>
    <w:r w:rsidRPr="00B4183B">
      <w:t>rythematosus</w:t>
    </w:r>
  </w:p>
  <w:p w14:paraId="11BD036C" w14:textId="662134EE" w:rsidR="00391911" w:rsidRDefault="00391911" w:rsidP="00B80DA7">
    <w:pPr>
      <w:pStyle w:val="Header"/>
      <w:jc w:val="right"/>
    </w:pPr>
    <w:r>
      <w:t>WAVE 1 INTERVIEW GUIDE</w:t>
    </w:r>
    <w:r w:rsidR="006A312A">
      <w:t xml:space="preserve"> updated 6/22/2017</w:t>
    </w:r>
  </w:p>
  <w:p w14:paraId="5DC2A2ED" w14:textId="77777777" w:rsidR="00391911" w:rsidRPr="00391911" w:rsidRDefault="00391911" w:rsidP="0039191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253E17" w14:textId="77777777" w:rsidR="00D955C6" w:rsidRDefault="00AE266E" w:rsidP="00D955C6">
    <w:pPr>
      <w:pStyle w:val="Header"/>
      <w:jc w:val="right"/>
    </w:pPr>
    <w:r>
      <w:t>WAVE 2 INTERVIEW GUIDE updated 12/7/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A7DEA"/>
    <w:multiLevelType w:val="hybridMultilevel"/>
    <w:tmpl w:val="C6EA70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4B542D2"/>
    <w:multiLevelType w:val="hybridMultilevel"/>
    <w:tmpl w:val="67B297E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9082D9E"/>
    <w:multiLevelType w:val="hybridMultilevel"/>
    <w:tmpl w:val="C5D037E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 w15:restartNumberingAfterBreak="0">
    <w:nsid w:val="0DAF22E6"/>
    <w:multiLevelType w:val="hybridMultilevel"/>
    <w:tmpl w:val="524CC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6B45EE"/>
    <w:multiLevelType w:val="hybridMultilevel"/>
    <w:tmpl w:val="BA143384"/>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C6E4A958">
      <w:start w:val="7"/>
      <w:numFmt w:val="bullet"/>
      <w:lvlText w:val="-"/>
      <w:lvlJc w:val="left"/>
      <w:pPr>
        <w:ind w:left="1710" w:hanging="360"/>
      </w:pPr>
      <w:rPr>
        <w:rFonts w:ascii="Calibri" w:eastAsiaTheme="minorHAnsi" w:hAnsi="Calibri" w:cs="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69792F"/>
    <w:multiLevelType w:val="hybridMultilevel"/>
    <w:tmpl w:val="041620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8E40DD0"/>
    <w:multiLevelType w:val="hybridMultilevel"/>
    <w:tmpl w:val="4F4C8A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B4C73CA"/>
    <w:multiLevelType w:val="multilevel"/>
    <w:tmpl w:val="C46A9B7E"/>
    <w:lvl w:ilvl="0">
      <w:start w:val="1"/>
      <w:numFmt w:val="decimal"/>
      <w:lvlText w:val="%1)"/>
      <w:lvlJc w:val="left"/>
      <w:pPr>
        <w:ind w:left="1440" w:firstLine="1080"/>
      </w:pPr>
      <w:rPr>
        <w:u w:val="none"/>
      </w:rPr>
    </w:lvl>
    <w:lvl w:ilvl="1">
      <w:start w:val="1"/>
      <w:numFmt w:val="lowerLetter"/>
      <w:lvlText w:val="%2)"/>
      <w:lvlJc w:val="left"/>
      <w:pPr>
        <w:ind w:left="2160" w:firstLine="1800"/>
      </w:pPr>
      <w:rPr>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8" w15:restartNumberingAfterBreak="0">
    <w:nsid w:val="27440CB3"/>
    <w:multiLevelType w:val="hybridMultilevel"/>
    <w:tmpl w:val="E3A85F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B9D6501"/>
    <w:multiLevelType w:val="hybridMultilevel"/>
    <w:tmpl w:val="8CF06308"/>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C7239DD"/>
    <w:multiLevelType w:val="hybridMultilevel"/>
    <w:tmpl w:val="25AEE67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2F38391E"/>
    <w:multiLevelType w:val="hybridMultilevel"/>
    <w:tmpl w:val="FF2E31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2505674"/>
    <w:multiLevelType w:val="hybridMultilevel"/>
    <w:tmpl w:val="264C9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FC1511"/>
    <w:multiLevelType w:val="hybridMultilevel"/>
    <w:tmpl w:val="01B27AD0"/>
    <w:lvl w:ilvl="0" w:tplc="C6E4A958">
      <w:start w:val="7"/>
      <w:numFmt w:val="bullet"/>
      <w:lvlText w:val="-"/>
      <w:lvlJc w:val="left"/>
      <w:pPr>
        <w:ind w:left="2160" w:hanging="360"/>
      </w:pPr>
      <w:rPr>
        <w:rFonts w:ascii="Calibri" w:eastAsiaTheme="minorHAnsi" w:hAnsi="Calibri" w:cs="Calibri"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3ED65057"/>
    <w:multiLevelType w:val="hybridMultilevel"/>
    <w:tmpl w:val="0A78E44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6B85770"/>
    <w:multiLevelType w:val="hybridMultilevel"/>
    <w:tmpl w:val="07489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6900D3"/>
    <w:multiLevelType w:val="hybridMultilevel"/>
    <w:tmpl w:val="AE3237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BEC6360"/>
    <w:multiLevelType w:val="multilevel"/>
    <w:tmpl w:val="6F2EB920"/>
    <w:lvl w:ilvl="0">
      <w:start w:val="1"/>
      <w:numFmt w:val="decimal"/>
      <w:lvlText w:val="%1)"/>
      <w:lvlJc w:val="left"/>
      <w:pPr>
        <w:ind w:left="1440" w:firstLine="1080"/>
      </w:pPr>
      <w:rPr>
        <w:u w:val="none"/>
      </w:rPr>
    </w:lvl>
    <w:lvl w:ilvl="1">
      <w:start w:val="1"/>
      <w:numFmt w:val="lowerLetter"/>
      <w:lvlText w:val="%2)"/>
      <w:lvlJc w:val="left"/>
      <w:pPr>
        <w:ind w:left="2160" w:firstLine="1800"/>
      </w:pPr>
      <w:rPr>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18" w15:restartNumberingAfterBreak="0">
    <w:nsid w:val="532465ED"/>
    <w:multiLevelType w:val="multilevel"/>
    <w:tmpl w:val="E28CA2EE"/>
    <w:lvl w:ilvl="0">
      <w:start w:val="1"/>
      <w:numFmt w:val="decimal"/>
      <w:lvlText w:val="%1."/>
      <w:lvlJc w:val="left"/>
      <w:pPr>
        <w:ind w:left="1440" w:firstLine="1080"/>
      </w:pPr>
      <w:rPr>
        <w:u w:val="none"/>
      </w:rPr>
    </w:lvl>
    <w:lvl w:ilvl="1">
      <w:start w:val="1"/>
      <w:numFmt w:val="lowerLetter"/>
      <w:lvlText w:val="%2."/>
      <w:lvlJc w:val="left"/>
      <w:pPr>
        <w:ind w:left="2160" w:firstLine="1800"/>
      </w:pPr>
      <w:rPr>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19" w15:restartNumberingAfterBreak="0">
    <w:nsid w:val="53453F94"/>
    <w:multiLevelType w:val="multilevel"/>
    <w:tmpl w:val="82C8A1B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0" w15:restartNumberingAfterBreak="0">
    <w:nsid w:val="591D0279"/>
    <w:multiLevelType w:val="hybridMultilevel"/>
    <w:tmpl w:val="D5E8B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F422B81"/>
    <w:multiLevelType w:val="multilevel"/>
    <w:tmpl w:val="651EC030"/>
    <w:lvl w:ilvl="0">
      <w:start w:val="1"/>
      <w:numFmt w:val="decimal"/>
      <w:lvlText w:val="%1."/>
      <w:lvlJc w:val="left"/>
      <w:pPr>
        <w:ind w:left="1440" w:firstLine="1080"/>
      </w:pPr>
      <w:rPr>
        <w:u w:val="none"/>
      </w:rPr>
    </w:lvl>
    <w:lvl w:ilvl="1">
      <w:start w:val="1"/>
      <w:numFmt w:val="lowerLetter"/>
      <w:lvlText w:val="%2)"/>
      <w:lvlJc w:val="left"/>
      <w:pPr>
        <w:ind w:left="2160" w:firstLine="1800"/>
      </w:pPr>
      <w:rPr>
        <w:rFonts w:asciiTheme="minorHAnsi" w:eastAsia="Arial" w:hAnsiTheme="minorHAnsi" w:cstheme="minorHAnsi"/>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22" w15:restartNumberingAfterBreak="0">
    <w:nsid w:val="6AC12C14"/>
    <w:multiLevelType w:val="multilevel"/>
    <w:tmpl w:val="880A8618"/>
    <w:lvl w:ilvl="0">
      <w:start w:val="1"/>
      <w:numFmt w:val="lowerLetter"/>
      <w:lvlText w:val="%1)"/>
      <w:lvlJc w:val="left"/>
      <w:pPr>
        <w:ind w:left="2160" w:firstLine="1800"/>
      </w:pPr>
      <w:rPr>
        <w:u w:val="none"/>
      </w:rPr>
    </w:lvl>
    <w:lvl w:ilvl="1">
      <w:start w:val="1"/>
      <w:numFmt w:val="lowerRoman"/>
      <w:lvlText w:val="%2)"/>
      <w:lvlJc w:val="right"/>
      <w:pPr>
        <w:ind w:left="2880" w:firstLine="2520"/>
      </w:pPr>
      <w:rPr>
        <w:u w:val="none"/>
      </w:rPr>
    </w:lvl>
    <w:lvl w:ilvl="2">
      <w:start w:val="1"/>
      <w:numFmt w:val="decimal"/>
      <w:lvlText w:val="%3)"/>
      <w:lvlJc w:val="left"/>
      <w:pPr>
        <w:ind w:left="3600" w:firstLine="3240"/>
      </w:pPr>
      <w:rPr>
        <w:u w:val="none"/>
      </w:rPr>
    </w:lvl>
    <w:lvl w:ilvl="3">
      <w:start w:val="1"/>
      <w:numFmt w:val="lowerLetter"/>
      <w:lvlText w:val="(%4)"/>
      <w:lvlJc w:val="left"/>
      <w:pPr>
        <w:ind w:left="4320" w:firstLine="3960"/>
      </w:pPr>
      <w:rPr>
        <w:u w:val="none"/>
      </w:rPr>
    </w:lvl>
    <w:lvl w:ilvl="4">
      <w:start w:val="1"/>
      <w:numFmt w:val="lowerRoman"/>
      <w:lvlText w:val="(%5)"/>
      <w:lvlJc w:val="right"/>
      <w:pPr>
        <w:ind w:left="5040" w:firstLine="4680"/>
      </w:pPr>
      <w:rPr>
        <w:u w:val="none"/>
      </w:rPr>
    </w:lvl>
    <w:lvl w:ilvl="5">
      <w:start w:val="1"/>
      <w:numFmt w:val="decimal"/>
      <w:lvlText w:val="(%6)"/>
      <w:lvlJc w:val="left"/>
      <w:pPr>
        <w:ind w:left="5760" w:firstLine="5400"/>
      </w:pPr>
      <w:rPr>
        <w:u w:val="none"/>
      </w:rPr>
    </w:lvl>
    <w:lvl w:ilvl="6">
      <w:start w:val="1"/>
      <w:numFmt w:val="lowerLetter"/>
      <w:lvlText w:val="%7."/>
      <w:lvlJc w:val="left"/>
      <w:pPr>
        <w:ind w:left="6480" w:firstLine="6120"/>
      </w:pPr>
      <w:rPr>
        <w:u w:val="none"/>
      </w:rPr>
    </w:lvl>
    <w:lvl w:ilvl="7">
      <w:start w:val="1"/>
      <w:numFmt w:val="lowerRoman"/>
      <w:lvlText w:val="%8."/>
      <w:lvlJc w:val="right"/>
      <w:pPr>
        <w:ind w:left="7200" w:firstLine="6840"/>
      </w:pPr>
      <w:rPr>
        <w:u w:val="none"/>
      </w:rPr>
    </w:lvl>
    <w:lvl w:ilvl="8">
      <w:start w:val="1"/>
      <w:numFmt w:val="decimal"/>
      <w:lvlText w:val="%9."/>
      <w:lvlJc w:val="left"/>
      <w:pPr>
        <w:ind w:left="7920" w:firstLine="7560"/>
      </w:pPr>
      <w:rPr>
        <w:u w:val="none"/>
      </w:rPr>
    </w:lvl>
  </w:abstractNum>
  <w:abstractNum w:abstractNumId="23" w15:restartNumberingAfterBreak="0">
    <w:nsid w:val="77C05C88"/>
    <w:multiLevelType w:val="multilevel"/>
    <w:tmpl w:val="190C52B0"/>
    <w:lvl w:ilvl="0">
      <w:start w:val="1"/>
      <w:numFmt w:val="decimal"/>
      <w:lvlText w:val="%1)"/>
      <w:lvlJc w:val="left"/>
      <w:pPr>
        <w:ind w:left="1440" w:firstLine="1080"/>
      </w:pPr>
      <w:rPr>
        <w:u w:val="none"/>
      </w:rPr>
    </w:lvl>
    <w:lvl w:ilvl="1">
      <w:start w:val="1"/>
      <w:numFmt w:val="lowerLetter"/>
      <w:lvlText w:val="%2)"/>
      <w:lvlJc w:val="left"/>
      <w:pPr>
        <w:ind w:left="2160" w:firstLine="1800"/>
      </w:pPr>
      <w:rPr>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24" w15:restartNumberingAfterBreak="0">
    <w:nsid w:val="7B0377B4"/>
    <w:multiLevelType w:val="hybridMultilevel"/>
    <w:tmpl w:val="5F34C6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FD2682A"/>
    <w:multiLevelType w:val="hybridMultilevel"/>
    <w:tmpl w:val="3A6224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6"/>
  </w:num>
  <w:num w:numId="3">
    <w:abstractNumId w:val="14"/>
  </w:num>
  <w:num w:numId="4">
    <w:abstractNumId w:val="1"/>
  </w:num>
  <w:num w:numId="5">
    <w:abstractNumId w:val="10"/>
  </w:num>
  <w:num w:numId="6">
    <w:abstractNumId w:val="0"/>
  </w:num>
  <w:num w:numId="7">
    <w:abstractNumId w:val="5"/>
  </w:num>
  <w:num w:numId="8">
    <w:abstractNumId w:val="2"/>
  </w:num>
  <w:num w:numId="9">
    <w:abstractNumId w:val="15"/>
  </w:num>
  <w:num w:numId="10">
    <w:abstractNumId w:val="12"/>
  </w:num>
  <w:num w:numId="11">
    <w:abstractNumId w:val="3"/>
  </w:num>
  <w:num w:numId="12">
    <w:abstractNumId w:val="13"/>
  </w:num>
  <w:num w:numId="13">
    <w:abstractNumId w:val="20"/>
  </w:num>
  <w:num w:numId="14">
    <w:abstractNumId w:val="9"/>
  </w:num>
  <w:num w:numId="15">
    <w:abstractNumId w:val="8"/>
  </w:num>
  <w:num w:numId="16">
    <w:abstractNumId w:val="11"/>
  </w:num>
  <w:num w:numId="17">
    <w:abstractNumId w:val="25"/>
  </w:num>
  <w:num w:numId="18">
    <w:abstractNumId w:val="24"/>
  </w:num>
  <w:num w:numId="19">
    <w:abstractNumId w:val="16"/>
  </w:num>
  <w:num w:numId="20">
    <w:abstractNumId w:val="21"/>
  </w:num>
  <w:num w:numId="21">
    <w:abstractNumId w:val="7"/>
  </w:num>
  <w:num w:numId="22">
    <w:abstractNumId w:val="17"/>
  </w:num>
  <w:num w:numId="23">
    <w:abstractNumId w:val="19"/>
  </w:num>
  <w:num w:numId="24">
    <w:abstractNumId w:val="22"/>
  </w:num>
  <w:num w:numId="25">
    <w:abstractNumId w:val="23"/>
  </w:num>
  <w:num w:numId="26">
    <w:abstractNumId w:val="18"/>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rWwsDS3tDQ0MzEysjBX0lEKTi0uzszPAykwrwUAThcZ9SwAAAA="/>
  </w:docVars>
  <w:rsids>
    <w:rsidRoot w:val="00570D7B"/>
    <w:rsid w:val="000249D1"/>
    <w:rsid w:val="00056263"/>
    <w:rsid w:val="00070273"/>
    <w:rsid w:val="00080EEB"/>
    <w:rsid w:val="000902A4"/>
    <w:rsid w:val="00092EED"/>
    <w:rsid w:val="00096008"/>
    <w:rsid w:val="000C026E"/>
    <w:rsid w:val="000F6BC2"/>
    <w:rsid w:val="00111999"/>
    <w:rsid w:val="0013089E"/>
    <w:rsid w:val="00135FE0"/>
    <w:rsid w:val="00150C9B"/>
    <w:rsid w:val="00150E87"/>
    <w:rsid w:val="00184DF4"/>
    <w:rsid w:val="001B2545"/>
    <w:rsid w:val="001C16E5"/>
    <w:rsid w:val="001D40C4"/>
    <w:rsid w:val="001D6D71"/>
    <w:rsid w:val="001E630A"/>
    <w:rsid w:val="001F5B1A"/>
    <w:rsid w:val="002731A4"/>
    <w:rsid w:val="00283010"/>
    <w:rsid w:val="002B5171"/>
    <w:rsid w:val="002B745F"/>
    <w:rsid w:val="002F7FB5"/>
    <w:rsid w:val="0031677D"/>
    <w:rsid w:val="00317474"/>
    <w:rsid w:val="0034682B"/>
    <w:rsid w:val="003474D1"/>
    <w:rsid w:val="00352BD2"/>
    <w:rsid w:val="003544C9"/>
    <w:rsid w:val="0035659D"/>
    <w:rsid w:val="003675EF"/>
    <w:rsid w:val="003723CA"/>
    <w:rsid w:val="00382A77"/>
    <w:rsid w:val="00391911"/>
    <w:rsid w:val="003C1A59"/>
    <w:rsid w:val="003E14F9"/>
    <w:rsid w:val="003E735C"/>
    <w:rsid w:val="00424F93"/>
    <w:rsid w:val="00425009"/>
    <w:rsid w:val="0043446A"/>
    <w:rsid w:val="00436001"/>
    <w:rsid w:val="00446ABF"/>
    <w:rsid w:val="00465448"/>
    <w:rsid w:val="00466D5D"/>
    <w:rsid w:val="00475A23"/>
    <w:rsid w:val="004A1F05"/>
    <w:rsid w:val="004B5837"/>
    <w:rsid w:val="004E0DFD"/>
    <w:rsid w:val="004E1081"/>
    <w:rsid w:val="0051633A"/>
    <w:rsid w:val="00525305"/>
    <w:rsid w:val="005324F5"/>
    <w:rsid w:val="00551109"/>
    <w:rsid w:val="00570D7B"/>
    <w:rsid w:val="005773C2"/>
    <w:rsid w:val="005A7D68"/>
    <w:rsid w:val="005E7ADE"/>
    <w:rsid w:val="005F6B26"/>
    <w:rsid w:val="0060431C"/>
    <w:rsid w:val="00616B3C"/>
    <w:rsid w:val="00634FAA"/>
    <w:rsid w:val="00640AB3"/>
    <w:rsid w:val="00644E26"/>
    <w:rsid w:val="00647BA9"/>
    <w:rsid w:val="00654731"/>
    <w:rsid w:val="006568A7"/>
    <w:rsid w:val="0066623B"/>
    <w:rsid w:val="006901B8"/>
    <w:rsid w:val="006A312A"/>
    <w:rsid w:val="006B194C"/>
    <w:rsid w:val="006B2E42"/>
    <w:rsid w:val="006B7BD3"/>
    <w:rsid w:val="006C3E3D"/>
    <w:rsid w:val="006D0423"/>
    <w:rsid w:val="006D6088"/>
    <w:rsid w:val="006E65EB"/>
    <w:rsid w:val="007018BA"/>
    <w:rsid w:val="007632B4"/>
    <w:rsid w:val="0076607E"/>
    <w:rsid w:val="00795B47"/>
    <w:rsid w:val="007C4FCC"/>
    <w:rsid w:val="007E5B0F"/>
    <w:rsid w:val="007F37A4"/>
    <w:rsid w:val="0080132C"/>
    <w:rsid w:val="008040CF"/>
    <w:rsid w:val="00807602"/>
    <w:rsid w:val="00841082"/>
    <w:rsid w:val="0084573D"/>
    <w:rsid w:val="00873A50"/>
    <w:rsid w:val="008B5E11"/>
    <w:rsid w:val="008D3DE0"/>
    <w:rsid w:val="008D5671"/>
    <w:rsid w:val="008F5697"/>
    <w:rsid w:val="00907AE2"/>
    <w:rsid w:val="0091015C"/>
    <w:rsid w:val="00927B8A"/>
    <w:rsid w:val="00940FCB"/>
    <w:rsid w:val="00951B5A"/>
    <w:rsid w:val="00974F86"/>
    <w:rsid w:val="0097696E"/>
    <w:rsid w:val="009854CB"/>
    <w:rsid w:val="009A606D"/>
    <w:rsid w:val="009B7370"/>
    <w:rsid w:val="009E61A3"/>
    <w:rsid w:val="009E6DF9"/>
    <w:rsid w:val="009F1EAD"/>
    <w:rsid w:val="00A21A55"/>
    <w:rsid w:val="00A3413D"/>
    <w:rsid w:val="00A77095"/>
    <w:rsid w:val="00A843E5"/>
    <w:rsid w:val="00AA3AFF"/>
    <w:rsid w:val="00AA5E9D"/>
    <w:rsid w:val="00AE266E"/>
    <w:rsid w:val="00B0210C"/>
    <w:rsid w:val="00B267CB"/>
    <w:rsid w:val="00B30409"/>
    <w:rsid w:val="00B44B3C"/>
    <w:rsid w:val="00B45382"/>
    <w:rsid w:val="00B5024E"/>
    <w:rsid w:val="00B5046E"/>
    <w:rsid w:val="00B52751"/>
    <w:rsid w:val="00B6616E"/>
    <w:rsid w:val="00B723A0"/>
    <w:rsid w:val="00B80DA7"/>
    <w:rsid w:val="00BA1830"/>
    <w:rsid w:val="00BA3AFA"/>
    <w:rsid w:val="00BC0381"/>
    <w:rsid w:val="00BD09FB"/>
    <w:rsid w:val="00BE599F"/>
    <w:rsid w:val="00C05DE8"/>
    <w:rsid w:val="00C0766E"/>
    <w:rsid w:val="00C077ED"/>
    <w:rsid w:val="00C63899"/>
    <w:rsid w:val="00C75706"/>
    <w:rsid w:val="00C77344"/>
    <w:rsid w:val="00CA2B5A"/>
    <w:rsid w:val="00CB2484"/>
    <w:rsid w:val="00CB4061"/>
    <w:rsid w:val="00CE48EA"/>
    <w:rsid w:val="00CE5018"/>
    <w:rsid w:val="00D1042E"/>
    <w:rsid w:val="00D46139"/>
    <w:rsid w:val="00D4798D"/>
    <w:rsid w:val="00D61AB2"/>
    <w:rsid w:val="00D63ADF"/>
    <w:rsid w:val="00D665D1"/>
    <w:rsid w:val="00D7667F"/>
    <w:rsid w:val="00D77227"/>
    <w:rsid w:val="00D85039"/>
    <w:rsid w:val="00D95B52"/>
    <w:rsid w:val="00DA08C8"/>
    <w:rsid w:val="00DA2308"/>
    <w:rsid w:val="00DB3E46"/>
    <w:rsid w:val="00DD164E"/>
    <w:rsid w:val="00E03EC6"/>
    <w:rsid w:val="00E3561E"/>
    <w:rsid w:val="00E42B5B"/>
    <w:rsid w:val="00E904ED"/>
    <w:rsid w:val="00EA1A48"/>
    <w:rsid w:val="00EA3971"/>
    <w:rsid w:val="00EB3A9D"/>
    <w:rsid w:val="00EC4717"/>
    <w:rsid w:val="00EE22FB"/>
    <w:rsid w:val="00F0171A"/>
    <w:rsid w:val="00F31A95"/>
    <w:rsid w:val="00F5153B"/>
    <w:rsid w:val="00F72891"/>
    <w:rsid w:val="00F72AC1"/>
    <w:rsid w:val="00F75436"/>
    <w:rsid w:val="00F912A0"/>
    <w:rsid w:val="00FA4959"/>
    <w:rsid w:val="00FB300F"/>
    <w:rsid w:val="00FC6C43"/>
    <w:rsid w:val="00FD252A"/>
    <w:rsid w:val="00FE28A3"/>
    <w:rsid w:val="00FF2183"/>
    <w:rsid w:val="00FF69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551444"/>
  <w15:chartTrackingRefBased/>
  <w15:docId w15:val="{9AF6E53F-8833-430E-B33E-7B516B1E3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667F"/>
    <w:rPr>
      <w:sz w:val="16"/>
      <w:szCs w:val="16"/>
    </w:rPr>
  </w:style>
  <w:style w:type="paragraph" w:styleId="CommentText">
    <w:name w:val="annotation text"/>
    <w:basedOn w:val="Normal"/>
    <w:link w:val="CommentTextChar"/>
    <w:uiPriority w:val="99"/>
    <w:semiHidden/>
    <w:unhideWhenUsed/>
    <w:rsid w:val="00D7667F"/>
    <w:rPr>
      <w:sz w:val="20"/>
      <w:szCs w:val="20"/>
    </w:rPr>
  </w:style>
  <w:style w:type="character" w:customStyle="1" w:styleId="CommentTextChar">
    <w:name w:val="Comment Text Char"/>
    <w:basedOn w:val="DefaultParagraphFont"/>
    <w:link w:val="CommentText"/>
    <w:uiPriority w:val="99"/>
    <w:semiHidden/>
    <w:rsid w:val="00D7667F"/>
    <w:rPr>
      <w:sz w:val="20"/>
      <w:szCs w:val="20"/>
    </w:rPr>
  </w:style>
  <w:style w:type="paragraph" w:styleId="CommentSubject">
    <w:name w:val="annotation subject"/>
    <w:basedOn w:val="CommentText"/>
    <w:next w:val="CommentText"/>
    <w:link w:val="CommentSubjectChar"/>
    <w:uiPriority w:val="99"/>
    <w:semiHidden/>
    <w:unhideWhenUsed/>
    <w:rsid w:val="00D7667F"/>
    <w:rPr>
      <w:b/>
      <w:bCs/>
    </w:rPr>
  </w:style>
  <w:style w:type="character" w:customStyle="1" w:styleId="CommentSubjectChar">
    <w:name w:val="Comment Subject Char"/>
    <w:basedOn w:val="CommentTextChar"/>
    <w:link w:val="CommentSubject"/>
    <w:uiPriority w:val="99"/>
    <w:semiHidden/>
    <w:rsid w:val="00D7667F"/>
    <w:rPr>
      <w:b/>
      <w:bCs/>
      <w:sz w:val="20"/>
      <w:szCs w:val="20"/>
    </w:rPr>
  </w:style>
  <w:style w:type="paragraph" w:styleId="BalloonText">
    <w:name w:val="Balloon Text"/>
    <w:basedOn w:val="Normal"/>
    <w:link w:val="BalloonTextChar"/>
    <w:uiPriority w:val="99"/>
    <w:semiHidden/>
    <w:unhideWhenUsed/>
    <w:rsid w:val="00D766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67F"/>
    <w:rPr>
      <w:rFonts w:ascii="Segoe UI" w:hAnsi="Segoe UI" w:cs="Segoe UI"/>
      <w:sz w:val="18"/>
      <w:szCs w:val="18"/>
    </w:rPr>
  </w:style>
  <w:style w:type="paragraph" w:styleId="ListParagraph">
    <w:name w:val="List Paragraph"/>
    <w:basedOn w:val="Normal"/>
    <w:uiPriority w:val="34"/>
    <w:qFormat/>
    <w:rsid w:val="00D7667F"/>
    <w:pPr>
      <w:ind w:left="720"/>
      <w:contextualSpacing/>
    </w:pPr>
  </w:style>
  <w:style w:type="paragraph" w:styleId="Revision">
    <w:name w:val="Revision"/>
    <w:hidden/>
    <w:uiPriority w:val="99"/>
    <w:semiHidden/>
    <w:rsid w:val="00DA2308"/>
  </w:style>
  <w:style w:type="paragraph" w:styleId="NoSpacing">
    <w:name w:val="No Spacing"/>
    <w:uiPriority w:val="1"/>
    <w:qFormat/>
    <w:rsid w:val="009F1EAD"/>
  </w:style>
  <w:style w:type="paragraph" w:styleId="Header">
    <w:name w:val="header"/>
    <w:basedOn w:val="Normal"/>
    <w:link w:val="HeaderChar"/>
    <w:uiPriority w:val="99"/>
    <w:unhideWhenUsed/>
    <w:rsid w:val="00391911"/>
    <w:pPr>
      <w:tabs>
        <w:tab w:val="center" w:pos="4680"/>
        <w:tab w:val="right" w:pos="9360"/>
      </w:tabs>
    </w:pPr>
  </w:style>
  <w:style w:type="character" w:customStyle="1" w:styleId="HeaderChar">
    <w:name w:val="Header Char"/>
    <w:basedOn w:val="DefaultParagraphFont"/>
    <w:link w:val="Header"/>
    <w:uiPriority w:val="99"/>
    <w:rsid w:val="00391911"/>
  </w:style>
  <w:style w:type="paragraph" w:styleId="Footer">
    <w:name w:val="footer"/>
    <w:basedOn w:val="Normal"/>
    <w:link w:val="FooterChar"/>
    <w:uiPriority w:val="99"/>
    <w:unhideWhenUsed/>
    <w:rsid w:val="00391911"/>
    <w:pPr>
      <w:tabs>
        <w:tab w:val="center" w:pos="4680"/>
        <w:tab w:val="right" w:pos="9360"/>
      </w:tabs>
    </w:pPr>
  </w:style>
  <w:style w:type="character" w:customStyle="1" w:styleId="FooterChar">
    <w:name w:val="Footer Char"/>
    <w:basedOn w:val="DefaultParagraphFont"/>
    <w:link w:val="Footer"/>
    <w:uiPriority w:val="99"/>
    <w:rsid w:val="003919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AE0231-20DE-46A7-B899-10CDB3F24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866</Words>
  <Characters>1633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9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Anna</dc:creator>
  <cp:keywords/>
  <dc:description/>
  <cp:lastModifiedBy>Abena Twumasi</cp:lastModifiedBy>
  <cp:revision>4</cp:revision>
  <cp:lastPrinted>2017-06-15T15:23:00Z</cp:lastPrinted>
  <dcterms:created xsi:type="dcterms:W3CDTF">2018-12-05T22:05:00Z</dcterms:created>
  <dcterms:modified xsi:type="dcterms:W3CDTF">2018-12-22T00:22:00Z</dcterms:modified>
</cp:coreProperties>
</file>